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12127" w14:textId="31B234DE" w:rsidR="002A1E56" w:rsidRPr="00DA68AA" w:rsidRDefault="00D579CA" w:rsidP="002A1E56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1.</w:t>
      </w:r>
      <w:r w:rsidR="002A1E56" w:rsidRPr="00DA68AA">
        <w:rPr>
          <w:rFonts w:ascii="Arial" w:hAnsi="Arial" w:cs="Arial"/>
          <w:b/>
          <w:sz w:val="24"/>
          <w:szCs w:val="24"/>
          <w:lang w:val="en-US"/>
        </w:rPr>
        <w:t xml:space="preserve"> Distribution of characteristics among included and excluded eligible participants for each cohort</w:t>
      </w:r>
      <w:r w:rsidR="008A504B" w:rsidRPr="00DA68AA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Tabellrutenett"/>
        <w:tblpPr w:leftFromText="141" w:rightFromText="141" w:vertAnchor="text" w:horzAnchor="margin" w:tblpX="-56" w:tblpY="102"/>
        <w:tblW w:w="14245" w:type="dxa"/>
        <w:tblLayout w:type="fixed"/>
        <w:tblLook w:val="04A0" w:firstRow="1" w:lastRow="0" w:firstColumn="1" w:lastColumn="0" w:noHBand="0" w:noVBand="1"/>
      </w:tblPr>
      <w:tblGrid>
        <w:gridCol w:w="6771"/>
        <w:gridCol w:w="1984"/>
        <w:gridCol w:w="1985"/>
        <w:gridCol w:w="1842"/>
        <w:gridCol w:w="1663"/>
      </w:tblGrid>
      <w:tr w:rsidR="000D322D" w:rsidRPr="00D579CA" w14:paraId="691AD6F8" w14:textId="77777777" w:rsidTr="00DA68AA">
        <w:trPr>
          <w:trHeight w:val="269"/>
        </w:trPr>
        <w:tc>
          <w:tcPr>
            <w:tcW w:w="6771" w:type="dxa"/>
            <w:vMerge w:val="restart"/>
          </w:tcPr>
          <w:p w14:paraId="64A1977A" w14:textId="6F78EF51" w:rsidR="000D322D" w:rsidRPr="00DA68AA" w:rsidRDefault="000D322D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3969" w:type="dxa"/>
            <w:gridSpan w:val="2"/>
          </w:tcPr>
          <w:p w14:paraId="263D1A02" w14:textId="77777777" w:rsidR="000D322D" w:rsidRPr="00DA68AA" w:rsidRDefault="000D322D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MoBa</w:t>
            </w:r>
            <w:proofErr w:type="spellEnd"/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05" w:type="dxa"/>
            <w:gridSpan w:val="2"/>
          </w:tcPr>
          <w:p w14:paraId="111B8DC7" w14:textId="77777777" w:rsidR="000D322D" w:rsidRPr="00DA68AA" w:rsidRDefault="000D322D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NBC </w:t>
            </w:r>
          </w:p>
        </w:tc>
      </w:tr>
      <w:tr w:rsidR="000D322D" w:rsidRPr="00D579CA" w14:paraId="648695C6" w14:textId="77777777" w:rsidTr="00DA68AA">
        <w:trPr>
          <w:trHeight w:val="269"/>
        </w:trPr>
        <w:tc>
          <w:tcPr>
            <w:tcW w:w="6771" w:type="dxa"/>
            <w:vMerge/>
          </w:tcPr>
          <w:p w14:paraId="45B5D377" w14:textId="3BBA270D" w:rsidR="000D322D" w:rsidRPr="00DA68AA" w:rsidRDefault="000D322D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B7E613B" w14:textId="77777777" w:rsidR="000D322D" w:rsidRPr="00DA68AA" w:rsidRDefault="000D322D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Excluded</w:t>
            </w:r>
          </w:p>
          <w:p w14:paraId="6A650EF0" w14:textId="77777777" w:rsidR="000D322D" w:rsidRPr="00DA68AA" w:rsidRDefault="000D322D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(n= 26,859)</w:t>
            </w:r>
          </w:p>
        </w:tc>
        <w:tc>
          <w:tcPr>
            <w:tcW w:w="1985" w:type="dxa"/>
          </w:tcPr>
          <w:p w14:paraId="41FB0CCA" w14:textId="77777777" w:rsidR="000D322D" w:rsidRPr="00DA68AA" w:rsidRDefault="000D322D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ded</w:t>
            </w:r>
          </w:p>
          <w:p w14:paraId="57268809" w14:textId="77777777" w:rsidR="000D322D" w:rsidRPr="00DA68AA" w:rsidRDefault="000D322D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(n=81,630)</w:t>
            </w:r>
          </w:p>
        </w:tc>
        <w:tc>
          <w:tcPr>
            <w:tcW w:w="1842" w:type="dxa"/>
          </w:tcPr>
          <w:p w14:paraId="0BA7CA48" w14:textId="77777777" w:rsidR="000D322D" w:rsidRPr="00DA68AA" w:rsidRDefault="000D322D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Excluded</w:t>
            </w:r>
          </w:p>
          <w:p w14:paraId="61941CEE" w14:textId="3F07E45A" w:rsidR="000D322D" w:rsidRPr="00DA68AA" w:rsidRDefault="000D322D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(n=41,951)</w:t>
            </w:r>
          </w:p>
        </w:tc>
        <w:tc>
          <w:tcPr>
            <w:tcW w:w="1663" w:type="dxa"/>
          </w:tcPr>
          <w:p w14:paraId="4A4FCC2E" w14:textId="77777777" w:rsidR="000D322D" w:rsidRPr="00DA68AA" w:rsidRDefault="000D322D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ded</w:t>
            </w:r>
          </w:p>
          <w:p w14:paraId="0B62B356" w14:textId="7258E689" w:rsidR="000D322D" w:rsidRPr="00DA68AA" w:rsidRDefault="000D322D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(n=</w:t>
            </w:r>
            <w:r w:rsidRPr="00D579C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50,701)</w:t>
            </w:r>
          </w:p>
        </w:tc>
      </w:tr>
      <w:tr w:rsidR="0001208E" w:rsidRPr="00DA68AA" w14:paraId="771E5ED7" w14:textId="77777777" w:rsidTr="00DA68AA">
        <w:trPr>
          <w:trHeight w:val="273"/>
        </w:trPr>
        <w:tc>
          <w:tcPr>
            <w:tcW w:w="6771" w:type="dxa"/>
          </w:tcPr>
          <w:p w14:paraId="1A2CBB3A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nal age  (Mean(SD))</w:t>
            </w:r>
          </w:p>
        </w:tc>
        <w:tc>
          <w:tcPr>
            <w:tcW w:w="1984" w:type="dxa"/>
          </w:tcPr>
          <w:p w14:paraId="411761E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29.7 (5.1)</w:t>
            </w:r>
          </w:p>
        </w:tc>
        <w:tc>
          <w:tcPr>
            <w:tcW w:w="1985" w:type="dxa"/>
          </w:tcPr>
          <w:p w14:paraId="3914DAB4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0.2 (4.5)</w:t>
            </w:r>
          </w:p>
        </w:tc>
        <w:tc>
          <w:tcPr>
            <w:tcW w:w="1842" w:type="dxa"/>
          </w:tcPr>
          <w:p w14:paraId="7016ECCD" w14:textId="73276D16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0.1 (4.4)</w:t>
            </w:r>
          </w:p>
        </w:tc>
        <w:tc>
          <w:tcPr>
            <w:tcW w:w="1663" w:type="dxa"/>
          </w:tcPr>
          <w:p w14:paraId="3A876444" w14:textId="2F7411DA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0.6 (4.2)</w:t>
            </w:r>
          </w:p>
        </w:tc>
      </w:tr>
      <w:tr w:rsidR="0001208E" w:rsidRPr="00DA68AA" w14:paraId="5666E32D" w14:textId="77777777" w:rsidTr="00DA68AA">
        <w:trPr>
          <w:trHeight w:val="164"/>
        </w:trPr>
        <w:tc>
          <w:tcPr>
            <w:tcW w:w="6771" w:type="dxa"/>
          </w:tcPr>
          <w:p w14:paraId="63294BA6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nal parity (n(%))</w:t>
            </w:r>
          </w:p>
        </w:tc>
        <w:tc>
          <w:tcPr>
            <w:tcW w:w="1984" w:type="dxa"/>
          </w:tcPr>
          <w:p w14:paraId="42480EB9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6169ACDE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E199C70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</w:tcPr>
          <w:p w14:paraId="27933BB9" w14:textId="5C4C08BA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01208E" w:rsidRPr="00DA68AA" w14:paraId="5BD53414" w14:textId="77777777" w:rsidTr="00DA68AA">
        <w:trPr>
          <w:trHeight w:val="161"/>
        </w:trPr>
        <w:tc>
          <w:tcPr>
            <w:tcW w:w="6771" w:type="dxa"/>
          </w:tcPr>
          <w:p w14:paraId="44260D50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Primiparous</w:t>
            </w:r>
            <w:proofErr w:type="spellEnd"/>
          </w:p>
        </w:tc>
        <w:tc>
          <w:tcPr>
            <w:tcW w:w="1984" w:type="dxa"/>
          </w:tcPr>
          <w:p w14:paraId="02D99959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10,208 (38.0)</w:t>
            </w:r>
          </w:p>
        </w:tc>
        <w:tc>
          <w:tcPr>
            <w:tcW w:w="1985" w:type="dxa"/>
          </w:tcPr>
          <w:p w14:paraId="70DC924B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7,413 (45.8)</w:t>
            </w:r>
          </w:p>
        </w:tc>
        <w:tc>
          <w:tcPr>
            <w:tcW w:w="1842" w:type="dxa"/>
          </w:tcPr>
          <w:p w14:paraId="58E53278" w14:textId="1867CEC1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17,664 (42.1)</w:t>
            </w:r>
          </w:p>
        </w:tc>
        <w:tc>
          <w:tcPr>
            <w:tcW w:w="1663" w:type="dxa"/>
          </w:tcPr>
          <w:p w14:paraId="6BCE13A9" w14:textId="295B4686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3,061 (45.5)</w:t>
            </w:r>
          </w:p>
        </w:tc>
      </w:tr>
      <w:tr w:rsidR="0001208E" w:rsidRPr="00DA68AA" w14:paraId="6CB1C3BF" w14:textId="77777777" w:rsidTr="00DA68AA">
        <w:trPr>
          <w:trHeight w:val="161"/>
        </w:trPr>
        <w:tc>
          <w:tcPr>
            <w:tcW w:w="6771" w:type="dxa"/>
          </w:tcPr>
          <w:p w14:paraId="1D3BBC82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1 </w:t>
            </w:r>
          </w:p>
        </w:tc>
        <w:tc>
          <w:tcPr>
            <w:tcW w:w="1984" w:type="dxa"/>
          </w:tcPr>
          <w:p w14:paraId="17BB878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10,295 (38.3)</w:t>
            </w:r>
          </w:p>
        </w:tc>
        <w:tc>
          <w:tcPr>
            <w:tcW w:w="1985" w:type="dxa"/>
          </w:tcPr>
          <w:p w14:paraId="104AA6F3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8,731 (35.2)</w:t>
            </w:r>
          </w:p>
        </w:tc>
        <w:tc>
          <w:tcPr>
            <w:tcW w:w="1842" w:type="dxa"/>
          </w:tcPr>
          <w:p w14:paraId="1AF38382" w14:textId="6C7E861C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13,065 (31.1)</w:t>
            </w:r>
          </w:p>
        </w:tc>
        <w:tc>
          <w:tcPr>
            <w:tcW w:w="1663" w:type="dxa"/>
          </w:tcPr>
          <w:p w14:paraId="0B08D3CB" w14:textId="0E3FA951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9,004 (37.5)</w:t>
            </w:r>
          </w:p>
        </w:tc>
      </w:tr>
      <w:tr w:rsidR="0001208E" w:rsidRPr="00DA68AA" w14:paraId="4E1B1649" w14:textId="77777777" w:rsidTr="00DA68AA">
        <w:trPr>
          <w:trHeight w:val="161"/>
        </w:trPr>
        <w:tc>
          <w:tcPr>
            <w:tcW w:w="6771" w:type="dxa"/>
          </w:tcPr>
          <w:p w14:paraId="7AAF6EA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2+</w:t>
            </w:r>
          </w:p>
        </w:tc>
        <w:tc>
          <w:tcPr>
            <w:tcW w:w="1984" w:type="dxa"/>
          </w:tcPr>
          <w:p w14:paraId="37349E50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6,356 (23.7)</w:t>
            </w:r>
          </w:p>
        </w:tc>
        <w:tc>
          <w:tcPr>
            <w:tcW w:w="1985" w:type="dxa"/>
          </w:tcPr>
          <w:p w14:paraId="78AA2BF7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5,486 (19.0)</w:t>
            </w:r>
          </w:p>
        </w:tc>
        <w:tc>
          <w:tcPr>
            <w:tcW w:w="1842" w:type="dxa"/>
          </w:tcPr>
          <w:p w14:paraId="336598D2" w14:textId="6BC7E6EC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 xml:space="preserve">5,329 (12.7) </w:t>
            </w:r>
          </w:p>
        </w:tc>
        <w:tc>
          <w:tcPr>
            <w:tcW w:w="1663" w:type="dxa"/>
          </w:tcPr>
          <w:p w14:paraId="5BA46DF4" w14:textId="7478343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8,621 (17.0)</w:t>
            </w:r>
          </w:p>
        </w:tc>
      </w:tr>
      <w:tr w:rsidR="0001208E" w:rsidRPr="00DA68AA" w14:paraId="7459211B" w14:textId="77777777" w:rsidTr="00DA68AA">
        <w:trPr>
          <w:trHeight w:val="161"/>
        </w:trPr>
        <w:tc>
          <w:tcPr>
            <w:tcW w:w="6771" w:type="dxa"/>
          </w:tcPr>
          <w:p w14:paraId="0032D6E6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1984" w:type="dxa"/>
          </w:tcPr>
          <w:p w14:paraId="396AEA01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0 (0)</w:t>
            </w:r>
          </w:p>
        </w:tc>
        <w:tc>
          <w:tcPr>
            <w:tcW w:w="1985" w:type="dxa"/>
          </w:tcPr>
          <w:p w14:paraId="55A007E6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2" w:type="dxa"/>
          </w:tcPr>
          <w:p w14:paraId="775BDB1E" w14:textId="14D2C1B0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 xml:space="preserve">5,893 (14.1) </w:t>
            </w:r>
          </w:p>
        </w:tc>
        <w:tc>
          <w:tcPr>
            <w:tcW w:w="1663" w:type="dxa"/>
          </w:tcPr>
          <w:p w14:paraId="19F20290" w14:textId="3733B761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5 (0.03)</w:t>
            </w:r>
          </w:p>
        </w:tc>
      </w:tr>
      <w:tr w:rsidR="0001208E" w:rsidRPr="00DA68AA" w14:paraId="37CEF568" w14:textId="77777777" w:rsidTr="00DA68AA">
        <w:trPr>
          <w:trHeight w:val="117"/>
        </w:trPr>
        <w:tc>
          <w:tcPr>
            <w:tcW w:w="6771" w:type="dxa"/>
          </w:tcPr>
          <w:p w14:paraId="1A57FE00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aternal education (n(%)) </w:t>
            </w:r>
          </w:p>
        </w:tc>
        <w:tc>
          <w:tcPr>
            <w:tcW w:w="1984" w:type="dxa"/>
          </w:tcPr>
          <w:p w14:paraId="3CB7FCC6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7969094C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D96B2DA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</w:tcPr>
          <w:p w14:paraId="295833FB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1208E" w:rsidRPr="00DA68AA" w14:paraId="443A6512" w14:textId="77777777" w:rsidTr="00DA68AA">
        <w:trPr>
          <w:trHeight w:val="255"/>
        </w:trPr>
        <w:tc>
          <w:tcPr>
            <w:tcW w:w="6771" w:type="dxa"/>
          </w:tcPr>
          <w:p w14:paraId="19A96CBA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Less than high school (</w:t>
            </w: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)/9</w:t>
            </w:r>
            <w:r w:rsidRPr="00DA68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grade with exam (DNBC)</w:t>
            </w:r>
          </w:p>
        </w:tc>
        <w:tc>
          <w:tcPr>
            <w:tcW w:w="1984" w:type="dxa"/>
          </w:tcPr>
          <w:p w14:paraId="13BCDC29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2,388 (14.5)</w:t>
            </w:r>
          </w:p>
        </w:tc>
        <w:tc>
          <w:tcPr>
            <w:tcW w:w="1985" w:type="dxa"/>
          </w:tcPr>
          <w:p w14:paraId="4F56DA66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5,579 (6.9)</w:t>
            </w:r>
          </w:p>
        </w:tc>
        <w:tc>
          <w:tcPr>
            <w:tcW w:w="1842" w:type="dxa"/>
          </w:tcPr>
          <w:p w14:paraId="52055C29" w14:textId="0FB5E19E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 xml:space="preserve">1,133 (2.7) </w:t>
            </w:r>
          </w:p>
        </w:tc>
        <w:tc>
          <w:tcPr>
            <w:tcW w:w="1663" w:type="dxa"/>
          </w:tcPr>
          <w:p w14:paraId="32AD7A52" w14:textId="5C13CF14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,672 (7.2)</w:t>
            </w:r>
          </w:p>
        </w:tc>
      </w:tr>
      <w:tr w:rsidR="0001208E" w:rsidRPr="00DA68AA" w14:paraId="7CDC3292" w14:textId="77777777" w:rsidTr="00DA68AA">
        <w:trPr>
          <w:trHeight w:val="114"/>
        </w:trPr>
        <w:tc>
          <w:tcPr>
            <w:tcW w:w="6771" w:type="dxa"/>
          </w:tcPr>
          <w:p w14:paraId="0F442FB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High school (</w:t>
            </w: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) /10</w:t>
            </w:r>
            <w:r w:rsidRPr="00DA68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grade with exam (DNBC)</w:t>
            </w:r>
          </w:p>
        </w:tc>
        <w:tc>
          <w:tcPr>
            <w:tcW w:w="1984" w:type="dxa"/>
          </w:tcPr>
          <w:p w14:paraId="45E85B73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5,474 (33.2)</w:t>
            </w:r>
          </w:p>
        </w:tc>
        <w:tc>
          <w:tcPr>
            <w:tcW w:w="1985" w:type="dxa"/>
          </w:tcPr>
          <w:p w14:paraId="7E0912EE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3,452 (28.9)</w:t>
            </w:r>
          </w:p>
        </w:tc>
        <w:tc>
          <w:tcPr>
            <w:tcW w:w="1842" w:type="dxa"/>
          </w:tcPr>
          <w:p w14:paraId="3D283197" w14:textId="25FBFE66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 xml:space="preserve">4,109 (9.8) </w:t>
            </w:r>
          </w:p>
        </w:tc>
        <w:tc>
          <w:tcPr>
            <w:tcW w:w="1663" w:type="dxa"/>
          </w:tcPr>
          <w:p w14:paraId="4A0354E2" w14:textId="7B7BA86B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3,687 (27.0)</w:t>
            </w:r>
          </w:p>
        </w:tc>
      </w:tr>
      <w:tr w:rsidR="0001208E" w:rsidRPr="00DA68AA" w14:paraId="6BBF96C9" w14:textId="77777777" w:rsidTr="00DA68AA">
        <w:trPr>
          <w:trHeight w:val="114"/>
        </w:trPr>
        <w:tc>
          <w:tcPr>
            <w:tcW w:w="6771" w:type="dxa"/>
          </w:tcPr>
          <w:p w14:paraId="268D0E64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Up to 4 years of college (</w:t>
            </w: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) / Technical school (DNBC)</w:t>
            </w:r>
          </w:p>
        </w:tc>
        <w:tc>
          <w:tcPr>
            <w:tcW w:w="1984" w:type="dxa"/>
          </w:tcPr>
          <w:p w14:paraId="0C6DD5D8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5,562 (33.7)</w:t>
            </w:r>
          </w:p>
        </w:tc>
        <w:tc>
          <w:tcPr>
            <w:tcW w:w="1985" w:type="dxa"/>
          </w:tcPr>
          <w:p w14:paraId="6CB165D4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3,680 (41.4)</w:t>
            </w:r>
          </w:p>
        </w:tc>
        <w:tc>
          <w:tcPr>
            <w:tcW w:w="1842" w:type="dxa"/>
          </w:tcPr>
          <w:p w14:paraId="6C9C7637" w14:textId="5BC30FA1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 xml:space="preserve">2,138 (5.1) </w:t>
            </w:r>
          </w:p>
        </w:tc>
        <w:tc>
          <w:tcPr>
            <w:tcW w:w="1663" w:type="dxa"/>
          </w:tcPr>
          <w:p w14:paraId="49701417" w14:textId="36CC3F6F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6,886 (13.6)</w:t>
            </w:r>
          </w:p>
        </w:tc>
      </w:tr>
      <w:tr w:rsidR="0001208E" w:rsidRPr="00DA68AA" w14:paraId="75115954" w14:textId="77777777" w:rsidTr="00DA68AA">
        <w:trPr>
          <w:trHeight w:val="53"/>
        </w:trPr>
        <w:tc>
          <w:tcPr>
            <w:tcW w:w="6771" w:type="dxa"/>
          </w:tcPr>
          <w:p w14:paraId="3008947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More than 4 years of college(</w:t>
            </w: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)/High school or more(DNBC)</w:t>
            </w:r>
          </w:p>
        </w:tc>
        <w:tc>
          <w:tcPr>
            <w:tcW w:w="1984" w:type="dxa"/>
          </w:tcPr>
          <w:p w14:paraId="543414A9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3,082 (18.7)</w:t>
            </w:r>
          </w:p>
        </w:tc>
        <w:tc>
          <w:tcPr>
            <w:tcW w:w="1985" w:type="dxa"/>
          </w:tcPr>
          <w:p w14:paraId="6D096E29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8,576 (22.9)</w:t>
            </w:r>
          </w:p>
        </w:tc>
        <w:tc>
          <w:tcPr>
            <w:tcW w:w="1842" w:type="dxa"/>
          </w:tcPr>
          <w:p w14:paraId="1DD401C6" w14:textId="26C9C32A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 xml:space="preserve">8,378 (20.0) </w:t>
            </w:r>
          </w:p>
        </w:tc>
        <w:tc>
          <w:tcPr>
            <w:tcW w:w="1663" w:type="dxa"/>
          </w:tcPr>
          <w:p w14:paraId="6954CB8A" w14:textId="2D04125A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5,969 (51.2)</w:t>
            </w:r>
          </w:p>
        </w:tc>
      </w:tr>
      <w:tr w:rsidR="0001208E" w:rsidRPr="00DA68AA" w14:paraId="4109E3A5" w14:textId="77777777" w:rsidTr="00DA68AA">
        <w:trPr>
          <w:trHeight w:val="114"/>
        </w:trPr>
        <w:tc>
          <w:tcPr>
            <w:tcW w:w="6771" w:type="dxa"/>
          </w:tcPr>
          <w:p w14:paraId="359CD072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1984" w:type="dxa"/>
          </w:tcPr>
          <w:p w14:paraId="5BF572AA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10,353</w:t>
            </w:r>
          </w:p>
        </w:tc>
        <w:tc>
          <w:tcPr>
            <w:tcW w:w="1985" w:type="dxa"/>
          </w:tcPr>
          <w:p w14:paraId="723CC802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343 </w:t>
            </w:r>
          </w:p>
        </w:tc>
        <w:tc>
          <w:tcPr>
            <w:tcW w:w="1842" w:type="dxa"/>
          </w:tcPr>
          <w:p w14:paraId="20D1F648" w14:textId="23885E3A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 xml:space="preserve">26,193 (62.4) </w:t>
            </w:r>
          </w:p>
        </w:tc>
        <w:tc>
          <w:tcPr>
            <w:tcW w:w="1663" w:type="dxa"/>
          </w:tcPr>
          <w:p w14:paraId="31E1DDE2" w14:textId="59C00EC6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507 (1.0)</w:t>
            </w:r>
          </w:p>
        </w:tc>
      </w:tr>
      <w:tr w:rsidR="0001208E" w:rsidRPr="00EF1A1F" w14:paraId="33147364" w14:textId="77777777" w:rsidTr="00DA68AA">
        <w:trPr>
          <w:trHeight w:val="202"/>
        </w:trPr>
        <w:tc>
          <w:tcPr>
            <w:tcW w:w="6771" w:type="dxa"/>
          </w:tcPr>
          <w:p w14:paraId="336F01CA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nal smoking during pregnancy (n(%))</w:t>
            </w:r>
          </w:p>
        </w:tc>
        <w:tc>
          <w:tcPr>
            <w:tcW w:w="1984" w:type="dxa"/>
          </w:tcPr>
          <w:p w14:paraId="44A47BD9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75300906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ED7192D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</w:tcPr>
          <w:p w14:paraId="2CED9FB3" w14:textId="7DA6C44B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01208E" w:rsidRPr="00DA68AA" w14:paraId="62DB9C42" w14:textId="77777777" w:rsidTr="00DA68AA">
        <w:trPr>
          <w:trHeight w:val="202"/>
        </w:trPr>
        <w:tc>
          <w:tcPr>
            <w:tcW w:w="6771" w:type="dxa"/>
          </w:tcPr>
          <w:p w14:paraId="329B833E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1984" w:type="dxa"/>
          </w:tcPr>
          <w:p w14:paraId="1306B90B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11,724 (69.5)</w:t>
            </w:r>
          </w:p>
        </w:tc>
        <w:tc>
          <w:tcPr>
            <w:tcW w:w="1985" w:type="dxa"/>
          </w:tcPr>
          <w:p w14:paraId="03F59478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62,963 (77.4)</w:t>
            </w:r>
          </w:p>
        </w:tc>
        <w:tc>
          <w:tcPr>
            <w:tcW w:w="1842" w:type="dxa"/>
          </w:tcPr>
          <w:p w14:paraId="7F4D7F47" w14:textId="10C8E17E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28,668 (68.3)</w:t>
            </w:r>
          </w:p>
        </w:tc>
        <w:tc>
          <w:tcPr>
            <w:tcW w:w="1663" w:type="dxa"/>
          </w:tcPr>
          <w:p w14:paraId="5B18D621" w14:textId="01FBD8FD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7,954 (74.9)</w:t>
            </w:r>
          </w:p>
        </w:tc>
      </w:tr>
      <w:tr w:rsidR="0001208E" w:rsidRPr="00DA68AA" w14:paraId="60E41798" w14:textId="77777777" w:rsidTr="00DA68AA">
        <w:trPr>
          <w:trHeight w:val="202"/>
        </w:trPr>
        <w:tc>
          <w:tcPr>
            <w:tcW w:w="6771" w:type="dxa"/>
          </w:tcPr>
          <w:p w14:paraId="1E067BE0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1984" w:type="dxa"/>
          </w:tcPr>
          <w:p w14:paraId="79CB096D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5,158 (30.6)</w:t>
            </w:r>
          </w:p>
        </w:tc>
        <w:tc>
          <w:tcPr>
            <w:tcW w:w="1985" w:type="dxa"/>
          </w:tcPr>
          <w:p w14:paraId="7D359E9E" w14:textId="77777777" w:rsidR="0001208E" w:rsidRPr="00DA68AA" w:rsidRDefault="0001208E" w:rsidP="000D3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18,346 (22.6)</w:t>
            </w:r>
          </w:p>
        </w:tc>
        <w:tc>
          <w:tcPr>
            <w:tcW w:w="1842" w:type="dxa"/>
          </w:tcPr>
          <w:p w14:paraId="0D1315B4" w14:textId="2329DDDA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11,021 (26.3)</w:t>
            </w:r>
          </w:p>
        </w:tc>
        <w:tc>
          <w:tcPr>
            <w:tcW w:w="1663" w:type="dxa"/>
          </w:tcPr>
          <w:p w14:paraId="30344912" w14:textId="1ECB1594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2,746 (</w:t>
            </w:r>
            <w:r w:rsidRPr="00DA68AA">
              <w:rPr>
                <w:rFonts w:ascii="Arial" w:hAnsi="Arial" w:cs="Arial"/>
                <w:sz w:val="20"/>
                <w:szCs w:val="20"/>
              </w:rPr>
              <w:t>25.1)</w:t>
            </w:r>
          </w:p>
        </w:tc>
      </w:tr>
      <w:tr w:rsidR="0001208E" w:rsidRPr="00DA68AA" w14:paraId="2B56D78A" w14:textId="77777777" w:rsidTr="00DA68AA">
        <w:trPr>
          <w:trHeight w:val="202"/>
        </w:trPr>
        <w:tc>
          <w:tcPr>
            <w:tcW w:w="6771" w:type="dxa"/>
          </w:tcPr>
          <w:p w14:paraId="296A1D2E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1984" w:type="dxa"/>
          </w:tcPr>
          <w:p w14:paraId="66EE23F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9,977  </w:t>
            </w:r>
          </w:p>
        </w:tc>
        <w:tc>
          <w:tcPr>
            <w:tcW w:w="1985" w:type="dxa"/>
          </w:tcPr>
          <w:p w14:paraId="58E65B53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21</w:t>
            </w:r>
          </w:p>
        </w:tc>
        <w:tc>
          <w:tcPr>
            <w:tcW w:w="1842" w:type="dxa"/>
          </w:tcPr>
          <w:p w14:paraId="184A5985" w14:textId="6F2FC73F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 xml:space="preserve">2,262 (5.4) </w:t>
            </w:r>
          </w:p>
        </w:tc>
        <w:tc>
          <w:tcPr>
            <w:tcW w:w="1663" w:type="dxa"/>
          </w:tcPr>
          <w:p w14:paraId="7758F909" w14:textId="5265D05C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 (0.0)</w:t>
            </w:r>
          </w:p>
        </w:tc>
      </w:tr>
      <w:tr w:rsidR="0001208E" w:rsidRPr="00DA68AA" w14:paraId="3B01BEA4" w14:textId="77777777" w:rsidTr="00DA68AA">
        <w:trPr>
          <w:trHeight w:val="160"/>
        </w:trPr>
        <w:tc>
          <w:tcPr>
            <w:tcW w:w="6771" w:type="dxa"/>
          </w:tcPr>
          <w:p w14:paraId="3D9799FB" w14:textId="074A743C" w:rsidR="0001208E" w:rsidRPr="00DA68AA" w:rsidRDefault="0001208E" w:rsidP="00EC59F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nal diabetes (n(%))</w:t>
            </w:r>
            <w:r w:rsidR="00EC59F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</w:tcPr>
          <w:p w14:paraId="7BFB0BA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68FAB47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4EB5A34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</w:tcPr>
          <w:p w14:paraId="03F07694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1208E" w:rsidRPr="00DA68AA" w14:paraId="44F11411" w14:textId="77777777" w:rsidTr="00DA68AA">
        <w:trPr>
          <w:trHeight w:val="160"/>
        </w:trPr>
        <w:tc>
          <w:tcPr>
            <w:tcW w:w="6771" w:type="dxa"/>
          </w:tcPr>
          <w:p w14:paraId="4CFB803B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1984" w:type="dxa"/>
          </w:tcPr>
          <w:p w14:paraId="67732B6D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26,715 (99.5)</w:t>
            </w:r>
          </w:p>
        </w:tc>
        <w:tc>
          <w:tcPr>
            <w:tcW w:w="1985" w:type="dxa"/>
          </w:tcPr>
          <w:p w14:paraId="4855E630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81,268 (99.6)</w:t>
            </w:r>
          </w:p>
        </w:tc>
        <w:tc>
          <w:tcPr>
            <w:tcW w:w="1842" w:type="dxa"/>
          </w:tcPr>
          <w:p w14:paraId="226CA75D" w14:textId="76ACA988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40,857 (97.4)</w:t>
            </w:r>
          </w:p>
        </w:tc>
        <w:tc>
          <w:tcPr>
            <w:tcW w:w="1663" w:type="dxa"/>
          </w:tcPr>
          <w:p w14:paraId="3D5D7227" w14:textId="27004BDB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49,316 (97.3)</w:t>
            </w:r>
          </w:p>
        </w:tc>
      </w:tr>
      <w:tr w:rsidR="0001208E" w:rsidRPr="00DA68AA" w14:paraId="7FDF2445" w14:textId="77777777" w:rsidTr="00DA68AA">
        <w:trPr>
          <w:trHeight w:val="160"/>
        </w:trPr>
        <w:tc>
          <w:tcPr>
            <w:tcW w:w="6771" w:type="dxa"/>
          </w:tcPr>
          <w:p w14:paraId="6F9B981B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1984" w:type="dxa"/>
          </w:tcPr>
          <w:p w14:paraId="3F272C09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144 (0.5)</w:t>
            </w:r>
          </w:p>
        </w:tc>
        <w:tc>
          <w:tcPr>
            <w:tcW w:w="1985" w:type="dxa"/>
          </w:tcPr>
          <w:p w14:paraId="5CD12238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62 (0.4)</w:t>
            </w:r>
          </w:p>
        </w:tc>
        <w:tc>
          <w:tcPr>
            <w:tcW w:w="1842" w:type="dxa"/>
          </w:tcPr>
          <w:p w14:paraId="5E1AAD16" w14:textId="0B171A9B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 xml:space="preserve">1,094 (2.6) </w:t>
            </w:r>
          </w:p>
        </w:tc>
        <w:tc>
          <w:tcPr>
            <w:tcW w:w="1663" w:type="dxa"/>
          </w:tcPr>
          <w:p w14:paraId="406F10AA" w14:textId="749920C0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,385 (2.7)</w:t>
            </w:r>
          </w:p>
        </w:tc>
      </w:tr>
      <w:tr w:rsidR="0001208E" w:rsidRPr="00DA68AA" w14:paraId="3A626AF2" w14:textId="77777777" w:rsidTr="00DA68AA">
        <w:trPr>
          <w:trHeight w:val="160"/>
        </w:trPr>
        <w:tc>
          <w:tcPr>
            <w:tcW w:w="6771" w:type="dxa"/>
          </w:tcPr>
          <w:p w14:paraId="2E7F5517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1984" w:type="dxa"/>
          </w:tcPr>
          <w:p w14:paraId="65F02E17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4A252749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842" w:type="dxa"/>
          </w:tcPr>
          <w:p w14:paraId="0E60E9D3" w14:textId="24877E0C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663" w:type="dxa"/>
          </w:tcPr>
          <w:p w14:paraId="36F6F003" w14:textId="53E5D889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1208E" w:rsidRPr="00DA68AA" w14:paraId="1470C6A0" w14:textId="77777777" w:rsidTr="00DA68AA">
        <w:trPr>
          <w:trHeight w:val="160"/>
        </w:trPr>
        <w:tc>
          <w:tcPr>
            <w:tcW w:w="6771" w:type="dxa"/>
          </w:tcPr>
          <w:p w14:paraId="6CADA72B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ernal age  (n(%)) </w:t>
            </w:r>
          </w:p>
        </w:tc>
        <w:tc>
          <w:tcPr>
            <w:tcW w:w="1984" w:type="dxa"/>
          </w:tcPr>
          <w:p w14:paraId="5CF313FB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4526BA8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8F90651" w14:textId="77777777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247415B0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1208E" w:rsidRPr="00DA68AA" w14:paraId="33759606" w14:textId="77777777" w:rsidTr="00DA68AA">
        <w:trPr>
          <w:trHeight w:val="160"/>
        </w:trPr>
        <w:tc>
          <w:tcPr>
            <w:tcW w:w="6771" w:type="dxa"/>
          </w:tcPr>
          <w:p w14:paraId="458098C1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Less than 25</w:t>
            </w:r>
          </w:p>
        </w:tc>
        <w:tc>
          <w:tcPr>
            <w:tcW w:w="1984" w:type="dxa"/>
          </w:tcPr>
          <w:p w14:paraId="7170F987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,145 (8.0)</w:t>
            </w:r>
          </w:p>
        </w:tc>
        <w:tc>
          <w:tcPr>
            <w:tcW w:w="1985" w:type="dxa"/>
          </w:tcPr>
          <w:p w14:paraId="1621B2F2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,566 (4.4)</w:t>
            </w:r>
          </w:p>
        </w:tc>
        <w:tc>
          <w:tcPr>
            <w:tcW w:w="1842" w:type="dxa"/>
          </w:tcPr>
          <w:p w14:paraId="25DAADFB" w14:textId="33B0E35A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2,245 (5.4)</w:t>
            </w:r>
          </w:p>
        </w:tc>
        <w:tc>
          <w:tcPr>
            <w:tcW w:w="1663" w:type="dxa"/>
          </w:tcPr>
          <w:p w14:paraId="51513546" w14:textId="637D5A24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,656 (3.3)</w:t>
            </w:r>
          </w:p>
        </w:tc>
      </w:tr>
      <w:tr w:rsidR="0001208E" w:rsidRPr="00DA68AA" w14:paraId="69717259" w14:textId="77777777" w:rsidTr="00DA68AA">
        <w:trPr>
          <w:trHeight w:val="160"/>
        </w:trPr>
        <w:tc>
          <w:tcPr>
            <w:tcW w:w="6771" w:type="dxa"/>
          </w:tcPr>
          <w:p w14:paraId="4109249E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25-29</w:t>
            </w:r>
          </w:p>
        </w:tc>
        <w:tc>
          <w:tcPr>
            <w:tcW w:w="1984" w:type="dxa"/>
          </w:tcPr>
          <w:p w14:paraId="16CEA35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6,132 (23.0)</w:t>
            </w:r>
          </w:p>
        </w:tc>
        <w:tc>
          <w:tcPr>
            <w:tcW w:w="1985" w:type="dxa"/>
          </w:tcPr>
          <w:p w14:paraId="105CB6DE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8,446 (22.7)</w:t>
            </w:r>
          </w:p>
        </w:tc>
        <w:tc>
          <w:tcPr>
            <w:tcW w:w="1842" w:type="dxa"/>
          </w:tcPr>
          <w:p w14:paraId="4FE024F6" w14:textId="5AF81601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11,156 (26.6)</w:t>
            </w:r>
          </w:p>
        </w:tc>
        <w:tc>
          <w:tcPr>
            <w:tcW w:w="1663" w:type="dxa"/>
          </w:tcPr>
          <w:p w14:paraId="64F6C1B0" w14:textId="5FD9F443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3,184 (26.0)</w:t>
            </w:r>
          </w:p>
        </w:tc>
      </w:tr>
      <w:tr w:rsidR="0001208E" w:rsidRPr="00DA68AA" w14:paraId="259D6A85" w14:textId="77777777" w:rsidTr="00DA68AA">
        <w:trPr>
          <w:trHeight w:val="160"/>
        </w:trPr>
        <w:tc>
          <w:tcPr>
            <w:tcW w:w="6771" w:type="dxa"/>
          </w:tcPr>
          <w:p w14:paraId="403CB260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30-34</w:t>
            </w:r>
          </w:p>
        </w:tc>
        <w:tc>
          <w:tcPr>
            <w:tcW w:w="1984" w:type="dxa"/>
          </w:tcPr>
          <w:p w14:paraId="7393D1E2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9,449 (35.4)</w:t>
            </w:r>
          </w:p>
        </w:tc>
        <w:tc>
          <w:tcPr>
            <w:tcW w:w="1985" w:type="dxa"/>
          </w:tcPr>
          <w:p w14:paraId="08E7B01C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31,934 (39.2) </w:t>
            </w:r>
          </w:p>
        </w:tc>
        <w:tc>
          <w:tcPr>
            <w:tcW w:w="1842" w:type="dxa"/>
          </w:tcPr>
          <w:p w14:paraId="3B5BCFF4" w14:textId="477C9C8F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16,025 (38.2)</w:t>
            </w:r>
          </w:p>
        </w:tc>
        <w:tc>
          <w:tcPr>
            <w:tcW w:w="1663" w:type="dxa"/>
          </w:tcPr>
          <w:p w14:paraId="4C459CCE" w14:textId="1247F141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0,011 (39.5)</w:t>
            </w:r>
          </w:p>
        </w:tc>
      </w:tr>
      <w:tr w:rsidR="0001208E" w:rsidRPr="00DA68AA" w14:paraId="6431F930" w14:textId="77777777" w:rsidTr="00DA68AA">
        <w:trPr>
          <w:trHeight w:val="160"/>
        </w:trPr>
        <w:tc>
          <w:tcPr>
            <w:tcW w:w="6771" w:type="dxa"/>
          </w:tcPr>
          <w:p w14:paraId="230C486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35+</w:t>
            </w:r>
          </w:p>
        </w:tc>
        <w:tc>
          <w:tcPr>
            <w:tcW w:w="1984" w:type="dxa"/>
          </w:tcPr>
          <w:p w14:paraId="2943952E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8,998 (33.7)</w:t>
            </w:r>
          </w:p>
        </w:tc>
        <w:tc>
          <w:tcPr>
            <w:tcW w:w="1985" w:type="dxa"/>
          </w:tcPr>
          <w:p w14:paraId="20BECACC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27,492 (33.8) </w:t>
            </w:r>
          </w:p>
        </w:tc>
        <w:tc>
          <w:tcPr>
            <w:tcW w:w="1842" w:type="dxa"/>
          </w:tcPr>
          <w:p w14:paraId="5276B9B8" w14:textId="6CFF0BA6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11,663 (27.8)</w:t>
            </w:r>
          </w:p>
        </w:tc>
        <w:tc>
          <w:tcPr>
            <w:tcW w:w="1663" w:type="dxa"/>
          </w:tcPr>
          <w:p w14:paraId="2FBF97DE" w14:textId="2992E638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5,232 (30.0)</w:t>
            </w:r>
          </w:p>
        </w:tc>
      </w:tr>
      <w:tr w:rsidR="0001208E" w:rsidRPr="00DA68AA" w14:paraId="60544509" w14:textId="77777777" w:rsidTr="00DA68AA">
        <w:trPr>
          <w:trHeight w:val="160"/>
        </w:trPr>
        <w:tc>
          <w:tcPr>
            <w:tcW w:w="6771" w:type="dxa"/>
          </w:tcPr>
          <w:p w14:paraId="6C318299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1984" w:type="dxa"/>
          </w:tcPr>
          <w:p w14:paraId="426C117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1985" w:type="dxa"/>
          </w:tcPr>
          <w:p w14:paraId="46E6824E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192 </w:t>
            </w:r>
          </w:p>
        </w:tc>
        <w:tc>
          <w:tcPr>
            <w:tcW w:w="1842" w:type="dxa"/>
          </w:tcPr>
          <w:p w14:paraId="1421CB25" w14:textId="0396BEA0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862 (2.0)</w:t>
            </w:r>
          </w:p>
        </w:tc>
        <w:tc>
          <w:tcPr>
            <w:tcW w:w="1663" w:type="dxa"/>
          </w:tcPr>
          <w:p w14:paraId="6F7B17FD" w14:textId="4641B291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618 (1.2)</w:t>
            </w:r>
          </w:p>
        </w:tc>
      </w:tr>
      <w:tr w:rsidR="0001208E" w:rsidRPr="00DA68AA" w14:paraId="25FE1DBD" w14:textId="77777777" w:rsidTr="00DA68AA">
        <w:trPr>
          <w:trHeight w:val="160"/>
        </w:trPr>
        <w:tc>
          <w:tcPr>
            <w:tcW w:w="6771" w:type="dxa"/>
          </w:tcPr>
          <w:p w14:paraId="1BE95B7D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ernal education (n(%)) </w:t>
            </w:r>
          </w:p>
        </w:tc>
        <w:tc>
          <w:tcPr>
            <w:tcW w:w="1984" w:type="dxa"/>
          </w:tcPr>
          <w:p w14:paraId="62678F7E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9F8C0B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7072F6A" w14:textId="77777777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09B2A8B0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1208E" w:rsidRPr="00DA68AA" w14:paraId="757F1A62" w14:textId="77777777" w:rsidTr="00DA68AA">
        <w:trPr>
          <w:trHeight w:val="160"/>
        </w:trPr>
        <w:tc>
          <w:tcPr>
            <w:tcW w:w="6771" w:type="dxa"/>
          </w:tcPr>
          <w:p w14:paraId="20C79F2C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Less than high school (</w:t>
            </w: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) / 9</w:t>
            </w:r>
            <w:r w:rsidRPr="00DA68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grade with exam (DNBC)</w:t>
            </w:r>
          </w:p>
        </w:tc>
        <w:tc>
          <w:tcPr>
            <w:tcW w:w="1984" w:type="dxa"/>
          </w:tcPr>
          <w:p w14:paraId="253227B7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,230 (14.1)</w:t>
            </w:r>
          </w:p>
        </w:tc>
        <w:tc>
          <w:tcPr>
            <w:tcW w:w="1985" w:type="dxa"/>
          </w:tcPr>
          <w:p w14:paraId="102A4AF6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8,026 (10.1)</w:t>
            </w:r>
          </w:p>
        </w:tc>
        <w:tc>
          <w:tcPr>
            <w:tcW w:w="1842" w:type="dxa"/>
          </w:tcPr>
          <w:p w14:paraId="418A6AAD" w14:textId="616C3BD1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2,778 (6.6)</w:t>
            </w:r>
          </w:p>
        </w:tc>
        <w:tc>
          <w:tcPr>
            <w:tcW w:w="1663" w:type="dxa"/>
          </w:tcPr>
          <w:p w14:paraId="762B483C" w14:textId="748E3273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9,430 (18.6)</w:t>
            </w:r>
          </w:p>
        </w:tc>
      </w:tr>
      <w:tr w:rsidR="0001208E" w:rsidRPr="00DA68AA" w14:paraId="332E3DAD" w14:textId="77777777" w:rsidTr="00DA68AA">
        <w:trPr>
          <w:trHeight w:val="160"/>
        </w:trPr>
        <w:tc>
          <w:tcPr>
            <w:tcW w:w="6771" w:type="dxa"/>
          </w:tcPr>
          <w:p w14:paraId="282413B8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High school (</w:t>
            </w: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) / 10</w:t>
            </w:r>
            <w:r w:rsidRPr="00DA68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grade with exam (DNBC)</w:t>
            </w:r>
          </w:p>
        </w:tc>
        <w:tc>
          <w:tcPr>
            <w:tcW w:w="1984" w:type="dxa"/>
          </w:tcPr>
          <w:p w14:paraId="0B1545E6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6,636 (42.1)</w:t>
            </w:r>
          </w:p>
        </w:tc>
        <w:tc>
          <w:tcPr>
            <w:tcW w:w="1985" w:type="dxa"/>
          </w:tcPr>
          <w:p w14:paraId="4A274A0B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1,845 (40.2)</w:t>
            </w:r>
          </w:p>
        </w:tc>
        <w:tc>
          <w:tcPr>
            <w:tcW w:w="1842" w:type="dxa"/>
          </w:tcPr>
          <w:p w14:paraId="60505864" w14:textId="0E324CE2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5,188 (12.4)</w:t>
            </w:r>
          </w:p>
        </w:tc>
        <w:tc>
          <w:tcPr>
            <w:tcW w:w="1663" w:type="dxa"/>
          </w:tcPr>
          <w:p w14:paraId="055BF0B7" w14:textId="5FD15C93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7,608 (34.7)</w:t>
            </w:r>
          </w:p>
        </w:tc>
      </w:tr>
      <w:tr w:rsidR="0001208E" w:rsidRPr="00DA68AA" w14:paraId="42D1C17C" w14:textId="77777777" w:rsidTr="00DA68AA">
        <w:trPr>
          <w:trHeight w:val="160"/>
        </w:trPr>
        <w:tc>
          <w:tcPr>
            <w:tcW w:w="6771" w:type="dxa"/>
          </w:tcPr>
          <w:p w14:paraId="1000DB3C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Up to 4 years of college (</w:t>
            </w: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) / Technical school (DNBC)</w:t>
            </w:r>
          </w:p>
        </w:tc>
        <w:tc>
          <w:tcPr>
            <w:tcW w:w="1984" w:type="dxa"/>
          </w:tcPr>
          <w:p w14:paraId="0BE747EB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,638 ( 23.1)</w:t>
            </w:r>
          </w:p>
        </w:tc>
        <w:tc>
          <w:tcPr>
            <w:tcW w:w="1985" w:type="dxa"/>
          </w:tcPr>
          <w:p w14:paraId="42BEC1E9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1,728 (27.4)</w:t>
            </w:r>
          </w:p>
        </w:tc>
        <w:tc>
          <w:tcPr>
            <w:tcW w:w="1842" w:type="dxa"/>
          </w:tcPr>
          <w:p w14:paraId="2B21E2AF" w14:textId="7DD95D93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910 (2.2)</w:t>
            </w:r>
          </w:p>
        </w:tc>
        <w:tc>
          <w:tcPr>
            <w:tcW w:w="1663" w:type="dxa"/>
          </w:tcPr>
          <w:p w14:paraId="4E0221A6" w14:textId="52B124B8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,784 (5.5)</w:t>
            </w:r>
          </w:p>
        </w:tc>
      </w:tr>
      <w:tr w:rsidR="0001208E" w:rsidRPr="00DA68AA" w14:paraId="6F1443D3" w14:textId="77777777" w:rsidTr="00DA68AA">
        <w:trPr>
          <w:trHeight w:val="160"/>
        </w:trPr>
        <w:tc>
          <w:tcPr>
            <w:tcW w:w="6771" w:type="dxa"/>
          </w:tcPr>
          <w:p w14:paraId="03F8864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More than 4 years of college (</w:t>
            </w: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)/  High school or more (DNBC)</w:t>
            </w:r>
          </w:p>
        </w:tc>
        <w:tc>
          <w:tcPr>
            <w:tcW w:w="1984" w:type="dxa"/>
          </w:tcPr>
          <w:p w14:paraId="7043BED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,262 (20.7)</w:t>
            </w:r>
          </w:p>
        </w:tc>
        <w:tc>
          <w:tcPr>
            <w:tcW w:w="1985" w:type="dxa"/>
          </w:tcPr>
          <w:p w14:paraId="71FCF34D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7,609 (22.2)</w:t>
            </w:r>
          </w:p>
        </w:tc>
        <w:tc>
          <w:tcPr>
            <w:tcW w:w="1842" w:type="dxa"/>
          </w:tcPr>
          <w:p w14:paraId="100ECFFB" w14:textId="70DA7A03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6,321 (15.1)</w:t>
            </w:r>
          </w:p>
        </w:tc>
        <w:tc>
          <w:tcPr>
            <w:tcW w:w="1663" w:type="dxa"/>
          </w:tcPr>
          <w:p w14:paraId="234D7F2A" w14:textId="597AF915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8,928 (37.3)</w:t>
            </w:r>
          </w:p>
        </w:tc>
      </w:tr>
      <w:tr w:rsidR="0001208E" w:rsidRPr="00DA68AA" w14:paraId="02ADC175" w14:textId="77777777" w:rsidTr="00DA68AA">
        <w:trPr>
          <w:trHeight w:val="160"/>
        </w:trPr>
        <w:tc>
          <w:tcPr>
            <w:tcW w:w="6771" w:type="dxa"/>
          </w:tcPr>
          <w:p w14:paraId="777AE01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1984" w:type="dxa"/>
          </w:tcPr>
          <w:p w14:paraId="3FF509C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1,093</w:t>
            </w:r>
          </w:p>
        </w:tc>
        <w:tc>
          <w:tcPr>
            <w:tcW w:w="1985" w:type="dxa"/>
          </w:tcPr>
          <w:p w14:paraId="3686307A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2,422 </w:t>
            </w:r>
          </w:p>
        </w:tc>
        <w:tc>
          <w:tcPr>
            <w:tcW w:w="1842" w:type="dxa"/>
          </w:tcPr>
          <w:p w14:paraId="54FE8FD6" w14:textId="5DB274D7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26,754 (63.8)</w:t>
            </w:r>
          </w:p>
        </w:tc>
        <w:tc>
          <w:tcPr>
            <w:tcW w:w="1663" w:type="dxa"/>
          </w:tcPr>
          <w:p w14:paraId="44E0E493" w14:textId="0BD6A88D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,951 (3.8)</w:t>
            </w:r>
          </w:p>
        </w:tc>
      </w:tr>
      <w:tr w:rsidR="0001208E" w:rsidRPr="00EF1A1F" w14:paraId="75FF8298" w14:textId="77777777" w:rsidTr="00DA68AA">
        <w:trPr>
          <w:trHeight w:val="160"/>
        </w:trPr>
        <w:tc>
          <w:tcPr>
            <w:tcW w:w="6771" w:type="dxa"/>
          </w:tcPr>
          <w:p w14:paraId="5EE3681D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Paternal smoking (</w:t>
            </w:r>
            <w:proofErr w:type="spellStart"/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MoBa</w:t>
            </w:r>
            <w:proofErr w:type="spellEnd"/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) / Partner smoking (DNBC) (n(%))</w:t>
            </w:r>
          </w:p>
        </w:tc>
        <w:tc>
          <w:tcPr>
            <w:tcW w:w="1984" w:type="dxa"/>
          </w:tcPr>
          <w:p w14:paraId="551E0CBC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CDB5DDD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6ACD1C3" w14:textId="77777777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2EF7DDAA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1208E" w:rsidRPr="00DA68AA" w14:paraId="5A0304F5" w14:textId="77777777" w:rsidTr="00DA68AA">
        <w:trPr>
          <w:trHeight w:val="160"/>
        </w:trPr>
        <w:tc>
          <w:tcPr>
            <w:tcW w:w="6771" w:type="dxa"/>
          </w:tcPr>
          <w:p w14:paraId="6641F821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1984" w:type="dxa"/>
          </w:tcPr>
          <w:p w14:paraId="0BD8EE0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1,785 (69.7)</w:t>
            </w:r>
          </w:p>
        </w:tc>
        <w:tc>
          <w:tcPr>
            <w:tcW w:w="1985" w:type="dxa"/>
          </w:tcPr>
          <w:p w14:paraId="1C2FFC1A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59,930 (73.8)</w:t>
            </w:r>
          </w:p>
        </w:tc>
        <w:tc>
          <w:tcPr>
            <w:tcW w:w="1842" w:type="dxa"/>
          </w:tcPr>
          <w:p w14:paraId="77E73374" w14:textId="450CD2F5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24,642 (58.8)</w:t>
            </w:r>
          </w:p>
        </w:tc>
        <w:tc>
          <w:tcPr>
            <w:tcW w:w="1663" w:type="dxa"/>
          </w:tcPr>
          <w:p w14:paraId="7BADEA50" w14:textId="34A936A2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5,827 (70.7)</w:t>
            </w:r>
          </w:p>
        </w:tc>
      </w:tr>
      <w:tr w:rsidR="0001208E" w:rsidRPr="00DA68AA" w14:paraId="06688489" w14:textId="77777777" w:rsidTr="00DA68AA">
        <w:trPr>
          <w:trHeight w:val="160"/>
        </w:trPr>
        <w:tc>
          <w:tcPr>
            <w:tcW w:w="6771" w:type="dxa"/>
          </w:tcPr>
          <w:p w14:paraId="40E21B9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1984" w:type="dxa"/>
          </w:tcPr>
          <w:p w14:paraId="3D4A7CD3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5,134 (30.3)</w:t>
            </w:r>
          </w:p>
        </w:tc>
        <w:tc>
          <w:tcPr>
            <w:tcW w:w="1985" w:type="dxa"/>
          </w:tcPr>
          <w:p w14:paraId="6DA3913A" w14:textId="77777777" w:rsidR="0001208E" w:rsidRPr="00DA68AA" w:rsidRDefault="0001208E" w:rsidP="000D3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21,301 (26.2)</w:t>
            </w:r>
          </w:p>
        </w:tc>
        <w:tc>
          <w:tcPr>
            <w:tcW w:w="1842" w:type="dxa"/>
          </w:tcPr>
          <w:p w14:paraId="37075176" w14:textId="5AA1A8BC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11,402 (27.2)</w:t>
            </w:r>
          </w:p>
        </w:tc>
        <w:tc>
          <w:tcPr>
            <w:tcW w:w="1663" w:type="dxa"/>
          </w:tcPr>
          <w:p w14:paraId="2ECCEB38" w14:textId="6D13C0E1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14,834 (29.3)</w:t>
            </w:r>
          </w:p>
        </w:tc>
      </w:tr>
      <w:tr w:rsidR="0001208E" w:rsidRPr="00DA68AA" w14:paraId="3B809F05" w14:textId="77777777" w:rsidTr="00DA68AA">
        <w:trPr>
          <w:trHeight w:val="160"/>
        </w:trPr>
        <w:tc>
          <w:tcPr>
            <w:tcW w:w="6771" w:type="dxa"/>
          </w:tcPr>
          <w:p w14:paraId="72B1304B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1984" w:type="dxa"/>
          </w:tcPr>
          <w:p w14:paraId="129693C0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9,940 </w:t>
            </w:r>
          </w:p>
        </w:tc>
        <w:tc>
          <w:tcPr>
            <w:tcW w:w="1985" w:type="dxa"/>
          </w:tcPr>
          <w:p w14:paraId="35AEF2C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399 </w:t>
            </w:r>
          </w:p>
        </w:tc>
        <w:tc>
          <w:tcPr>
            <w:tcW w:w="1842" w:type="dxa"/>
          </w:tcPr>
          <w:p w14:paraId="13A5C2AC" w14:textId="29DB71A6" w:rsidR="0001208E" w:rsidRPr="00DA68AA" w:rsidRDefault="0001208E" w:rsidP="000D322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5,907 (14.1)</w:t>
            </w:r>
          </w:p>
        </w:tc>
        <w:tc>
          <w:tcPr>
            <w:tcW w:w="1663" w:type="dxa"/>
          </w:tcPr>
          <w:p w14:paraId="592A014C" w14:textId="3D69C72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40 (0.1)</w:t>
            </w:r>
          </w:p>
        </w:tc>
      </w:tr>
      <w:tr w:rsidR="0001208E" w:rsidRPr="00DA68AA" w14:paraId="2E9056E6" w14:textId="77777777" w:rsidTr="00DA68AA">
        <w:trPr>
          <w:trHeight w:val="160"/>
        </w:trPr>
        <w:tc>
          <w:tcPr>
            <w:tcW w:w="6771" w:type="dxa"/>
          </w:tcPr>
          <w:p w14:paraId="5061578F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Paternal type 1 diabetes (n(%))</w:t>
            </w:r>
          </w:p>
        </w:tc>
        <w:tc>
          <w:tcPr>
            <w:tcW w:w="1984" w:type="dxa"/>
          </w:tcPr>
          <w:p w14:paraId="4168F37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72523436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6A9FD18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</w:tcPr>
          <w:p w14:paraId="525F56C3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1208E" w:rsidRPr="00DA68AA" w14:paraId="7398960E" w14:textId="77777777" w:rsidTr="00DA68AA">
        <w:trPr>
          <w:trHeight w:val="160"/>
        </w:trPr>
        <w:tc>
          <w:tcPr>
            <w:tcW w:w="6771" w:type="dxa"/>
          </w:tcPr>
          <w:p w14:paraId="72628A25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1984" w:type="dxa"/>
          </w:tcPr>
          <w:p w14:paraId="495AB06A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6,717 (99.5)</w:t>
            </w:r>
          </w:p>
        </w:tc>
        <w:tc>
          <w:tcPr>
            <w:tcW w:w="1985" w:type="dxa"/>
          </w:tcPr>
          <w:p w14:paraId="372EBFD4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81,106 (99.4)</w:t>
            </w:r>
          </w:p>
        </w:tc>
        <w:tc>
          <w:tcPr>
            <w:tcW w:w="1842" w:type="dxa"/>
          </w:tcPr>
          <w:p w14:paraId="17820262" w14:textId="7EE8D6A8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3" w:type="dxa"/>
          </w:tcPr>
          <w:p w14:paraId="71A21F53" w14:textId="5581C4C9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01208E" w:rsidRPr="00DA68AA" w14:paraId="203C8AC3" w14:textId="77777777" w:rsidTr="00DA68AA">
        <w:trPr>
          <w:trHeight w:val="160"/>
        </w:trPr>
        <w:tc>
          <w:tcPr>
            <w:tcW w:w="6771" w:type="dxa"/>
          </w:tcPr>
          <w:p w14:paraId="3FC18E4C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1984" w:type="dxa"/>
          </w:tcPr>
          <w:p w14:paraId="7F7CD32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42 (0.5)</w:t>
            </w:r>
          </w:p>
        </w:tc>
        <w:tc>
          <w:tcPr>
            <w:tcW w:w="1985" w:type="dxa"/>
          </w:tcPr>
          <w:p w14:paraId="72BD34F7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524 (0.6)</w:t>
            </w:r>
          </w:p>
        </w:tc>
        <w:tc>
          <w:tcPr>
            <w:tcW w:w="1842" w:type="dxa"/>
          </w:tcPr>
          <w:p w14:paraId="5FA5D1C1" w14:textId="6E6745A8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663" w:type="dxa"/>
          </w:tcPr>
          <w:p w14:paraId="776CB3D9" w14:textId="0AE83ACA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01208E" w:rsidRPr="00DA68AA" w14:paraId="549CC850" w14:textId="77777777" w:rsidTr="00DA68AA">
        <w:trPr>
          <w:trHeight w:val="160"/>
        </w:trPr>
        <w:tc>
          <w:tcPr>
            <w:tcW w:w="6771" w:type="dxa"/>
          </w:tcPr>
          <w:p w14:paraId="4DA4294A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Child gender (n(%))</w:t>
            </w:r>
          </w:p>
        </w:tc>
        <w:tc>
          <w:tcPr>
            <w:tcW w:w="1984" w:type="dxa"/>
          </w:tcPr>
          <w:p w14:paraId="2DD0DC8B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40A9801C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1A4942E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</w:tcPr>
          <w:p w14:paraId="61D572AA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1208E" w:rsidRPr="00DA68AA" w14:paraId="76423245" w14:textId="77777777" w:rsidTr="00DA68AA">
        <w:trPr>
          <w:trHeight w:val="160"/>
        </w:trPr>
        <w:tc>
          <w:tcPr>
            <w:tcW w:w="6771" w:type="dxa"/>
          </w:tcPr>
          <w:p w14:paraId="1DBD75C3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Male</w:t>
            </w:r>
          </w:p>
        </w:tc>
        <w:tc>
          <w:tcPr>
            <w:tcW w:w="1984" w:type="dxa"/>
          </w:tcPr>
          <w:p w14:paraId="085B855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3,844 (51.5)</w:t>
            </w:r>
          </w:p>
        </w:tc>
        <w:tc>
          <w:tcPr>
            <w:tcW w:w="1985" w:type="dxa"/>
          </w:tcPr>
          <w:p w14:paraId="3A184496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41,796 (51.2)</w:t>
            </w:r>
          </w:p>
        </w:tc>
        <w:tc>
          <w:tcPr>
            <w:tcW w:w="1842" w:type="dxa"/>
          </w:tcPr>
          <w:p w14:paraId="500BF560" w14:textId="263F8EE3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1,715 (51.8)</w:t>
            </w:r>
          </w:p>
        </w:tc>
        <w:tc>
          <w:tcPr>
            <w:tcW w:w="1663" w:type="dxa"/>
          </w:tcPr>
          <w:p w14:paraId="75D13744" w14:textId="50DEDEE9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25,773 (50.8)</w:t>
            </w:r>
          </w:p>
        </w:tc>
      </w:tr>
      <w:tr w:rsidR="0001208E" w:rsidRPr="00DA68AA" w14:paraId="6C8F5891" w14:textId="77777777" w:rsidTr="00DA68AA">
        <w:trPr>
          <w:trHeight w:val="160"/>
        </w:trPr>
        <w:tc>
          <w:tcPr>
            <w:tcW w:w="6771" w:type="dxa"/>
          </w:tcPr>
          <w:p w14:paraId="648F89F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1984" w:type="dxa"/>
          </w:tcPr>
          <w:p w14:paraId="71AC76CF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3,015 (48.5)</w:t>
            </w:r>
          </w:p>
        </w:tc>
        <w:tc>
          <w:tcPr>
            <w:tcW w:w="1985" w:type="dxa"/>
          </w:tcPr>
          <w:p w14:paraId="0056D83E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9,834 (48.8)</w:t>
            </w:r>
          </w:p>
        </w:tc>
        <w:tc>
          <w:tcPr>
            <w:tcW w:w="1842" w:type="dxa"/>
          </w:tcPr>
          <w:p w14:paraId="1EB26B83" w14:textId="3EE997E8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0,236 (48.2)</w:t>
            </w:r>
          </w:p>
        </w:tc>
        <w:tc>
          <w:tcPr>
            <w:tcW w:w="1663" w:type="dxa"/>
          </w:tcPr>
          <w:p w14:paraId="3DD341C8" w14:textId="0FD6EA63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24,928 (49.2)</w:t>
            </w:r>
          </w:p>
        </w:tc>
      </w:tr>
      <w:tr w:rsidR="0001208E" w:rsidRPr="00DA68AA" w14:paraId="529C4C41" w14:textId="77777777" w:rsidTr="00DA68AA">
        <w:trPr>
          <w:trHeight w:val="160"/>
        </w:trPr>
        <w:tc>
          <w:tcPr>
            <w:tcW w:w="6771" w:type="dxa"/>
          </w:tcPr>
          <w:p w14:paraId="52459462" w14:textId="77777777" w:rsidR="0001208E" w:rsidRPr="00DA68AA" w:rsidRDefault="0001208E" w:rsidP="000D3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b/>
                <w:sz w:val="20"/>
                <w:szCs w:val="20"/>
                <w:lang w:val="en-US"/>
              </w:rPr>
              <w:t>Child birthweight (Mean(SD))</w:t>
            </w:r>
          </w:p>
        </w:tc>
        <w:tc>
          <w:tcPr>
            <w:tcW w:w="1984" w:type="dxa"/>
          </w:tcPr>
          <w:p w14:paraId="525A480C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.6 (0.6)</w:t>
            </w:r>
          </w:p>
        </w:tc>
        <w:tc>
          <w:tcPr>
            <w:tcW w:w="1985" w:type="dxa"/>
          </w:tcPr>
          <w:p w14:paraId="6C8AC308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.6 (0.5)</w:t>
            </w:r>
          </w:p>
        </w:tc>
        <w:tc>
          <w:tcPr>
            <w:tcW w:w="1842" w:type="dxa"/>
          </w:tcPr>
          <w:p w14:paraId="2268FF79" w14:textId="42EA7FE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.6 (0.6)</w:t>
            </w:r>
          </w:p>
        </w:tc>
        <w:tc>
          <w:tcPr>
            <w:tcW w:w="1663" w:type="dxa"/>
          </w:tcPr>
          <w:p w14:paraId="311D7849" w14:textId="70E1C26F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.6 (0.5)</w:t>
            </w:r>
          </w:p>
        </w:tc>
      </w:tr>
      <w:tr w:rsidR="0001208E" w:rsidRPr="00DA68AA" w14:paraId="61E5F5BD" w14:textId="77777777" w:rsidTr="00DA68AA">
        <w:trPr>
          <w:trHeight w:val="160"/>
        </w:trPr>
        <w:tc>
          <w:tcPr>
            <w:tcW w:w="6771" w:type="dxa"/>
          </w:tcPr>
          <w:p w14:paraId="51263B3E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1984" w:type="dxa"/>
          </w:tcPr>
          <w:p w14:paraId="42BBAD5D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20 (0.4)</w:t>
            </w:r>
          </w:p>
        </w:tc>
        <w:tc>
          <w:tcPr>
            <w:tcW w:w="1985" w:type="dxa"/>
          </w:tcPr>
          <w:p w14:paraId="34F69B95" w14:textId="77777777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99 (0.1)</w:t>
            </w:r>
          </w:p>
        </w:tc>
        <w:tc>
          <w:tcPr>
            <w:tcW w:w="1842" w:type="dxa"/>
          </w:tcPr>
          <w:p w14:paraId="73BB71F3" w14:textId="1FECFD95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471 (1.1)</w:t>
            </w:r>
          </w:p>
        </w:tc>
        <w:tc>
          <w:tcPr>
            <w:tcW w:w="1663" w:type="dxa"/>
          </w:tcPr>
          <w:p w14:paraId="790F7AC6" w14:textId="61C90E20" w:rsidR="0001208E" w:rsidRPr="00DA68AA" w:rsidRDefault="0001208E" w:rsidP="000D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51 (0.5)</w:t>
            </w:r>
          </w:p>
        </w:tc>
      </w:tr>
    </w:tbl>
    <w:p w14:paraId="4E113E95" w14:textId="77777777" w:rsidR="002A1E56" w:rsidRPr="00107F2D" w:rsidRDefault="002A1E56" w:rsidP="002A1E5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C7BF94" w14:textId="77777777" w:rsidR="002A1E56" w:rsidRPr="00DA68AA" w:rsidRDefault="002A1E56" w:rsidP="002A1E56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DA68AA">
        <w:rPr>
          <w:rFonts w:ascii="Arial" w:hAnsi="Arial" w:cs="Arial"/>
          <w:sz w:val="16"/>
          <w:szCs w:val="16"/>
          <w:lang w:val="en-US"/>
        </w:rPr>
        <w:t xml:space="preserve">Abbreviations: BMI, body mass index; 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>, The Norwegian Mother and Child Cohort Study; DNBC, The Danish National Birth Cohort; SD, Standard deviation.</w:t>
      </w:r>
    </w:p>
    <w:p w14:paraId="210D3209" w14:textId="77777777" w:rsidR="002A1E56" w:rsidRPr="00DA68AA" w:rsidRDefault="002A1E56" w:rsidP="002A1E56">
      <w:pPr>
        <w:spacing w:after="0" w:line="240" w:lineRule="auto"/>
        <w:rPr>
          <w:rFonts w:ascii="Arial" w:hAnsi="Arial" w:cs="Arial"/>
          <w:sz w:val="16"/>
          <w:szCs w:val="16"/>
          <w:vertAlign w:val="superscript"/>
          <w:lang w:val="en-US"/>
        </w:rPr>
      </w:pPr>
    </w:p>
    <w:p w14:paraId="12454FA0" w14:textId="4807669F" w:rsidR="002A1E56" w:rsidRPr="00DA68AA" w:rsidRDefault="00EC59F3" w:rsidP="002A1E56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EC59F3">
        <w:rPr>
          <w:rFonts w:ascii="Arial" w:hAnsi="Arial" w:cs="Arial"/>
          <w:sz w:val="16"/>
          <w:szCs w:val="16"/>
          <w:lang w:val="en-US"/>
        </w:rPr>
        <w:t>*</w:t>
      </w:r>
      <w:r w:rsidR="002A1E56" w:rsidRPr="00DA68AA">
        <w:rPr>
          <w:rFonts w:ascii="Arial" w:hAnsi="Arial" w:cs="Arial"/>
          <w:sz w:val="16"/>
          <w:szCs w:val="16"/>
          <w:lang w:val="en-US"/>
        </w:rPr>
        <w:t xml:space="preserve">Maternal diabetes includes only type 1 diabetes in </w:t>
      </w:r>
      <w:proofErr w:type="spellStart"/>
      <w:r w:rsidR="002A1E56"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="002A1E56" w:rsidRPr="00DA68AA">
        <w:rPr>
          <w:rFonts w:ascii="Arial" w:hAnsi="Arial" w:cs="Arial"/>
          <w:sz w:val="16"/>
          <w:szCs w:val="16"/>
          <w:lang w:val="en-US"/>
        </w:rPr>
        <w:t xml:space="preserve"> while it includes all forms of diabetes in DNBC.</w:t>
      </w:r>
    </w:p>
    <w:p w14:paraId="080C6420" w14:textId="79A348CE" w:rsidR="002A1E56" w:rsidRPr="00DA68AA" w:rsidRDefault="002A1E56" w:rsidP="002A1E56">
      <w:pPr>
        <w:spacing w:after="0" w:line="240" w:lineRule="auto"/>
        <w:rPr>
          <w:rFonts w:ascii="Arial" w:hAnsi="Arial" w:cs="Arial"/>
          <w:noProof/>
          <w:sz w:val="16"/>
          <w:szCs w:val="16"/>
          <w:lang w:val="en-US"/>
        </w:rPr>
      </w:pPr>
      <w:r w:rsidRPr="00DA68AA">
        <w:rPr>
          <w:rFonts w:ascii="Arial" w:hAnsi="Arial" w:cs="Arial"/>
          <w:noProof/>
          <w:sz w:val="16"/>
          <w:szCs w:val="16"/>
          <w:lang w:val="en-US"/>
        </w:rPr>
        <w:t>Unless otherwise specified, data are n(%), where % is calculated among those with valid data for each variable</w:t>
      </w:r>
      <w:r w:rsidR="000C4EFF" w:rsidRPr="00DA68AA">
        <w:rPr>
          <w:rFonts w:ascii="Arial" w:hAnsi="Arial" w:cs="Arial"/>
          <w:noProof/>
          <w:sz w:val="16"/>
          <w:szCs w:val="16"/>
          <w:lang w:val="en-US"/>
        </w:rPr>
        <w:t>.</w:t>
      </w:r>
    </w:p>
    <w:p w14:paraId="0A79415C" w14:textId="77777777" w:rsidR="000C4EFF" w:rsidRPr="00107F2D" w:rsidRDefault="000C4EFF" w:rsidP="002A1E5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  <w:sectPr w:rsidR="000C4EFF" w:rsidRPr="00107F2D" w:rsidSect="000C4EF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9F7162E" w14:textId="0373BE0B" w:rsidR="0072325A" w:rsidRPr="0027411C" w:rsidRDefault="00D579CA" w:rsidP="0072325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="0072325A" w:rsidRPr="0027411C">
        <w:rPr>
          <w:rFonts w:ascii="Arial" w:hAnsi="Arial" w:cs="Arial"/>
          <w:b/>
          <w:sz w:val="24"/>
          <w:szCs w:val="24"/>
          <w:lang w:val="en-US"/>
        </w:rPr>
        <w:t>Table 2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72325A" w:rsidRPr="0027411C">
        <w:rPr>
          <w:rFonts w:ascii="Arial" w:hAnsi="Arial" w:cs="Arial"/>
          <w:b/>
          <w:sz w:val="24"/>
          <w:szCs w:val="24"/>
          <w:lang w:val="en-US"/>
        </w:rPr>
        <w:t xml:space="preserve"> Association</w:t>
      </w:r>
      <w:r w:rsidR="006F152E">
        <w:rPr>
          <w:rFonts w:ascii="Arial" w:hAnsi="Arial" w:cs="Arial"/>
          <w:b/>
          <w:sz w:val="24"/>
          <w:szCs w:val="24"/>
          <w:lang w:val="en-US"/>
        </w:rPr>
        <w:t>s</w:t>
      </w:r>
      <w:r w:rsidR="0072325A" w:rsidRPr="0027411C">
        <w:rPr>
          <w:rFonts w:ascii="Arial" w:hAnsi="Arial" w:cs="Arial"/>
          <w:b/>
          <w:sz w:val="24"/>
          <w:szCs w:val="24"/>
          <w:lang w:val="en-US"/>
        </w:rPr>
        <w:t xml:space="preserve"> of maternal pre-pregnancy body-mass index and paternal body-mass index with the risk of type 1 diabetes: results from the complete case analysis</w:t>
      </w:r>
    </w:p>
    <w:tbl>
      <w:tblPr>
        <w:tblStyle w:val="Tabellrutenett"/>
        <w:tblW w:w="124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10"/>
        <w:gridCol w:w="1368"/>
        <w:gridCol w:w="1600"/>
        <w:gridCol w:w="1276"/>
        <w:gridCol w:w="992"/>
        <w:gridCol w:w="1984"/>
        <w:gridCol w:w="1843"/>
        <w:gridCol w:w="1701"/>
      </w:tblGrid>
      <w:tr w:rsidR="00374C34" w:rsidRPr="00EF1A1F" w14:paraId="41A31E4D" w14:textId="12CBAF0F" w:rsidTr="00374C34">
        <w:trPr>
          <w:trHeight w:val="315"/>
        </w:trPr>
        <w:tc>
          <w:tcPr>
            <w:tcW w:w="1710" w:type="dxa"/>
          </w:tcPr>
          <w:p w14:paraId="271AC1CC" w14:textId="77777777" w:rsidR="00374C34" w:rsidRPr="0027411C" w:rsidRDefault="00374C34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411C">
              <w:rPr>
                <w:rFonts w:ascii="Arial" w:hAnsi="Arial" w:cs="Arial"/>
                <w:b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1368" w:type="dxa"/>
          </w:tcPr>
          <w:p w14:paraId="488975D7" w14:textId="77777777" w:rsidR="00374C34" w:rsidRPr="0027411C" w:rsidRDefault="00374C34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411C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600" w:type="dxa"/>
          </w:tcPr>
          <w:p w14:paraId="5C7AA4ED" w14:textId="77777777" w:rsidR="00374C34" w:rsidRPr="0027411C" w:rsidRDefault="00374C34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411C">
              <w:rPr>
                <w:rFonts w:ascii="Arial" w:hAnsi="Arial" w:cs="Arial"/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276" w:type="dxa"/>
          </w:tcPr>
          <w:p w14:paraId="2F1FDCA4" w14:textId="77777777" w:rsidR="00374C34" w:rsidRPr="0027411C" w:rsidRDefault="00374C34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411C">
              <w:rPr>
                <w:rFonts w:ascii="Arial" w:hAnsi="Arial" w:cs="Arial"/>
                <w:b/>
                <w:sz w:val="20"/>
                <w:szCs w:val="20"/>
                <w:lang w:val="en-US"/>
              </w:rPr>
              <w:t>Person years</w:t>
            </w:r>
          </w:p>
        </w:tc>
        <w:tc>
          <w:tcPr>
            <w:tcW w:w="992" w:type="dxa"/>
          </w:tcPr>
          <w:p w14:paraId="74605AFD" w14:textId="77777777" w:rsidR="00374C34" w:rsidRPr="0027411C" w:rsidRDefault="00374C34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411C">
              <w:rPr>
                <w:rFonts w:ascii="Arial" w:hAnsi="Arial" w:cs="Arial"/>
                <w:b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84" w:type="dxa"/>
          </w:tcPr>
          <w:p w14:paraId="2F8F8CD4" w14:textId="29F95C98" w:rsidR="00374C34" w:rsidRPr="0027411C" w:rsidRDefault="00374C34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411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nadjusted  </w:t>
            </w:r>
          </w:p>
          <w:p w14:paraId="311A70AA" w14:textId="77777777" w:rsidR="00374C34" w:rsidRPr="0027411C" w:rsidRDefault="00374C34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411C">
              <w:rPr>
                <w:rFonts w:ascii="Arial" w:hAnsi="Arial" w:cs="Arial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843" w:type="dxa"/>
          </w:tcPr>
          <w:p w14:paraId="5E6106D1" w14:textId="77777777" w:rsidR="00374C34" w:rsidRPr="0027411C" w:rsidRDefault="00374C34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411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justed </w:t>
            </w:r>
          </w:p>
          <w:p w14:paraId="4B4F70B1" w14:textId="062BCA5F" w:rsidR="00374C34" w:rsidRPr="0027411C" w:rsidRDefault="00374C34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411C">
              <w:rPr>
                <w:rFonts w:ascii="Arial" w:hAnsi="Arial" w:cs="Arial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701" w:type="dxa"/>
          </w:tcPr>
          <w:p w14:paraId="2B078DB8" w14:textId="132A3F17" w:rsidR="00374C34" w:rsidRPr="0027411C" w:rsidRDefault="00374C34" w:rsidP="006F152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411C">
              <w:rPr>
                <w:rFonts w:ascii="Arial" w:hAnsi="Arial" w:cs="Arial"/>
                <w:b/>
                <w:sz w:val="20"/>
                <w:szCs w:val="20"/>
                <w:lang w:val="en-US"/>
              </w:rPr>
              <w:t>Test of heterogeneity (p-value)</w:t>
            </w:r>
          </w:p>
        </w:tc>
      </w:tr>
      <w:tr w:rsidR="00374C34" w:rsidRPr="00DA68AA" w14:paraId="5624A31C" w14:textId="5BD49951" w:rsidTr="00374C34">
        <w:trPr>
          <w:trHeight w:val="236"/>
        </w:trPr>
        <w:tc>
          <w:tcPr>
            <w:tcW w:w="1710" w:type="dxa"/>
            <w:vMerge w:val="restart"/>
          </w:tcPr>
          <w:p w14:paraId="29CE4E4F" w14:textId="4B227F77" w:rsidR="00374C34" w:rsidRPr="00DA68AA" w:rsidRDefault="00374C34" w:rsidP="001E4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1368" w:type="dxa"/>
            <w:vMerge w:val="restart"/>
          </w:tcPr>
          <w:p w14:paraId="6A9EFA79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</w:p>
        </w:tc>
        <w:tc>
          <w:tcPr>
            <w:tcW w:w="1600" w:type="dxa"/>
          </w:tcPr>
          <w:p w14:paraId="6FFBE2A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Continuous  </w:t>
            </w:r>
          </w:p>
        </w:tc>
        <w:tc>
          <w:tcPr>
            <w:tcW w:w="1276" w:type="dxa"/>
          </w:tcPr>
          <w:p w14:paraId="7123BBA6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874,066</w:t>
            </w:r>
          </w:p>
        </w:tc>
        <w:tc>
          <w:tcPr>
            <w:tcW w:w="992" w:type="dxa"/>
          </w:tcPr>
          <w:p w14:paraId="02E2B8F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1984" w:type="dxa"/>
          </w:tcPr>
          <w:p w14:paraId="4EDE46D3" w14:textId="6E9C7829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5 (1.03, 1.08)</w:t>
            </w:r>
          </w:p>
        </w:tc>
        <w:tc>
          <w:tcPr>
            <w:tcW w:w="1843" w:type="dxa"/>
          </w:tcPr>
          <w:p w14:paraId="404FF2DB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5 (1.02, 1.07)</w:t>
            </w:r>
          </w:p>
        </w:tc>
        <w:tc>
          <w:tcPr>
            <w:tcW w:w="1701" w:type="dxa"/>
          </w:tcPr>
          <w:p w14:paraId="060AB197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46B1027B" w14:textId="634B9651" w:rsidTr="00374C34">
        <w:trPr>
          <w:trHeight w:val="195"/>
        </w:trPr>
        <w:tc>
          <w:tcPr>
            <w:tcW w:w="1710" w:type="dxa"/>
            <w:vMerge/>
          </w:tcPr>
          <w:p w14:paraId="5692440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4449D9F4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603B2BB2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276" w:type="dxa"/>
          </w:tcPr>
          <w:p w14:paraId="2D5F005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5,792</w:t>
            </w:r>
          </w:p>
        </w:tc>
        <w:tc>
          <w:tcPr>
            <w:tcW w:w="992" w:type="dxa"/>
          </w:tcPr>
          <w:p w14:paraId="309BDB79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984" w:type="dxa"/>
          </w:tcPr>
          <w:p w14:paraId="663F85B3" w14:textId="2988ACC9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30 (0.66, 2.55)</w:t>
            </w:r>
          </w:p>
        </w:tc>
        <w:tc>
          <w:tcPr>
            <w:tcW w:w="1843" w:type="dxa"/>
          </w:tcPr>
          <w:p w14:paraId="2DF90E94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18 (0.58, 2.42)</w:t>
            </w:r>
          </w:p>
        </w:tc>
        <w:tc>
          <w:tcPr>
            <w:tcW w:w="1701" w:type="dxa"/>
          </w:tcPr>
          <w:p w14:paraId="65D27E8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128E1728" w14:textId="574E2BAF" w:rsidTr="00374C34">
        <w:trPr>
          <w:trHeight w:val="236"/>
        </w:trPr>
        <w:tc>
          <w:tcPr>
            <w:tcW w:w="1710" w:type="dxa"/>
            <w:vMerge/>
          </w:tcPr>
          <w:p w14:paraId="0FB903CD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47D37E27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179B7E3B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276" w:type="dxa"/>
          </w:tcPr>
          <w:p w14:paraId="7AD1955E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574,074</w:t>
            </w:r>
          </w:p>
        </w:tc>
        <w:tc>
          <w:tcPr>
            <w:tcW w:w="992" w:type="dxa"/>
          </w:tcPr>
          <w:p w14:paraId="555C2478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</w:p>
        </w:tc>
        <w:tc>
          <w:tcPr>
            <w:tcW w:w="1984" w:type="dxa"/>
          </w:tcPr>
          <w:p w14:paraId="4AEFEA08" w14:textId="2EFC6F1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70F217F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6CEEBC74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14709701" w14:textId="1DC08CDA" w:rsidTr="00374C34">
        <w:trPr>
          <w:trHeight w:val="236"/>
        </w:trPr>
        <w:tc>
          <w:tcPr>
            <w:tcW w:w="1710" w:type="dxa"/>
            <w:vMerge/>
          </w:tcPr>
          <w:p w14:paraId="701B0476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57872624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76CF15E8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276" w:type="dxa"/>
          </w:tcPr>
          <w:p w14:paraId="6645D343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92,791</w:t>
            </w:r>
          </w:p>
        </w:tc>
        <w:tc>
          <w:tcPr>
            <w:tcW w:w="992" w:type="dxa"/>
          </w:tcPr>
          <w:p w14:paraId="1FC6AC87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984" w:type="dxa"/>
          </w:tcPr>
          <w:p w14:paraId="23D5674D" w14:textId="6D5A1F40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65 (1.26, 2.17)</w:t>
            </w:r>
          </w:p>
        </w:tc>
        <w:tc>
          <w:tcPr>
            <w:tcW w:w="1843" w:type="dxa"/>
          </w:tcPr>
          <w:p w14:paraId="4CE8A78C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57 (1.19, 2.06)</w:t>
            </w:r>
          </w:p>
        </w:tc>
        <w:tc>
          <w:tcPr>
            <w:tcW w:w="1701" w:type="dxa"/>
          </w:tcPr>
          <w:p w14:paraId="7EE85172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22D55EEF" w14:textId="318982D8" w:rsidTr="00374C34">
        <w:trPr>
          <w:trHeight w:val="230"/>
        </w:trPr>
        <w:tc>
          <w:tcPr>
            <w:tcW w:w="1710" w:type="dxa"/>
            <w:vMerge/>
          </w:tcPr>
          <w:p w14:paraId="3E5DBF7B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2D879B6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46620128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276" w:type="dxa"/>
          </w:tcPr>
          <w:p w14:paraId="1A2EE9A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81,408</w:t>
            </w:r>
          </w:p>
        </w:tc>
        <w:tc>
          <w:tcPr>
            <w:tcW w:w="992" w:type="dxa"/>
          </w:tcPr>
          <w:p w14:paraId="14C560C4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984" w:type="dxa"/>
          </w:tcPr>
          <w:p w14:paraId="731DF72C" w14:textId="4E5D542F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68 (1.18, 2.41)</w:t>
            </w:r>
          </w:p>
        </w:tc>
        <w:tc>
          <w:tcPr>
            <w:tcW w:w="1843" w:type="dxa"/>
          </w:tcPr>
          <w:p w14:paraId="5FA0471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57 (1.09, 2.27)</w:t>
            </w:r>
          </w:p>
        </w:tc>
        <w:tc>
          <w:tcPr>
            <w:tcW w:w="1701" w:type="dxa"/>
          </w:tcPr>
          <w:p w14:paraId="036D58B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4CA5BFB0" w14:textId="14EFFE9A" w:rsidTr="00374C34">
        <w:trPr>
          <w:trHeight w:val="225"/>
        </w:trPr>
        <w:tc>
          <w:tcPr>
            <w:tcW w:w="1710" w:type="dxa"/>
            <w:vMerge/>
          </w:tcPr>
          <w:p w14:paraId="6EA7B529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 w:val="restart"/>
          </w:tcPr>
          <w:p w14:paraId="32DDEAE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DNBC</w:t>
            </w:r>
          </w:p>
        </w:tc>
        <w:tc>
          <w:tcPr>
            <w:tcW w:w="1600" w:type="dxa"/>
          </w:tcPr>
          <w:p w14:paraId="0689168E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Continuous  </w:t>
            </w:r>
          </w:p>
        </w:tc>
        <w:tc>
          <w:tcPr>
            <w:tcW w:w="1276" w:type="dxa"/>
          </w:tcPr>
          <w:p w14:paraId="443BB8F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701,599</w:t>
            </w:r>
          </w:p>
        </w:tc>
        <w:tc>
          <w:tcPr>
            <w:tcW w:w="992" w:type="dxa"/>
          </w:tcPr>
          <w:p w14:paraId="42335FED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01</w:t>
            </w:r>
          </w:p>
        </w:tc>
        <w:tc>
          <w:tcPr>
            <w:tcW w:w="1984" w:type="dxa"/>
          </w:tcPr>
          <w:p w14:paraId="47F3E788" w14:textId="0327612C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1.01 (0.97, 1.04)</w:t>
            </w:r>
          </w:p>
        </w:tc>
        <w:tc>
          <w:tcPr>
            <w:tcW w:w="1843" w:type="dxa"/>
          </w:tcPr>
          <w:p w14:paraId="73061D7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0.99 (0.96, 1.03)</w:t>
            </w:r>
          </w:p>
        </w:tc>
        <w:tc>
          <w:tcPr>
            <w:tcW w:w="1701" w:type="dxa"/>
          </w:tcPr>
          <w:p w14:paraId="5607294B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C34" w:rsidRPr="00DA68AA" w14:paraId="4CC3FFC1" w14:textId="6BC809CB" w:rsidTr="00374C34">
        <w:trPr>
          <w:trHeight w:val="225"/>
        </w:trPr>
        <w:tc>
          <w:tcPr>
            <w:tcW w:w="1710" w:type="dxa"/>
            <w:vMerge/>
          </w:tcPr>
          <w:p w14:paraId="0DB7B236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5B3C6AF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37E0DCD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276" w:type="dxa"/>
          </w:tcPr>
          <w:p w14:paraId="3F5FF9B2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37,218</w:t>
            </w:r>
          </w:p>
        </w:tc>
        <w:tc>
          <w:tcPr>
            <w:tcW w:w="992" w:type="dxa"/>
          </w:tcPr>
          <w:p w14:paraId="5FFAFC7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4" w:type="dxa"/>
          </w:tcPr>
          <w:p w14:paraId="3AB4B3DB" w14:textId="36F68922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31 (0.71, 2.42)</w:t>
            </w:r>
          </w:p>
        </w:tc>
        <w:tc>
          <w:tcPr>
            <w:tcW w:w="1843" w:type="dxa"/>
          </w:tcPr>
          <w:p w14:paraId="4164A2BD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34 (0.73, 2.47)</w:t>
            </w:r>
          </w:p>
        </w:tc>
        <w:tc>
          <w:tcPr>
            <w:tcW w:w="1701" w:type="dxa"/>
          </w:tcPr>
          <w:p w14:paraId="742CB1F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19EB9E65" w14:textId="71B56A36" w:rsidTr="00374C34">
        <w:trPr>
          <w:trHeight w:val="225"/>
        </w:trPr>
        <w:tc>
          <w:tcPr>
            <w:tcW w:w="1710" w:type="dxa"/>
            <w:vMerge/>
          </w:tcPr>
          <w:p w14:paraId="163779D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6948ED36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2DC129D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276" w:type="dxa"/>
          </w:tcPr>
          <w:p w14:paraId="5AA873EC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464,794</w:t>
            </w:r>
          </w:p>
        </w:tc>
        <w:tc>
          <w:tcPr>
            <w:tcW w:w="992" w:type="dxa"/>
          </w:tcPr>
          <w:p w14:paraId="0B741CD9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1984" w:type="dxa"/>
          </w:tcPr>
          <w:p w14:paraId="00836AD5" w14:textId="7A449B1A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4CA6111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57B88D1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6F79B997" w14:textId="5E093505" w:rsidTr="00374C34">
        <w:trPr>
          <w:trHeight w:val="225"/>
        </w:trPr>
        <w:tc>
          <w:tcPr>
            <w:tcW w:w="1710" w:type="dxa"/>
            <w:vMerge/>
          </w:tcPr>
          <w:p w14:paraId="7F28363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44B5F982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1431DC5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276" w:type="dxa"/>
          </w:tcPr>
          <w:p w14:paraId="25E6AE8C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20,027</w:t>
            </w:r>
          </w:p>
        </w:tc>
        <w:tc>
          <w:tcPr>
            <w:tcW w:w="992" w:type="dxa"/>
          </w:tcPr>
          <w:p w14:paraId="1DC2E769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984" w:type="dxa"/>
          </w:tcPr>
          <w:p w14:paraId="5934639C" w14:textId="3C5A4413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.77 (0.52, 1.14)</w:t>
            </w:r>
          </w:p>
        </w:tc>
        <w:tc>
          <w:tcPr>
            <w:tcW w:w="1843" w:type="dxa"/>
          </w:tcPr>
          <w:p w14:paraId="49DE47E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.72 (0.48, 1.07)</w:t>
            </w:r>
          </w:p>
        </w:tc>
        <w:tc>
          <w:tcPr>
            <w:tcW w:w="1701" w:type="dxa"/>
          </w:tcPr>
          <w:p w14:paraId="2243EB37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6585E767" w14:textId="22A37420" w:rsidTr="00374C34">
        <w:trPr>
          <w:trHeight w:val="225"/>
        </w:trPr>
        <w:tc>
          <w:tcPr>
            <w:tcW w:w="1710" w:type="dxa"/>
            <w:vMerge/>
          </w:tcPr>
          <w:p w14:paraId="2BD1D10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2B4D37C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4C61FAF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276" w:type="dxa"/>
          </w:tcPr>
          <w:p w14:paraId="490BBC39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79,560</w:t>
            </w:r>
          </w:p>
        </w:tc>
        <w:tc>
          <w:tcPr>
            <w:tcW w:w="992" w:type="dxa"/>
          </w:tcPr>
          <w:p w14:paraId="6240A228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984" w:type="dxa"/>
          </w:tcPr>
          <w:p w14:paraId="6499D55C" w14:textId="059ECCBF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36 (0.88, 2.12)</w:t>
            </w:r>
          </w:p>
        </w:tc>
        <w:tc>
          <w:tcPr>
            <w:tcW w:w="1843" w:type="dxa"/>
          </w:tcPr>
          <w:p w14:paraId="7C9B1BC9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19 (0.74, 1.91)</w:t>
            </w:r>
          </w:p>
        </w:tc>
        <w:tc>
          <w:tcPr>
            <w:tcW w:w="1701" w:type="dxa"/>
          </w:tcPr>
          <w:p w14:paraId="73AAAC9D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1F06CF3F" w14:textId="75ACFDB1" w:rsidTr="00374C34">
        <w:trPr>
          <w:trHeight w:val="225"/>
        </w:trPr>
        <w:tc>
          <w:tcPr>
            <w:tcW w:w="1710" w:type="dxa"/>
            <w:vMerge/>
          </w:tcPr>
          <w:p w14:paraId="5D0B3E2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 w:val="restart"/>
          </w:tcPr>
          <w:p w14:paraId="135C089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1600" w:type="dxa"/>
          </w:tcPr>
          <w:p w14:paraId="4CC1E843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Continuous  </w:t>
            </w:r>
          </w:p>
        </w:tc>
        <w:tc>
          <w:tcPr>
            <w:tcW w:w="1276" w:type="dxa"/>
            <w:vAlign w:val="bottom"/>
          </w:tcPr>
          <w:p w14:paraId="5CAF9349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1,575,665</w:t>
            </w:r>
          </w:p>
        </w:tc>
        <w:tc>
          <w:tcPr>
            <w:tcW w:w="992" w:type="dxa"/>
            <w:vAlign w:val="bottom"/>
          </w:tcPr>
          <w:p w14:paraId="56B24DC1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984" w:type="dxa"/>
          </w:tcPr>
          <w:p w14:paraId="115DD715" w14:textId="7395FDC0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3 (0.99, 1.07)</w:t>
            </w:r>
          </w:p>
        </w:tc>
        <w:tc>
          <w:tcPr>
            <w:tcW w:w="1843" w:type="dxa"/>
          </w:tcPr>
          <w:p w14:paraId="5810FEAB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2 (0.96, 1.08)</w:t>
            </w:r>
          </w:p>
        </w:tc>
        <w:tc>
          <w:tcPr>
            <w:tcW w:w="1701" w:type="dxa"/>
          </w:tcPr>
          <w:p w14:paraId="088D567B" w14:textId="65DC3A88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374C34" w:rsidRPr="00DA68AA" w14:paraId="679D10C6" w14:textId="313B64CE" w:rsidTr="00374C34">
        <w:trPr>
          <w:trHeight w:val="225"/>
        </w:trPr>
        <w:tc>
          <w:tcPr>
            <w:tcW w:w="1710" w:type="dxa"/>
            <w:vMerge/>
          </w:tcPr>
          <w:p w14:paraId="634977A8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148044B8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17D914C6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276" w:type="dxa"/>
            <w:vAlign w:val="bottom"/>
          </w:tcPr>
          <w:p w14:paraId="2C45A4AA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63,010</w:t>
            </w:r>
          </w:p>
        </w:tc>
        <w:tc>
          <w:tcPr>
            <w:tcW w:w="992" w:type="dxa"/>
            <w:vAlign w:val="bottom"/>
          </w:tcPr>
          <w:p w14:paraId="06CAC6C8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14:paraId="2C38A2E6" w14:textId="6ABE68AE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31 (0.83, 2.06)</w:t>
            </w:r>
          </w:p>
        </w:tc>
        <w:tc>
          <w:tcPr>
            <w:tcW w:w="1843" w:type="dxa"/>
          </w:tcPr>
          <w:p w14:paraId="13CE2CE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29 (0.81, 2.05)</w:t>
            </w:r>
          </w:p>
        </w:tc>
        <w:tc>
          <w:tcPr>
            <w:tcW w:w="1701" w:type="dxa"/>
          </w:tcPr>
          <w:p w14:paraId="4E970E8C" w14:textId="7C83EE5A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374C34" w:rsidRPr="00DA68AA" w14:paraId="365EEA63" w14:textId="1415F74A" w:rsidTr="00374C34">
        <w:trPr>
          <w:trHeight w:val="225"/>
        </w:trPr>
        <w:tc>
          <w:tcPr>
            <w:tcW w:w="1710" w:type="dxa"/>
            <w:vMerge/>
          </w:tcPr>
          <w:p w14:paraId="0F9975FE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0D5040A2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5ACC3289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276" w:type="dxa"/>
            <w:vAlign w:val="bottom"/>
          </w:tcPr>
          <w:p w14:paraId="434F5833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1,038,868</w:t>
            </w:r>
          </w:p>
        </w:tc>
        <w:tc>
          <w:tcPr>
            <w:tcW w:w="992" w:type="dxa"/>
            <w:vAlign w:val="bottom"/>
          </w:tcPr>
          <w:p w14:paraId="55F76A27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984" w:type="dxa"/>
          </w:tcPr>
          <w:p w14:paraId="0FB03AE7" w14:textId="3DB636B5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76D0767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29BC90F9" w14:textId="6C5BE735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374C34" w:rsidRPr="00DA68AA" w14:paraId="41EF7CA0" w14:textId="4212780C" w:rsidTr="00374C34">
        <w:trPr>
          <w:trHeight w:val="277"/>
        </w:trPr>
        <w:tc>
          <w:tcPr>
            <w:tcW w:w="1710" w:type="dxa"/>
            <w:vMerge/>
          </w:tcPr>
          <w:p w14:paraId="7252A25E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672BD826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18100824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276" w:type="dxa"/>
            <w:vAlign w:val="bottom"/>
          </w:tcPr>
          <w:p w14:paraId="56B40BDD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312,818</w:t>
            </w:r>
          </w:p>
        </w:tc>
        <w:tc>
          <w:tcPr>
            <w:tcW w:w="992" w:type="dxa"/>
            <w:vAlign w:val="bottom"/>
          </w:tcPr>
          <w:p w14:paraId="543801FD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984" w:type="dxa"/>
          </w:tcPr>
          <w:p w14:paraId="03B1258C" w14:textId="2CC1060E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14 (0.54, 2.41)</w:t>
            </w:r>
          </w:p>
        </w:tc>
        <w:tc>
          <w:tcPr>
            <w:tcW w:w="1843" w:type="dxa"/>
          </w:tcPr>
          <w:p w14:paraId="3DFA2F2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8 (0.50, 2.29)</w:t>
            </w:r>
          </w:p>
        </w:tc>
        <w:tc>
          <w:tcPr>
            <w:tcW w:w="1701" w:type="dxa"/>
          </w:tcPr>
          <w:p w14:paraId="59944B29" w14:textId="3B9D27A9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374C34" w:rsidRPr="00DA68AA" w14:paraId="1EFEDAA6" w14:textId="291445D4" w:rsidTr="00374C34">
        <w:trPr>
          <w:trHeight w:val="225"/>
        </w:trPr>
        <w:tc>
          <w:tcPr>
            <w:tcW w:w="1710" w:type="dxa"/>
            <w:vMerge/>
          </w:tcPr>
          <w:p w14:paraId="1B8CEC54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08532311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787500C4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276" w:type="dxa"/>
            <w:vAlign w:val="bottom"/>
          </w:tcPr>
          <w:p w14:paraId="347E584F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160,968</w:t>
            </w:r>
          </w:p>
        </w:tc>
        <w:tc>
          <w:tcPr>
            <w:tcW w:w="992" w:type="dxa"/>
            <w:vAlign w:val="bottom"/>
          </w:tcPr>
          <w:p w14:paraId="6E0EB01A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4" w:type="dxa"/>
          </w:tcPr>
          <w:p w14:paraId="4486DABE" w14:textId="439D7744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55 (1.17, 2.04)</w:t>
            </w:r>
          </w:p>
        </w:tc>
        <w:tc>
          <w:tcPr>
            <w:tcW w:w="1843" w:type="dxa"/>
          </w:tcPr>
          <w:p w14:paraId="04828A43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39 (1.04, 1.86)</w:t>
            </w:r>
          </w:p>
        </w:tc>
        <w:tc>
          <w:tcPr>
            <w:tcW w:w="1701" w:type="dxa"/>
          </w:tcPr>
          <w:p w14:paraId="09C79901" w14:textId="31AA88D4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.415</w:t>
            </w:r>
          </w:p>
        </w:tc>
      </w:tr>
      <w:tr w:rsidR="00374C34" w:rsidRPr="00DA68AA" w14:paraId="7EF578CA" w14:textId="49457DAD" w:rsidTr="00374C34">
        <w:trPr>
          <w:trHeight w:val="225"/>
        </w:trPr>
        <w:tc>
          <w:tcPr>
            <w:tcW w:w="1710" w:type="dxa"/>
            <w:vMerge w:val="restart"/>
          </w:tcPr>
          <w:p w14:paraId="3216CF86" w14:textId="3ABFC5EF" w:rsidR="00374C34" w:rsidRPr="00DA68AA" w:rsidRDefault="00374C34" w:rsidP="001E4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Father</w:t>
            </w:r>
          </w:p>
        </w:tc>
        <w:tc>
          <w:tcPr>
            <w:tcW w:w="1368" w:type="dxa"/>
            <w:vMerge w:val="restart"/>
          </w:tcPr>
          <w:p w14:paraId="30240A84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</w:p>
        </w:tc>
        <w:tc>
          <w:tcPr>
            <w:tcW w:w="1600" w:type="dxa"/>
          </w:tcPr>
          <w:p w14:paraId="71B444B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276" w:type="dxa"/>
          </w:tcPr>
          <w:p w14:paraId="692C9CF2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855,800</w:t>
            </w:r>
          </w:p>
        </w:tc>
        <w:tc>
          <w:tcPr>
            <w:tcW w:w="992" w:type="dxa"/>
          </w:tcPr>
          <w:p w14:paraId="6F8DE8FF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81</w:t>
            </w:r>
          </w:p>
        </w:tc>
        <w:tc>
          <w:tcPr>
            <w:tcW w:w="1984" w:type="dxa"/>
          </w:tcPr>
          <w:p w14:paraId="32306CDB" w14:textId="7D62E3B6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6 (1.02, 1.10)</w:t>
            </w:r>
          </w:p>
        </w:tc>
        <w:tc>
          <w:tcPr>
            <w:tcW w:w="1843" w:type="dxa"/>
          </w:tcPr>
          <w:p w14:paraId="06CCEEE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5 (1.01, 1.09)</w:t>
            </w:r>
          </w:p>
        </w:tc>
        <w:tc>
          <w:tcPr>
            <w:tcW w:w="1701" w:type="dxa"/>
          </w:tcPr>
          <w:p w14:paraId="09F3262D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10027737" w14:textId="500C3508" w:rsidTr="00374C34">
        <w:trPr>
          <w:trHeight w:val="225"/>
        </w:trPr>
        <w:tc>
          <w:tcPr>
            <w:tcW w:w="1710" w:type="dxa"/>
            <w:vMerge/>
          </w:tcPr>
          <w:p w14:paraId="2A27E707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57D6C4F1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654E43BD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276" w:type="dxa"/>
          </w:tcPr>
          <w:p w14:paraId="693DE0DA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,776</w:t>
            </w:r>
          </w:p>
        </w:tc>
        <w:tc>
          <w:tcPr>
            <w:tcW w:w="992" w:type="dxa"/>
          </w:tcPr>
          <w:p w14:paraId="05E80675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</w:tcPr>
          <w:p w14:paraId="314C6243" w14:textId="40F2CBA6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99 (0.28, 14.28)</w:t>
            </w:r>
          </w:p>
        </w:tc>
        <w:tc>
          <w:tcPr>
            <w:tcW w:w="1843" w:type="dxa"/>
          </w:tcPr>
          <w:p w14:paraId="5A62812D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88 (0.26, 13.73)</w:t>
            </w:r>
          </w:p>
        </w:tc>
        <w:tc>
          <w:tcPr>
            <w:tcW w:w="1701" w:type="dxa"/>
          </w:tcPr>
          <w:p w14:paraId="7F5B65F2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5A249DF3" w14:textId="7062E049" w:rsidTr="00374C34">
        <w:trPr>
          <w:trHeight w:val="225"/>
        </w:trPr>
        <w:tc>
          <w:tcPr>
            <w:tcW w:w="1710" w:type="dxa"/>
            <w:vMerge/>
          </w:tcPr>
          <w:p w14:paraId="49A4209E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38842A9C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41637B03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276" w:type="dxa"/>
          </w:tcPr>
          <w:p w14:paraId="771AC0EA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84,966</w:t>
            </w:r>
          </w:p>
        </w:tc>
        <w:tc>
          <w:tcPr>
            <w:tcW w:w="992" w:type="dxa"/>
          </w:tcPr>
          <w:p w14:paraId="5867BE1A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1984" w:type="dxa"/>
          </w:tcPr>
          <w:p w14:paraId="1EF4D745" w14:textId="423A10C3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31F33428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1C43359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29A56E1F" w14:textId="596C09C5" w:rsidTr="00374C34">
        <w:trPr>
          <w:trHeight w:val="225"/>
        </w:trPr>
        <w:tc>
          <w:tcPr>
            <w:tcW w:w="1710" w:type="dxa"/>
            <w:vMerge/>
          </w:tcPr>
          <w:p w14:paraId="49CC4EB1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3DF3A6DB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4754EF22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276" w:type="dxa"/>
          </w:tcPr>
          <w:p w14:paraId="211800F1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87,243</w:t>
            </w:r>
          </w:p>
        </w:tc>
        <w:tc>
          <w:tcPr>
            <w:tcW w:w="992" w:type="dxa"/>
          </w:tcPr>
          <w:p w14:paraId="30E8DED1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1984" w:type="dxa"/>
          </w:tcPr>
          <w:p w14:paraId="70B8B36B" w14:textId="08144145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19 (0.92, 1.54)</w:t>
            </w:r>
          </w:p>
        </w:tc>
        <w:tc>
          <w:tcPr>
            <w:tcW w:w="1843" w:type="dxa"/>
          </w:tcPr>
          <w:p w14:paraId="78C7F24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16 (0.89, 1.51)</w:t>
            </w:r>
          </w:p>
        </w:tc>
        <w:tc>
          <w:tcPr>
            <w:tcW w:w="1701" w:type="dxa"/>
          </w:tcPr>
          <w:p w14:paraId="20BFA69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6F4CEA41" w14:textId="736657B3" w:rsidTr="00374C34">
        <w:trPr>
          <w:trHeight w:val="225"/>
        </w:trPr>
        <w:tc>
          <w:tcPr>
            <w:tcW w:w="1710" w:type="dxa"/>
            <w:vMerge/>
          </w:tcPr>
          <w:p w14:paraId="4A7E7241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6FF1FD07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3184F872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276" w:type="dxa"/>
          </w:tcPr>
          <w:p w14:paraId="771246C5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81,814</w:t>
            </w:r>
          </w:p>
        </w:tc>
        <w:tc>
          <w:tcPr>
            <w:tcW w:w="992" w:type="dxa"/>
          </w:tcPr>
          <w:p w14:paraId="1331F186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984" w:type="dxa"/>
          </w:tcPr>
          <w:p w14:paraId="7E0B6231" w14:textId="2B1C576F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78 (1.23, 2.57)</w:t>
            </w:r>
          </w:p>
        </w:tc>
        <w:tc>
          <w:tcPr>
            <w:tcW w:w="1843" w:type="dxa"/>
          </w:tcPr>
          <w:p w14:paraId="15C2DAB4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61 (1.10, 2.35)</w:t>
            </w:r>
          </w:p>
        </w:tc>
        <w:tc>
          <w:tcPr>
            <w:tcW w:w="1701" w:type="dxa"/>
          </w:tcPr>
          <w:p w14:paraId="383F695C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1BE76FB2" w14:textId="73B9C782" w:rsidTr="00374C34">
        <w:trPr>
          <w:trHeight w:val="225"/>
        </w:trPr>
        <w:tc>
          <w:tcPr>
            <w:tcW w:w="1710" w:type="dxa"/>
            <w:vMerge/>
          </w:tcPr>
          <w:p w14:paraId="74C3A8A9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 w:val="restart"/>
          </w:tcPr>
          <w:p w14:paraId="112A4E9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DNBC</w:t>
            </w:r>
          </w:p>
        </w:tc>
        <w:tc>
          <w:tcPr>
            <w:tcW w:w="1600" w:type="dxa"/>
          </w:tcPr>
          <w:p w14:paraId="1F14A4D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276" w:type="dxa"/>
          </w:tcPr>
          <w:p w14:paraId="1F137433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677,150</w:t>
            </w:r>
          </w:p>
        </w:tc>
        <w:tc>
          <w:tcPr>
            <w:tcW w:w="992" w:type="dxa"/>
          </w:tcPr>
          <w:p w14:paraId="485D93AE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1984" w:type="dxa"/>
          </w:tcPr>
          <w:p w14:paraId="48F75B2B" w14:textId="017071AB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0 (0.96, 1.05)</w:t>
            </w:r>
          </w:p>
        </w:tc>
        <w:tc>
          <w:tcPr>
            <w:tcW w:w="1843" w:type="dxa"/>
          </w:tcPr>
          <w:p w14:paraId="54715C1C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1 (0.96, 1.05)</w:t>
            </w:r>
          </w:p>
        </w:tc>
        <w:tc>
          <w:tcPr>
            <w:tcW w:w="1701" w:type="dxa"/>
          </w:tcPr>
          <w:p w14:paraId="3927C54E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4EDF5047" w14:textId="45C91D93" w:rsidTr="00374C34">
        <w:trPr>
          <w:trHeight w:val="225"/>
        </w:trPr>
        <w:tc>
          <w:tcPr>
            <w:tcW w:w="1710" w:type="dxa"/>
            <w:vMerge/>
          </w:tcPr>
          <w:p w14:paraId="18B4CB1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6AE1145D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57D72527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276" w:type="dxa"/>
          </w:tcPr>
          <w:p w14:paraId="1F7E210A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,383</w:t>
            </w:r>
          </w:p>
        </w:tc>
        <w:tc>
          <w:tcPr>
            <w:tcW w:w="992" w:type="dxa"/>
          </w:tcPr>
          <w:p w14:paraId="44C64949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</w:tcPr>
          <w:p w14:paraId="05F64865" w14:textId="1E3406F2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32 (0.18, 9.49)</w:t>
            </w:r>
          </w:p>
        </w:tc>
        <w:tc>
          <w:tcPr>
            <w:tcW w:w="1843" w:type="dxa"/>
          </w:tcPr>
          <w:p w14:paraId="5443FA1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31 (0.18, 9.36)</w:t>
            </w:r>
          </w:p>
        </w:tc>
        <w:tc>
          <w:tcPr>
            <w:tcW w:w="1701" w:type="dxa"/>
          </w:tcPr>
          <w:p w14:paraId="4F805AE1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587C9524" w14:textId="0A2B58B6" w:rsidTr="00374C34">
        <w:trPr>
          <w:trHeight w:val="225"/>
        </w:trPr>
        <w:tc>
          <w:tcPr>
            <w:tcW w:w="1710" w:type="dxa"/>
            <w:vMerge/>
          </w:tcPr>
          <w:p w14:paraId="6817858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696ADF7D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440CAEE1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276" w:type="dxa"/>
          </w:tcPr>
          <w:p w14:paraId="7EF0421A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334,990</w:t>
            </w:r>
          </w:p>
        </w:tc>
        <w:tc>
          <w:tcPr>
            <w:tcW w:w="992" w:type="dxa"/>
          </w:tcPr>
          <w:p w14:paraId="6224D215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4" w:type="dxa"/>
          </w:tcPr>
          <w:p w14:paraId="399C6C63" w14:textId="5A5D58EC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40F6D60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3BF6F1F8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18B05F8B" w14:textId="0BAD853F" w:rsidTr="00374C34">
        <w:trPr>
          <w:trHeight w:val="225"/>
        </w:trPr>
        <w:tc>
          <w:tcPr>
            <w:tcW w:w="1710" w:type="dxa"/>
            <w:vMerge/>
          </w:tcPr>
          <w:p w14:paraId="3E72696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46439B9E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2AB5E38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276" w:type="dxa"/>
          </w:tcPr>
          <w:p w14:paraId="64F7026A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84,081</w:t>
            </w:r>
          </w:p>
        </w:tc>
        <w:tc>
          <w:tcPr>
            <w:tcW w:w="992" w:type="dxa"/>
          </w:tcPr>
          <w:p w14:paraId="732486AE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984" w:type="dxa"/>
          </w:tcPr>
          <w:p w14:paraId="5B4FA9CF" w14:textId="28B9D016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2 (0.76, 1.37)</w:t>
            </w:r>
          </w:p>
        </w:tc>
        <w:tc>
          <w:tcPr>
            <w:tcW w:w="1843" w:type="dxa"/>
          </w:tcPr>
          <w:p w14:paraId="1A3259EC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0 (0.74, 1.35)</w:t>
            </w:r>
          </w:p>
        </w:tc>
        <w:tc>
          <w:tcPr>
            <w:tcW w:w="1701" w:type="dxa"/>
          </w:tcPr>
          <w:p w14:paraId="1ADD86AC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5CBE79B6" w14:textId="3F844495" w:rsidTr="00374C34">
        <w:trPr>
          <w:trHeight w:val="225"/>
        </w:trPr>
        <w:tc>
          <w:tcPr>
            <w:tcW w:w="1710" w:type="dxa"/>
            <w:vMerge/>
          </w:tcPr>
          <w:p w14:paraId="414E22CD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6D99DB0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4273889C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276" w:type="dxa"/>
          </w:tcPr>
          <w:p w14:paraId="46E3DA32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54,696</w:t>
            </w:r>
          </w:p>
        </w:tc>
        <w:tc>
          <w:tcPr>
            <w:tcW w:w="992" w:type="dxa"/>
          </w:tcPr>
          <w:p w14:paraId="2E367FAA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984" w:type="dxa"/>
          </w:tcPr>
          <w:p w14:paraId="7BCC6BE1" w14:textId="2A114B30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26 (0.75, 2.10)</w:t>
            </w:r>
          </w:p>
        </w:tc>
        <w:tc>
          <w:tcPr>
            <w:tcW w:w="1843" w:type="dxa"/>
          </w:tcPr>
          <w:p w14:paraId="6C538FB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33 (0.80, 2.23)</w:t>
            </w:r>
          </w:p>
        </w:tc>
        <w:tc>
          <w:tcPr>
            <w:tcW w:w="1701" w:type="dxa"/>
          </w:tcPr>
          <w:p w14:paraId="5047E8A3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DA68AA" w14:paraId="1242485F" w14:textId="71B48D41" w:rsidTr="00374C34">
        <w:trPr>
          <w:trHeight w:val="225"/>
        </w:trPr>
        <w:tc>
          <w:tcPr>
            <w:tcW w:w="1710" w:type="dxa"/>
            <w:vMerge/>
          </w:tcPr>
          <w:p w14:paraId="1250278B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 w:val="restart"/>
          </w:tcPr>
          <w:p w14:paraId="2809AC9B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1600" w:type="dxa"/>
          </w:tcPr>
          <w:p w14:paraId="162F772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276" w:type="dxa"/>
            <w:vAlign w:val="bottom"/>
          </w:tcPr>
          <w:p w14:paraId="4914A13A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1,532,950</w:t>
            </w:r>
          </w:p>
        </w:tc>
        <w:tc>
          <w:tcPr>
            <w:tcW w:w="992" w:type="dxa"/>
            <w:vAlign w:val="bottom"/>
          </w:tcPr>
          <w:p w14:paraId="377A189F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984" w:type="dxa"/>
          </w:tcPr>
          <w:p w14:paraId="620F4A7A" w14:textId="28F7B9DE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3 (0.97, 1.09)</w:t>
            </w:r>
          </w:p>
        </w:tc>
        <w:tc>
          <w:tcPr>
            <w:tcW w:w="1843" w:type="dxa"/>
          </w:tcPr>
          <w:p w14:paraId="7FA9056E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3 (0.99, 1.07)</w:t>
            </w:r>
          </w:p>
        </w:tc>
        <w:tc>
          <w:tcPr>
            <w:tcW w:w="1701" w:type="dxa"/>
          </w:tcPr>
          <w:p w14:paraId="369BE0DD" w14:textId="069647BD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374C34" w:rsidRPr="00DA68AA" w14:paraId="58B3665A" w14:textId="150E477E" w:rsidTr="00374C34">
        <w:trPr>
          <w:trHeight w:val="225"/>
        </w:trPr>
        <w:tc>
          <w:tcPr>
            <w:tcW w:w="1710" w:type="dxa"/>
            <w:vMerge/>
          </w:tcPr>
          <w:p w14:paraId="13DF1E49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71998BB7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2A91EA56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276" w:type="dxa"/>
            <w:vAlign w:val="bottom"/>
          </w:tcPr>
          <w:p w14:paraId="7F073A1D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5,159</w:t>
            </w:r>
          </w:p>
        </w:tc>
        <w:tc>
          <w:tcPr>
            <w:tcW w:w="992" w:type="dxa"/>
            <w:vAlign w:val="bottom"/>
          </w:tcPr>
          <w:p w14:paraId="534D5442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58A64D34" w14:textId="65E5D10D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62 (0.40, 6.56)</w:t>
            </w:r>
          </w:p>
        </w:tc>
        <w:tc>
          <w:tcPr>
            <w:tcW w:w="1843" w:type="dxa"/>
          </w:tcPr>
          <w:p w14:paraId="7EECACF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57 (0.39, 6.36)</w:t>
            </w:r>
          </w:p>
        </w:tc>
        <w:tc>
          <w:tcPr>
            <w:tcW w:w="1701" w:type="dxa"/>
          </w:tcPr>
          <w:p w14:paraId="5FD97201" w14:textId="0A701D1A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</w:tr>
      <w:tr w:rsidR="00374C34" w:rsidRPr="00DA68AA" w14:paraId="0784F796" w14:textId="33F78A46" w:rsidTr="00374C34">
        <w:trPr>
          <w:trHeight w:val="225"/>
        </w:trPr>
        <w:tc>
          <w:tcPr>
            <w:tcW w:w="1710" w:type="dxa"/>
            <w:vMerge/>
          </w:tcPr>
          <w:p w14:paraId="756A6B93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0EADE14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3FA8832A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276" w:type="dxa"/>
            <w:vAlign w:val="bottom"/>
          </w:tcPr>
          <w:p w14:paraId="6752963B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719,956</w:t>
            </w:r>
          </w:p>
        </w:tc>
        <w:tc>
          <w:tcPr>
            <w:tcW w:w="992" w:type="dxa"/>
            <w:vAlign w:val="bottom"/>
          </w:tcPr>
          <w:p w14:paraId="665A350A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984" w:type="dxa"/>
          </w:tcPr>
          <w:p w14:paraId="2DB1B825" w14:textId="3DD3579F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15F2326B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3A806736" w14:textId="0A1930FC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374C34" w:rsidRPr="00DA68AA" w14:paraId="130CD9BC" w14:textId="6B045CE7" w:rsidTr="00374C34">
        <w:trPr>
          <w:trHeight w:val="225"/>
        </w:trPr>
        <w:tc>
          <w:tcPr>
            <w:tcW w:w="1710" w:type="dxa"/>
            <w:vMerge/>
          </w:tcPr>
          <w:p w14:paraId="131AD843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07E7409C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4DA651F9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276" w:type="dxa"/>
            <w:vAlign w:val="bottom"/>
          </w:tcPr>
          <w:p w14:paraId="21ECADE2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671,324</w:t>
            </w:r>
          </w:p>
        </w:tc>
        <w:tc>
          <w:tcPr>
            <w:tcW w:w="992" w:type="dxa"/>
            <w:vAlign w:val="bottom"/>
          </w:tcPr>
          <w:p w14:paraId="0FD77A77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984" w:type="dxa"/>
          </w:tcPr>
          <w:p w14:paraId="5881F185" w14:textId="656E80AF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11 (0.92, 1.35)</w:t>
            </w:r>
          </w:p>
        </w:tc>
        <w:tc>
          <w:tcPr>
            <w:tcW w:w="1843" w:type="dxa"/>
          </w:tcPr>
          <w:p w14:paraId="0C1B6C0D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9 (0.89, 1.33)</w:t>
            </w:r>
          </w:p>
        </w:tc>
        <w:tc>
          <w:tcPr>
            <w:tcW w:w="1701" w:type="dxa"/>
          </w:tcPr>
          <w:p w14:paraId="216D0567" w14:textId="66BDF75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</w:tr>
      <w:tr w:rsidR="00374C34" w:rsidRPr="00DA68AA" w14:paraId="0722CDDC" w14:textId="6E750114" w:rsidTr="00374C34">
        <w:trPr>
          <w:trHeight w:val="56"/>
        </w:trPr>
        <w:tc>
          <w:tcPr>
            <w:tcW w:w="1710" w:type="dxa"/>
            <w:vMerge/>
          </w:tcPr>
          <w:p w14:paraId="6F09BECF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vMerge/>
          </w:tcPr>
          <w:p w14:paraId="63EA1045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257F17B0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276" w:type="dxa"/>
            <w:vAlign w:val="bottom"/>
          </w:tcPr>
          <w:p w14:paraId="32ED49CB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136,510</w:t>
            </w:r>
          </w:p>
        </w:tc>
        <w:tc>
          <w:tcPr>
            <w:tcW w:w="992" w:type="dxa"/>
            <w:vAlign w:val="bottom"/>
          </w:tcPr>
          <w:p w14:paraId="5434BDC5" w14:textId="77777777" w:rsidR="00374C34" w:rsidRPr="00DA68AA" w:rsidRDefault="00374C34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84" w:type="dxa"/>
          </w:tcPr>
          <w:p w14:paraId="06612448" w14:textId="7ECD4AE2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57 (1.14, 2.18)</w:t>
            </w:r>
          </w:p>
        </w:tc>
        <w:tc>
          <w:tcPr>
            <w:tcW w:w="1843" w:type="dxa"/>
          </w:tcPr>
          <w:p w14:paraId="57B99F58" w14:textId="7777777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51 (1.11, 2.04)</w:t>
            </w:r>
          </w:p>
        </w:tc>
        <w:tc>
          <w:tcPr>
            <w:tcW w:w="1701" w:type="dxa"/>
          </w:tcPr>
          <w:p w14:paraId="19B7531B" w14:textId="0CE8D4A7" w:rsidR="00374C34" w:rsidRPr="00DA68AA" w:rsidRDefault="00374C34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</w:tr>
    </w:tbl>
    <w:p w14:paraId="6A9BBF2C" w14:textId="7085AE8D" w:rsidR="00740E31" w:rsidRPr="00DA68AA" w:rsidRDefault="0072325A" w:rsidP="0072325A">
      <w:pPr>
        <w:rPr>
          <w:rFonts w:ascii="Arial" w:hAnsi="Arial" w:cs="Arial"/>
          <w:sz w:val="16"/>
          <w:szCs w:val="16"/>
          <w:lang w:val="en-US"/>
        </w:rPr>
      </w:pPr>
      <w:r w:rsidRPr="00DA68AA">
        <w:rPr>
          <w:rFonts w:ascii="Arial" w:hAnsi="Arial" w:cs="Arial"/>
          <w:sz w:val="16"/>
          <w:szCs w:val="16"/>
          <w:lang w:val="en-US"/>
        </w:rPr>
        <w:lastRenderedPageBreak/>
        <w:t xml:space="preserve">Maternal pre-pregnancy body-mass index adjusted for maternal age, parity, education, smoking status during pregnancy and diabetes (type 1 in 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 xml:space="preserve"> and all types in DNBC). The available study sample </w:t>
      </w:r>
      <w:r w:rsidR="00BC26D5" w:rsidRPr="00DA68AA">
        <w:rPr>
          <w:rFonts w:ascii="Arial" w:hAnsi="Arial" w:cs="Arial"/>
          <w:sz w:val="16"/>
          <w:szCs w:val="16"/>
          <w:lang w:val="en-US"/>
        </w:rPr>
        <w:t xml:space="preserve">in the multivariable analysis </w:t>
      </w:r>
      <w:r w:rsidRPr="00DA68AA">
        <w:rPr>
          <w:rFonts w:ascii="Arial" w:hAnsi="Arial" w:cs="Arial"/>
          <w:sz w:val="16"/>
          <w:szCs w:val="16"/>
          <w:lang w:val="en-US"/>
        </w:rPr>
        <w:t xml:space="preserve">was 694,264  person years and 199 events from DNBC, while it was 867,387 person years and 283 events from 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 xml:space="preserve">.   </w:t>
      </w:r>
    </w:p>
    <w:p w14:paraId="5D40310F" w14:textId="53864DC2" w:rsidR="0072325A" w:rsidRPr="00DA68AA" w:rsidRDefault="0072325A" w:rsidP="0072325A">
      <w:pPr>
        <w:rPr>
          <w:rFonts w:ascii="Arial" w:hAnsi="Arial" w:cs="Arial"/>
          <w:sz w:val="16"/>
          <w:szCs w:val="16"/>
          <w:lang w:val="en-US"/>
        </w:rPr>
      </w:pPr>
      <w:r w:rsidRPr="00DA68AA">
        <w:rPr>
          <w:rFonts w:ascii="Arial" w:hAnsi="Arial" w:cs="Arial"/>
          <w:sz w:val="16"/>
          <w:szCs w:val="16"/>
          <w:lang w:val="en-US"/>
        </w:rPr>
        <w:t xml:space="preserve">Paternal body-mass index adjusted for paternal age, education, smoking (paternal smoking in 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 xml:space="preserve"> and maternal partner smoking in DNBC) and type 1 diabetes (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 xml:space="preserve"> only). The available study sample</w:t>
      </w:r>
      <w:r w:rsidR="00BC26D5" w:rsidRPr="00DA68AA">
        <w:rPr>
          <w:rFonts w:ascii="Arial" w:hAnsi="Arial" w:cs="Arial"/>
          <w:sz w:val="16"/>
          <w:szCs w:val="16"/>
          <w:lang w:val="en-US"/>
        </w:rPr>
        <w:t xml:space="preserve"> in the multivariable analysis</w:t>
      </w:r>
      <w:r w:rsidRPr="00DA68AA">
        <w:rPr>
          <w:rFonts w:ascii="Arial" w:hAnsi="Arial" w:cs="Arial"/>
          <w:sz w:val="16"/>
          <w:szCs w:val="16"/>
          <w:lang w:val="en-US"/>
        </w:rPr>
        <w:t xml:space="preserve"> was 655,061 person years and 190 events from DNBC, while it was 829,559 person years and 275 events from 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>.</w:t>
      </w:r>
    </w:p>
    <w:p w14:paraId="04B05BC2" w14:textId="7CBCD89F" w:rsidR="001066C6" w:rsidRDefault="001066C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28F6534" w14:textId="1EFA4D49" w:rsidR="001066C6" w:rsidRPr="0027411C" w:rsidRDefault="00D579CA" w:rsidP="001066C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</w:t>
      </w:r>
      <w:r w:rsidR="001066C6" w:rsidRPr="0027411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3.</w:t>
      </w:r>
      <w:r w:rsidR="001066C6" w:rsidRPr="0027411C">
        <w:rPr>
          <w:rFonts w:ascii="Arial" w:hAnsi="Arial" w:cs="Arial"/>
          <w:b/>
          <w:sz w:val="24"/>
          <w:szCs w:val="24"/>
          <w:lang w:val="en-US"/>
        </w:rPr>
        <w:t xml:space="preserve"> Examining the degree of mediation by birth weight and infant weight gain on the association between maternal pre-pregnancy body-mass index and the risk of type 1 diabetes: results from the multiple imputation analysis</w:t>
      </w:r>
    </w:p>
    <w:tbl>
      <w:tblPr>
        <w:tblStyle w:val="Tabellrutenett"/>
        <w:tblW w:w="142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13"/>
        <w:gridCol w:w="1748"/>
        <w:gridCol w:w="1275"/>
        <w:gridCol w:w="933"/>
        <w:gridCol w:w="2314"/>
        <w:gridCol w:w="2313"/>
        <w:gridCol w:w="2314"/>
        <w:gridCol w:w="1817"/>
      </w:tblGrid>
      <w:tr w:rsidR="00374C34" w:rsidRPr="00EF1A1F" w14:paraId="3A9BB9D9" w14:textId="77777777" w:rsidTr="00374C34">
        <w:trPr>
          <w:trHeight w:val="310"/>
        </w:trPr>
        <w:tc>
          <w:tcPr>
            <w:tcW w:w="1513" w:type="dxa"/>
          </w:tcPr>
          <w:p w14:paraId="022A6CA9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748" w:type="dxa"/>
          </w:tcPr>
          <w:p w14:paraId="382EE02B" w14:textId="616BA59B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275" w:type="dxa"/>
          </w:tcPr>
          <w:p w14:paraId="3097511C" w14:textId="279C7485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>Person years</w:t>
            </w:r>
          </w:p>
        </w:tc>
        <w:tc>
          <w:tcPr>
            <w:tcW w:w="933" w:type="dxa"/>
          </w:tcPr>
          <w:p w14:paraId="380F5E1D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314" w:type="dxa"/>
          </w:tcPr>
          <w:p w14:paraId="04EA744E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>Unadjusted</w:t>
            </w:r>
          </w:p>
          <w:p w14:paraId="317C77EE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F11A3A8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2313" w:type="dxa"/>
          </w:tcPr>
          <w:p w14:paraId="32C00E5E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</w:t>
            </w:r>
          </w:p>
          <w:p w14:paraId="0CF3F7AE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justed </w:t>
            </w:r>
          </w:p>
          <w:p w14:paraId="06718549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2314" w:type="dxa"/>
          </w:tcPr>
          <w:p w14:paraId="4C130867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2</w:t>
            </w:r>
          </w:p>
          <w:p w14:paraId="11362AD1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justed </w:t>
            </w:r>
          </w:p>
          <w:p w14:paraId="66154DC5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>HR (95% CI)</w:t>
            </w:r>
            <w:r w:rsidRPr="00374C3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817" w:type="dxa"/>
          </w:tcPr>
          <w:p w14:paraId="5A556119" w14:textId="653F9921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est of heterogeneity </w:t>
            </w:r>
          </w:p>
          <w:p w14:paraId="187AD074" w14:textId="77777777" w:rsidR="00374C34" w:rsidRPr="00374C34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b/>
                <w:sz w:val="20"/>
                <w:szCs w:val="20"/>
                <w:lang w:val="en-US"/>
              </w:rPr>
              <w:t>(p-value)</w:t>
            </w:r>
          </w:p>
        </w:tc>
      </w:tr>
      <w:tr w:rsidR="00374C34" w:rsidRPr="00374C34" w14:paraId="5E8981CB" w14:textId="77777777" w:rsidTr="00374C34">
        <w:trPr>
          <w:trHeight w:val="231"/>
        </w:trPr>
        <w:tc>
          <w:tcPr>
            <w:tcW w:w="1513" w:type="dxa"/>
            <w:vMerge w:val="restart"/>
          </w:tcPr>
          <w:p w14:paraId="03358D28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</w:p>
        </w:tc>
        <w:tc>
          <w:tcPr>
            <w:tcW w:w="1748" w:type="dxa"/>
          </w:tcPr>
          <w:p w14:paraId="24DB51C7" w14:textId="3A7B264D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 xml:space="preserve">Continuous  </w:t>
            </w:r>
          </w:p>
        </w:tc>
        <w:tc>
          <w:tcPr>
            <w:tcW w:w="1275" w:type="dxa"/>
          </w:tcPr>
          <w:p w14:paraId="3874EA69" w14:textId="3F5982AD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896,679</w:t>
            </w:r>
          </w:p>
        </w:tc>
        <w:tc>
          <w:tcPr>
            <w:tcW w:w="933" w:type="dxa"/>
          </w:tcPr>
          <w:p w14:paraId="78517E6F" w14:textId="0B8E7E58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293</w:t>
            </w:r>
          </w:p>
        </w:tc>
        <w:tc>
          <w:tcPr>
            <w:tcW w:w="2314" w:type="dxa"/>
          </w:tcPr>
          <w:p w14:paraId="5D003AD0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05 (1.03, 1.08)</w:t>
            </w:r>
          </w:p>
        </w:tc>
        <w:tc>
          <w:tcPr>
            <w:tcW w:w="2313" w:type="dxa"/>
          </w:tcPr>
          <w:p w14:paraId="6CDD14DA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05 (1.02, 1.07)</w:t>
            </w:r>
          </w:p>
        </w:tc>
        <w:tc>
          <w:tcPr>
            <w:tcW w:w="2314" w:type="dxa"/>
          </w:tcPr>
          <w:p w14:paraId="7875E07C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04 (1.02, 1.07)</w:t>
            </w:r>
          </w:p>
        </w:tc>
        <w:tc>
          <w:tcPr>
            <w:tcW w:w="1817" w:type="dxa"/>
          </w:tcPr>
          <w:p w14:paraId="5D31E776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374C34" w14:paraId="7C08CC19" w14:textId="77777777" w:rsidTr="00374C34">
        <w:trPr>
          <w:trHeight w:val="188"/>
        </w:trPr>
        <w:tc>
          <w:tcPr>
            <w:tcW w:w="1513" w:type="dxa"/>
            <w:vMerge/>
          </w:tcPr>
          <w:p w14:paraId="5C45201C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14237830" w14:textId="13046D41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275" w:type="dxa"/>
          </w:tcPr>
          <w:p w14:paraId="62EDCA6E" w14:textId="2BE00871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26,400</w:t>
            </w:r>
          </w:p>
        </w:tc>
        <w:tc>
          <w:tcPr>
            <w:tcW w:w="933" w:type="dxa"/>
          </w:tcPr>
          <w:p w14:paraId="577BCC41" w14:textId="4CB0A8DF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314" w:type="dxa"/>
          </w:tcPr>
          <w:p w14:paraId="518881F5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31 (0.67, 2.56)</w:t>
            </w:r>
          </w:p>
        </w:tc>
        <w:tc>
          <w:tcPr>
            <w:tcW w:w="2313" w:type="dxa"/>
          </w:tcPr>
          <w:p w14:paraId="7CEE83CB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33 (0.68, 2.59)</w:t>
            </w:r>
          </w:p>
        </w:tc>
        <w:tc>
          <w:tcPr>
            <w:tcW w:w="2314" w:type="dxa"/>
          </w:tcPr>
          <w:p w14:paraId="6543033F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39 (0.71, 2.74)</w:t>
            </w:r>
          </w:p>
        </w:tc>
        <w:tc>
          <w:tcPr>
            <w:tcW w:w="1817" w:type="dxa"/>
          </w:tcPr>
          <w:p w14:paraId="56E07581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374C34" w14:paraId="61614FDE" w14:textId="77777777" w:rsidTr="00374C34">
        <w:trPr>
          <w:trHeight w:val="231"/>
        </w:trPr>
        <w:tc>
          <w:tcPr>
            <w:tcW w:w="1513" w:type="dxa"/>
            <w:vMerge/>
          </w:tcPr>
          <w:p w14:paraId="788ACD0B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6F64CFA4" w14:textId="55D58196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275" w:type="dxa"/>
          </w:tcPr>
          <w:p w14:paraId="7FE929D6" w14:textId="7AD94A5B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588,534</w:t>
            </w:r>
          </w:p>
        </w:tc>
        <w:tc>
          <w:tcPr>
            <w:tcW w:w="933" w:type="dxa"/>
          </w:tcPr>
          <w:p w14:paraId="2EF6E6E9" w14:textId="7D06705A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2314" w:type="dxa"/>
          </w:tcPr>
          <w:p w14:paraId="3FDE7CD3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13" w:type="dxa"/>
          </w:tcPr>
          <w:p w14:paraId="55678F81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14" w:type="dxa"/>
          </w:tcPr>
          <w:p w14:paraId="00F93470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7" w:type="dxa"/>
          </w:tcPr>
          <w:p w14:paraId="735D67BA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374C34" w14:paraId="6F15C133" w14:textId="77777777" w:rsidTr="00374C34">
        <w:trPr>
          <w:trHeight w:val="231"/>
        </w:trPr>
        <w:tc>
          <w:tcPr>
            <w:tcW w:w="1513" w:type="dxa"/>
            <w:vMerge/>
          </w:tcPr>
          <w:p w14:paraId="6D41E245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5B0DACE8" w14:textId="5D953E0F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275" w:type="dxa"/>
          </w:tcPr>
          <w:p w14:paraId="13925D1E" w14:textId="417AA548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197,983</w:t>
            </w:r>
          </w:p>
        </w:tc>
        <w:tc>
          <w:tcPr>
            <w:tcW w:w="933" w:type="dxa"/>
          </w:tcPr>
          <w:p w14:paraId="710AF886" w14:textId="1923A136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2314" w:type="dxa"/>
          </w:tcPr>
          <w:p w14:paraId="52933CC5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64 (1.25, 2.15)</w:t>
            </w:r>
          </w:p>
        </w:tc>
        <w:tc>
          <w:tcPr>
            <w:tcW w:w="2313" w:type="dxa"/>
          </w:tcPr>
          <w:p w14:paraId="758F300C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60 (1.21, 2.10)</w:t>
            </w:r>
          </w:p>
        </w:tc>
        <w:tc>
          <w:tcPr>
            <w:tcW w:w="2314" w:type="dxa"/>
          </w:tcPr>
          <w:p w14:paraId="11333E70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54 (1.17, 2.03)</w:t>
            </w:r>
          </w:p>
        </w:tc>
        <w:tc>
          <w:tcPr>
            <w:tcW w:w="1817" w:type="dxa"/>
          </w:tcPr>
          <w:p w14:paraId="75EF0EC0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374C34" w14:paraId="1F04E486" w14:textId="77777777" w:rsidTr="00374C34">
        <w:trPr>
          <w:trHeight w:val="225"/>
        </w:trPr>
        <w:tc>
          <w:tcPr>
            <w:tcW w:w="1513" w:type="dxa"/>
            <w:vMerge/>
          </w:tcPr>
          <w:p w14:paraId="30A1BF7C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7B0A9512" w14:textId="33DB3845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275" w:type="dxa"/>
          </w:tcPr>
          <w:p w14:paraId="483BB88F" w14:textId="7C0A6DA1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83,762</w:t>
            </w:r>
          </w:p>
        </w:tc>
        <w:tc>
          <w:tcPr>
            <w:tcW w:w="933" w:type="dxa"/>
          </w:tcPr>
          <w:p w14:paraId="36242EDA" w14:textId="371CAD0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2314" w:type="dxa"/>
          </w:tcPr>
          <w:p w14:paraId="6020A34D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67 (1.17, 2.40)</w:t>
            </w:r>
          </w:p>
        </w:tc>
        <w:tc>
          <w:tcPr>
            <w:tcW w:w="2313" w:type="dxa"/>
          </w:tcPr>
          <w:p w14:paraId="5F25A1C7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57 (1.09, 2.27)</w:t>
            </w:r>
          </w:p>
        </w:tc>
        <w:tc>
          <w:tcPr>
            <w:tcW w:w="2314" w:type="dxa"/>
          </w:tcPr>
          <w:p w14:paraId="41BC4335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49 (1.03, 2.15)</w:t>
            </w:r>
          </w:p>
        </w:tc>
        <w:tc>
          <w:tcPr>
            <w:tcW w:w="1817" w:type="dxa"/>
          </w:tcPr>
          <w:p w14:paraId="6E6B2204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374C34" w14:paraId="420B43FA" w14:textId="77777777" w:rsidTr="00374C34">
        <w:trPr>
          <w:trHeight w:val="219"/>
        </w:trPr>
        <w:tc>
          <w:tcPr>
            <w:tcW w:w="1513" w:type="dxa"/>
            <w:vMerge w:val="restart"/>
          </w:tcPr>
          <w:p w14:paraId="19BF9FE8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DNBC</w:t>
            </w:r>
          </w:p>
        </w:tc>
        <w:tc>
          <w:tcPr>
            <w:tcW w:w="1748" w:type="dxa"/>
          </w:tcPr>
          <w:p w14:paraId="5A1797AA" w14:textId="0412DE12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 xml:space="preserve">Continuous  </w:t>
            </w:r>
          </w:p>
        </w:tc>
        <w:tc>
          <w:tcPr>
            <w:tcW w:w="1275" w:type="dxa"/>
          </w:tcPr>
          <w:p w14:paraId="676635BC" w14:textId="7A88923E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722,194</w:t>
            </w:r>
          </w:p>
        </w:tc>
        <w:tc>
          <w:tcPr>
            <w:tcW w:w="933" w:type="dxa"/>
          </w:tcPr>
          <w:p w14:paraId="57285ED0" w14:textId="398FA651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206</w:t>
            </w:r>
          </w:p>
        </w:tc>
        <w:tc>
          <w:tcPr>
            <w:tcW w:w="2314" w:type="dxa"/>
          </w:tcPr>
          <w:p w14:paraId="5995F75B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</w:rPr>
            </w:pPr>
            <w:r w:rsidRPr="00374C34">
              <w:rPr>
                <w:rFonts w:ascii="Arial" w:hAnsi="Arial" w:cs="Arial"/>
                <w:sz w:val="20"/>
                <w:szCs w:val="20"/>
              </w:rPr>
              <w:t>1.01 (0.97, 1.04)</w:t>
            </w:r>
          </w:p>
        </w:tc>
        <w:tc>
          <w:tcPr>
            <w:tcW w:w="2313" w:type="dxa"/>
          </w:tcPr>
          <w:p w14:paraId="693F4FDF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00 (0.96, 1.03)</w:t>
            </w:r>
          </w:p>
        </w:tc>
        <w:tc>
          <w:tcPr>
            <w:tcW w:w="2314" w:type="dxa"/>
          </w:tcPr>
          <w:p w14:paraId="3CE81AD8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0.99 (0.96, 1.03)</w:t>
            </w:r>
          </w:p>
        </w:tc>
        <w:tc>
          <w:tcPr>
            <w:tcW w:w="1817" w:type="dxa"/>
          </w:tcPr>
          <w:p w14:paraId="2F5A9B79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374C34" w14:paraId="676A62D7" w14:textId="77777777" w:rsidTr="00374C34">
        <w:trPr>
          <w:trHeight w:val="219"/>
        </w:trPr>
        <w:tc>
          <w:tcPr>
            <w:tcW w:w="1513" w:type="dxa"/>
            <w:vMerge/>
          </w:tcPr>
          <w:p w14:paraId="453BB18D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797388F7" w14:textId="4063F4A5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275" w:type="dxa"/>
          </w:tcPr>
          <w:p w14:paraId="1E173EFF" w14:textId="55AD378E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</w:rPr>
              <w:t>37,816</w:t>
            </w:r>
          </w:p>
        </w:tc>
        <w:tc>
          <w:tcPr>
            <w:tcW w:w="933" w:type="dxa"/>
          </w:tcPr>
          <w:p w14:paraId="7CD88F21" w14:textId="713925B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314" w:type="dxa"/>
          </w:tcPr>
          <w:p w14:paraId="774EC81C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28 (0.</w:t>
            </w: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13" w:type="dxa"/>
          </w:tcPr>
          <w:p w14:paraId="245FCC24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</w:rPr>
              <w:t>1.30 (0.70, 2.40)</w:t>
            </w:r>
          </w:p>
        </w:tc>
        <w:tc>
          <w:tcPr>
            <w:tcW w:w="2314" w:type="dxa"/>
          </w:tcPr>
          <w:p w14:paraId="0A273F33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</w:rPr>
            </w:pPr>
            <w:r w:rsidRPr="00374C34">
              <w:rPr>
                <w:rFonts w:ascii="Arial" w:hAnsi="Arial" w:cs="Arial"/>
                <w:sz w:val="20"/>
                <w:szCs w:val="20"/>
              </w:rPr>
              <w:t>1.33 (0.72, 2.47)</w:t>
            </w:r>
          </w:p>
        </w:tc>
        <w:tc>
          <w:tcPr>
            <w:tcW w:w="1817" w:type="dxa"/>
          </w:tcPr>
          <w:p w14:paraId="1EB02AE5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C34" w:rsidRPr="00374C34" w14:paraId="3950FF48" w14:textId="77777777" w:rsidTr="00374C34">
        <w:trPr>
          <w:trHeight w:val="219"/>
        </w:trPr>
        <w:tc>
          <w:tcPr>
            <w:tcW w:w="1513" w:type="dxa"/>
            <w:vMerge/>
          </w:tcPr>
          <w:p w14:paraId="775EAF2A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06AC6FDB" w14:textId="2616A20D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275" w:type="dxa"/>
          </w:tcPr>
          <w:p w14:paraId="0672CF07" w14:textId="4D538A9D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472,585</w:t>
            </w:r>
          </w:p>
        </w:tc>
        <w:tc>
          <w:tcPr>
            <w:tcW w:w="933" w:type="dxa"/>
          </w:tcPr>
          <w:p w14:paraId="7D7D0140" w14:textId="18F9843A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2314" w:type="dxa"/>
          </w:tcPr>
          <w:p w14:paraId="633C6939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13" w:type="dxa"/>
          </w:tcPr>
          <w:p w14:paraId="1F9D90E4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14" w:type="dxa"/>
          </w:tcPr>
          <w:p w14:paraId="7ACC44DB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7" w:type="dxa"/>
          </w:tcPr>
          <w:p w14:paraId="097A7116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374C34" w14:paraId="275C082D" w14:textId="77777777" w:rsidTr="00374C34">
        <w:trPr>
          <w:trHeight w:val="219"/>
        </w:trPr>
        <w:tc>
          <w:tcPr>
            <w:tcW w:w="1513" w:type="dxa"/>
            <w:vMerge/>
          </w:tcPr>
          <w:p w14:paraId="735E4006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182A48C4" w14:textId="6D6F20C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275" w:type="dxa"/>
          </w:tcPr>
          <w:p w14:paraId="01CB2257" w14:textId="5B496DA0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27,823</w:t>
            </w:r>
          </w:p>
        </w:tc>
        <w:tc>
          <w:tcPr>
            <w:tcW w:w="933" w:type="dxa"/>
          </w:tcPr>
          <w:p w14:paraId="68F11654" w14:textId="2AFF6C5E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314" w:type="dxa"/>
          </w:tcPr>
          <w:p w14:paraId="21B16D48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13" w:type="dxa"/>
          </w:tcPr>
          <w:p w14:paraId="2EBA2C96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0.75 (0.51, 1.11)</w:t>
            </w:r>
          </w:p>
        </w:tc>
        <w:tc>
          <w:tcPr>
            <w:tcW w:w="2314" w:type="dxa"/>
          </w:tcPr>
          <w:p w14:paraId="374D50A2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0.75 (0.51, 1.10)</w:t>
            </w:r>
          </w:p>
        </w:tc>
        <w:tc>
          <w:tcPr>
            <w:tcW w:w="1817" w:type="dxa"/>
          </w:tcPr>
          <w:p w14:paraId="2C1B1E09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374C34" w14:paraId="3E8A97EF" w14:textId="77777777" w:rsidTr="00374C34">
        <w:trPr>
          <w:trHeight w:val="219"/>
        </w:trPr>
        <w:tc>
          <w:tcPr>
            <w:tcW w:w="1513" w:type="dxa"/>
            <w:vMerge/>
          </w:tcPr>
          <w:p w14:paraId="10B27613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1F7062A7" w14:textId="58E926AE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275" w:type="dxa"/>
          </w:tcPr>
          <w:p w14:paraId="29687492" w14:textId="037DD2CE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</w:rPr>
              <w:t>83,970</w:t>
            </w:r>
          </w:p>
        </w:tc>
        <w:tc>
          <w:tcPr>
            <w:tcW w:w="933" w:type="dxa"/>
          </w:tcPr>
          <w:p w14:paraId="274CCB53" w14:textId="0D0CEA6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314" w:type="dxa"/>
          </w:tcPr>
          <w:p w14:paraId="0B729913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13" w:type="dxa"/>
          </w:tcPr>
          <w:p w14:paraId="46673815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18 (0.73, 1.88)</w:t>
            </w:r>
          </w:p>
        </w:tc>
        <w:tc>
          <w:tcPr>
            <w:tcW w:w="2314" w:type="dxa"/>
          </w:tcPr>
          <w:p w14:paraId="00DF50BB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15 (0.72, 1.85)</w:t>
            </w:r>
          </w:p>
        </w:tc>
        <w:tc>
          <w:tcPr>
            <w:tcW w:w="1817" w:type="dxa"/>
          </w:tcPr>
          <w:p w14:paraId="1228B3E8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374C34" w14:paraId="2AD1CE59" w14:textId="77777777" w:rsidTr="00374C34">
        <w:trPr>
          <w:trHeight w:val="219"/>
        </w:trPr>
        <w:tc>
          <w:tcPr>
            <w:tcW w:w="1513" w:type="dxa"/>
            <w:vMerge w:val="restart"/>
          </w:tcPr>
          <w:p w14:paraId="65F38A32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1748" w:type="dxa"/>
          </w:tcPr>
          <w:p w14:paraId="5B5DCE8C" w14:textId="7EFA5B21" w:rsidR="00374C34" w:rsidRPr="00374C34" w:rsidRDefault="00374C34" w:rsidP="00374C3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 xml:space="preserve">Continuous  </w:t>
            </w:r>
          </w:p>
        </w:tc>
        <w:tc>
          <w:tcPr>
            <w:tcW w:w="1275" w:type="dxa"/>
          </w:tcPr>
          <w:p w14:paraId="4B0984A4" w14:textId="04968563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618,873</w:t>
            </w:r>
          </w:p>
        </w:tc>
        <w:tc>
          <w:tcPr>
            <w:tcW w:w="933" w:type="dxa"/>
          </w:tcPr>
          <w:p w14:paraId="473277AC" w14:textId="7DE2A918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9</w:t>
            </w:r>
          </w:p>
        </w:tc>
        <w:tc>
          <w:tcPr>
            <w:tcW w:w="2314" w:type="dxa"/>
          </w:tcPr>
          <w:p w14:paraId="38FEC6EA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03 (0.99, 1.07)</w:t>
            </w:r>
          </w:p>
        </w:tc>
        <w:tc>
          <w:tcPr>
            <w:tcW w:w="2313" w:type="dxa"/>
          </w:tcPr>
          <w:p w14:paraId="2121C0A6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03 (0.98, 1.08)</w:t>
            </w:r>
          </w:p>
        </w:tc>
        <w:tc>
          <w:tcPr>
            <w:tcW w:w="2314" w:type="dxa"/>
          </w:tcPr>
          <w:p w14:paraId="26E85847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02 (0.97, 1.07)</w:t>
            </w:r>
          </w:p>
        </w:tc>
        <w:tc>
          <w:tcPr>
            <w:tcW w:w="1817" w:type="dxa"/>
          </w:tcPr>
          <w:p w14:paraId="3A8F6992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 w:rsidR="00374C34" w:rsidRPr="00374C34" w14:paraId="13E6358F" w14:textId="77777777" w:rsidTr="00374C34">
        <w:trPr>
          <w:trHeight w:val="219"/>
        </w:trPr>
        <w:tc>
          <w:tcPr>
            <w:tcW w:w="1513" w:type="dxa"/>
            <w:vMerge/>
          </w:tcPr>
          <w:p w14:paraId="4DE5EAAC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2B92479B" w14:textId="290D94BB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275" w:type="dxa"/>
            <w:vAlign w:val="bottom"/>
          </w:tcPr>
          <w:p w14:paraId="0868A71F" w14:textId="090F9132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64,216</w:t>
            </w:r>
          </w:p>
        </w:tc>
        <w:tc>
          <w:tcPr>
            <w:tcW w:w="933" w:type="dxa"/>
            <w:vAlign w:val="bottom"/>
          </w:tcPr>
          <w:p w14:paraId="31E0138C" w14:textId="3541D4AD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14" w:type="dxa"/>
          </w:tcPr>
          <w:p w14:paraId="7B261112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29 (0.82, 2.04)</w:t>
            </w:r>
          </w:p>
        </w:tc>
        <w:tc>
          <w:tcPr>
            <w:tcW w:w="2313" w:type="dxa"/>
          </w:tcPr>
          <w:p w14:paraId="7E69E9DA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31 (0.84, 2.07)</w:t>
            </w:r>
          </w:p>
        </w:tc>
        <w:tc>
          <w:tcPr>
            <w:tcW w:w="2314" w:type="dxa"/>
          </w:tcPr>
          <w:p w14:paraId="403D5C3D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36 (0.86, 2.14)</w:t>
            </w:r>
          </w:p>
        </w:tc>
        <w:tc>
          <w:tcPr>
            <w:tcW w:w="1817" w:type="dxa"/>
          </w:tcPr>
          <w:p w14:paraId="0D08565F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374C34" w:rsidRPr="00374C34" w14:paraId="32C4CC0A" w14:textId="77777777" w:rsidTr="00374C34">
        <w:trPr>
          <w:trHeight w:val="219"/>
        </w:trPr>
        <w:tc>
          <w:tcPr>
            <w:tcW w:w="1513" w:type="dxa"/>
            <w:vMerge/>
          </w:tcPr>
          <w:p w14:paraId="01A16786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7DEC37AC" w14:textId="4DB26C2E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275" w:type="dxa"/>
            <w:vAlign w:val="bottom"/>
          </w:tcPr>
          <w:p w14:paraId="280D387A" w14:textId="50ED09D6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1,061,119</w:t>
            </w:r>
          </w:p>
        </w:tc>
        <w:tc>
          <w:tcPr>
            <w:tcW w:w="933" w:type="dxa"/>
            <w:vAlign w:val="bottom"/>
          </w:tcPr>
          <w:p w14:paraId="1E3C6E06" w14:textId="309F2A83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2314" w:type="dxa"/>
          </w:tcPr>
          <w:p w14:paraId="518463C5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13" w:type="dxa"/>
          </w:tcPr>
          <w:p w14:paraId="5EF4568E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14" w:type="dxa"/>
          </w:tcPr>
          <w:p w14:paraId="5EA96531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7" w:type="dxa"/>
          </w:tcPr>
          <w:p w14:paraId="239C0050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374C34" w:rsidRPr="00374C34" w14:paraId="14102210" w14:textId="77777777" w:rsidTr="00374C34">
        <w:trPr>
          <w:trHeight w:val="219"/>
        </w:trPr>
        <w:tc>
          <w:tcPr>
            <w:tcW w:w="1513" w:type="dxa"/>
            <w:vMerge/>
          </w:tcPr>
          <w:p w14:paraId="42D46058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07489C61" w14:textId="4D9331B8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275" w:type="dxa"/>
            <w:vAlign w:val="bottom"/>
          </w:tcPr>
          <w:p w14:paraId="6880D919" w14:textId="22E7361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325,806</w:t>
            </w:r>
          </w:p>
        </w:tc>
        <w:tc>
          <w:tcPr>
            <w:tcW w:w="933" w:type="dxa"/>
            <w:vAlign w:val="bottom"/>
          </w:tcPr>
          <w:p w14:paraId="321578B6" w14:textId="1B12C675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314" w:type="dxa"/>
          </w:tcPr>
          <w:p w14:paraId="12E9DE7C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15 (0.56, 2.36)</w:t>
            </w:r>
          </w:p>
        </w:tc>
        <w:tc>
          <w:tcPr>
            <w:tcW w:w="2313" w:type="dxa"/>
          </w:tcPr>
          <w:p w14:paraId="31090561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11 (0.53, 2.33)</w:t>
            </w:r>
          </w:p>
        </w:tc>
        <w:tc>
          <w:tcPr>
            <w:tcW w:w="2314" w:type="dxa"/>
          </w:tcPr>
          <w:p w14:paraId="422014E8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09 (0.54, 2.20)</w:t>
            </w:r>
          </w:p>
        </w:tc>
        <w:tc>
          <w:tcPr>
            <w:tcW w:w="1817" w:type="dxa"/>
          </w:tcPr>
          <w:p w14:paraId="63CEEABC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374C34" w:rsidRPr="00374C34" w14:paraId="276A7686" w14:textId="77777777" w:rsidTr="00374C34">
        <w:trPr>
          <w:trHeight w:val="59"/>
        </w:trPr>
        <w:tc>
          <w:tcPr>
            <w:tcW w:w="1513" w:type="dxa"/>
            <w:vMerge/>
          </w:tcPr>
          <w:p w14:paraId="49F78BA4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</w:tcPr>
          <w:p w14:paraId="353AB0A1" w14:textId="4AB00A49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275" w:type="dxa"/>
            <w:vAlign w:val="bottom"/>
          </w:tcPr>
          <w:p w14:paraId="38B4E586" w14:textId="5E876DDB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167,732</w:t>
            </w:r>
          </w:p>
        </w:tc>
        <w:tc>
          <w:tcPr>
            <w:tcW w:w="933" w:type="dxa"/>
            <w:vAlign w:val="bottom"/>
          </w:tcPr>
          <w:p w14:paraId="0ED62272" w14:textId="0C8E5483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14" w:type="dxa"/>
          </w:tcPr>
          <w:p w14:paraId="203AF91C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56 (1.18, 2.06)</w:t>
            </w:r>
          </w:p>
        </w:tc>
        <w:tc>
          <w:tcPr>
            <w:tcW w:w="2313" w:type="dxa"/>
          </w:tcPr>
          <w:p w14:paraId="11735CC0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41 (1.06, 1.89)</w:t>
            </w:r>
          </w:p>
        </w:tc>
        <w:tc>
          <w:tcPr>
            <w:tcW w:w="2314" w:type="dxa"/>
          </w:tcPr>
          <w:p w14:paraId="11B9E05C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1.35 (1.01, 1.81)</w:t>
            </w:r>
          </w:p>
        </w:tc>
        <w:tc>
          <w:tcPr>
            <w:tcW w:w="1817" w:type="dxa"/>
          </w:tcPr>
          <w:p w14:paraId="22E0DC27" w14:textId="77777777" w:rsidR="00374C34" w:rsidRPr="00374C34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4C34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</w:tr>
    </w:tbl>
    <w:p w14:paraId="3A51A88E" w14:textId="77777777" w:rsidR="001066C6" w:rsidRPr="00DA68AA" w:rsidRDefault="001066C6" w:rsidP="001066C6">
      <w:pPr>
        <w:rPr>
          <w:rFonts w:ascii="Arial" w:hAnsi="Arial" w:cs="Arial"/>
          <w:sz w:val="16"/>
          <w:szCs w:val="16"/>
          <w:lang w:val="en-US"/>
        </w:rPr>
      </w:pPr>
      <w:r w:rsidRPr="00DA68AA">
        <w:rPr>
          <w:rFonts w:ascii="Arial" w:hAnsi="Arial" w:cs="Arial"/>
          <w:sz w:val="16"/>
          <w:szCs w:val="16"/>
          <w:lang w:val="en-US"/>
        </w:rPr>
        <w:t xml:space="preserve">Model 1 was adjusted for maternal age, parity, education, smoking status during pregnancy, diabetes (type 1 in 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 xml:space="preserve"> and all types in DNBC). </w:t>
      </w:r>
    </w:p>
    <w:p w14:paraId="69BC1A10" w14:textId="77777777" w:rsidR="001066C6" w:rsidRPr="00DA68AA" w:rsidRDefault="001066C6" w:rsidP="001066C6">
      <w:pPr>
        <w:rPr>
          <w:rFonts w:ascii="Arial" w:hAnsi="Arial" w:cs="Arial"/>
          <w:sz w:val="16"/>
          <w:szCs w:val="16"/>
          <w:lang w:val="en-US"/>
        </w:rPr>
      </w:pPr>
      <w:r w:rsidRPr="00DA68AA">
        <w:rPr>
          <w:rFonts w:ascii="Arial" w:hAnsi="Arial" w:cs="Arial"/>
          <w:sz w:val="16"/>
          <w:szCs w:val="16"/>
          <w:lang w:val="en-US"/>
        </w:rPr>
        <w:t xml:space="preserve">Model 2 was adjusted for all covariate in model 1 in addition to birth weight and infant weight gain the first 12 months.  </w:t>
      </w:r>
    </w:p>
    <w:p w14:paraId="6A9A4910" w14:textId="3BF1CFBE" w:rsidR="00774977" w:rsidRDefault="007749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12576D1" w14:textId="42B9AE00" w:rsidR="00774977" w:rsidRPr="00075C5E" w:rsidRDefault="00D579CA" w:rsidP="00774977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="00774977" w:rsidRPr="00075C5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416EE0" w:rsidRPr="00075C5E">
        <w:rPr>
          <w:rFonts w:ascii="Arial" w:hAnsi="Arial" w:cs="Arial"/>
          <w:b/>
          <w:sz w:val="24"/>
          <w:szCs w:val="24"/>
          <w:lang w:val="en-US"/>
        </w:rPr>
        <w:t>4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774977" w:rsidRPr="00075C5E">
        <w:rPr>
          <w:rFonts w:ascii="Arial" w:hAnsi="Arial" w:cs="Arial"/>
          <w:b/>
          <w:sz w:val="24"/>
          <w:szCs w:val="24"/>
          <w:lang w:val="en-US"/>
        </w:rPr>
        <w:t xml:space="preserve"> Association between mutually adjusted parental body-mass index with the risk of type 1 diabetes: results from the multiple imputation analysis</w:t>
      </w:r>
    </w:p>
    <w:tbl>
      <w:tblPr>
        <w:tblStyle w:val="Tabellrutenett"/>
        <w:tblW w:w="13468" w:type="dxa"/>
        <w:tblInd w:w="108" w:type="dxa"/>
        <w:tblLook w:val="04A0" w:firstRow="1" w:lastRow="0" w:firstColumn="1" w:lastColumn="0" w:noHBand="0" w:noVBand="1"/>
      </w:tblPr>
      <w:tblGrid>
        <w:gridCol w:w="1418"/>
        <w:gridCol w:w="1134"/>
        <w:gridCol w:w="2268"/>
        <w:gridCol w:w="1701"/>
        <w:gridCol w:w="1143"/>
        <w:gridCol w:w="1840"/>
        <w:gridCol w:w="1981"/>
        <w:gridCol w:w="1983"/>
      </w:tblGrid>
      <w:tr w:rsidR="00374C34" w:rsidRPr="00EF1A1F" w14:paraId="156AB69C" w14:textId="77777777" w:rsidTr="00374C34">
        <w:trPr>
          <w:trHeight w:val="163"/>
        </w:trPr>
        <w:tc>
          <w:tcPr>
            <w:tcW w:w="1418" w:type="dxa"/>
          </w:tcPr>
          <w:p w14:paraId="354BE8DF" w14:textId="77777777" w:rsidR="00374C34" w:rsidRPr="00890CF7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b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1134" w:type="dxa"/>
          </w:tcPr>
          <w:p w14:paraId="3C318EA6" w14:textId="77777777" w:rsidR="00374C34" w:rsidRPr="00890CF7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268" w:type="dxa"/>
          </w:tcPr>
          <w:p w14:paraId="17FBBF67" w14:textId="1040F2A1" w:rsidR="00374C34" w:rsidRPr="00890CF7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701" w:type="dxa"/>
          </w:tcPr>
          <w:p w14:paraId="543A55C3" w14:textId="7EBF9D20" w:rsidR="00374C34" w:rsidRPr="00890CF7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b/>
                <w:sz w:val="20"/>
                <w:szCs w:val="20"/>
                <w:lang w:val="en-US"/>
              </w:rPr>
              <w:t>Person years</w:t>
            </w:r>
          </w:p>
        </w:tc>
        <w:tc>
          <w:tcPr>
            <w:tcW w:w="1143" w:type="dxa"/>
          </w:tcPr>
          <w:p w14:paraId="5CF9036A" w14:textId="77777777" w:rsidR="00374C34" w:rsidRPr="00890CF7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b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840" w:type="dxa"/>
          </w:tcPr>
          <w:p w14:paraId="4BC83388" w14:textId="77777777" w:rsidR="00374C34" w:rsidRPr="00890CF7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b/>
                <w:sz w:val="20"/>
                <w:szCs w:val="20"/>
                <w:lang w:val="en-US"/>
              </w:rPr>
              <w:t>Unadjusted HR (95% CI)</w:t>
            </w:r>
          </w:p>
        </w:tc>
        <w:tc>
          <w:tcPr>
            <w:tcW w:w="1981" w:type="dxa"/>
          </w:tcPr>
          <w:p w14:paraId="5A6DB894" w14:textId="77777777" w:rsidR="00374C34" w:rsidRPr="00890CF7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justed HR </w:t>
            </w:r>
          </w:p>
          <w:p w14:paraId="3E4EED3E" w14:textId="77777777" w:rsidR="00374C34" w:rsidRPr="00890CF7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83" w:type="dxa"/>
          </w:tcPr>
          <w:p w14:paraId="74F03771" w14:textId="642BFBBC" w:rsidR="00374C34" w:rsidRPr="00890CF7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est of heterogeneity </w:t>
            </w:r>
          </w:p>
          <w:p w14:paraId="3E8BD4AD" w14:textId="77777777" w:rsidR="00374C34" w:rsidRPr="00890CF7" w:rsidRDefault="00374C34" w:rsidP="00374C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b/>
                <w:sz w:val="20"/>
                <w:szCs w:val="20"/>
                <w:lang w:val="en-US"/>
              </w:rPr>
              <w:t>(p-value)</w:t>
            </w:r>
          </w:p>
        </w:tc>
      </w:tr>
      <w:tr w:rsidR="00374C34" w:rsidRPr="00890CF7" w14:paraId="6B11BD33" w14:textId="77777777" w:rsidTr="00374C34">
        <w:trPr>
          <w:trHeight w:val="245"/>
        </w:trPr>
        <w:tc>
          <w:tcPr>
            <w:tcW w:w="1418" w:type="dxa"/>
            <w:vMerge w:val="restart"/>
          </w:tcPr>
          <w:p w14:paraId="39EC3645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1134" w:type="dxa"/>
            <w:vMerge w:val="restart"/>
          </w:tcPr>
          <w:p w14:paraId="35EAC65D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</w:p>
        </w:tc>
        <w:tc>
          <w:tcPr>
            <w:tcW w:w="2268" w:type="dxa"/>
          </w:tcPr>
          <w:p w14:paraId="5233BE78" w14:textId="26A8BCFE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701" w:type="dxa"/>
          </w:tcPr>
          <w:p w14:paraId="0AC8BAB3" w14:textId="37C0450F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26,400</w:t>
            </w:r>
          </w:p>
        </w:tc>
        <w:tc>
          <w:tcPr>
            <w:tcW w:w="1143" w:type="dxa"/>
          </w:tcPr>
          <w:p w14:paraId="51AF217E" w14:textId="5F26021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40" w:type="dxa"/>
          </w:tcPr>
          <w:p w14:paraId="3BA6AA0A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31 (0.67, 2.56)</w:t>
            </w:r>
          </w:p>
        </w:tc>
        <w:tc>
          <w:tcPr>
            <w:tcW w:w="1981" w:type="dxa"/>
          </w:tcPr>
          <w:p w14:paraId="03D61675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36 (0.69, 2.66)</w:t>
            </w:r>
          </w:p>
        </w:tc>
        <w:tc>
          <w:tcPr>
            <w:tcW w:w="1983" w:type="dxa"/>
          </w:tcPr>
          <w:p w14:paraId="47282B4B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890CF7" w14:paraId="5CF3DB81" w14:textId="77777777" w:rsidTr="00374C34">
        <w:trPr>
          <w:trHeight w:val="245"/>
        </w:trPr>
        <w:tc>
          <w:tcPr>
            <w:tcW w:w="1418" w:type="dxa"/>
            <w:vMerge/>
          </w:tcPr>
          <w:p w14:paraId="22944F61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2EB60DD6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7AA1073" w14:textId="32672016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701" w:type="dxa"/>
          </w:tcPr>
          <w:p w14:paraId="193D9D2A" w14:textId="502B1AE0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588,534</w:t>
            </w:r>
          </w:p>
        </w:tc>
        <w:tc>
          <w:tcPr>
            <w:tcW w:w="1143" w:type="dxa"/>
          </w:tcPr>
          <w:p w14:paraId="6BC3269A" w14:textId="20B2DA25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1840" w:type="dxa"/>
          </w:tcPr>
          <w:p w14:paraId="5941D66F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1" w:type="dxa"/>
          </w:tcPr>
          <w:p w14:paraId="4DCC55D0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3" w:type="dxa"/>
          </w:tcPr>
          <w:p w14:paraId="3304DF36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890CF7" w14:paraId="2B402F7F" w14:textId="77777777" w:rsidTr="00374C34">
        <w:trPr>
          <w:trHeight w:val="238"/>
        </w:trPr>
        <w:tc>
          <w:tcPr>
            <w:tcW w:w="1418" w:type="dxa"/>
            <w:vMerge/>
          </w:tcPr>
          <w:p w14:paraId="1238C93F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278D2026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9B2A7AE" w14:textId="3946AE3B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701" w:type="dxa"/>
          </w:tcPr>
          <w:p w14:paraId="6C17165D" w14:textId="08677DF5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97,983</w:t>
            </w:r>
          </w:p>
        </w:tc>
        <w:tc>
          <w:tcPr>
            <w:tcW w:w="1143" w:type="dxa"/>
          </w:tcPr>
          <w:p w14:paraId="4CC1CF57" w14:textId="0557E28B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840" w:type="dxa"/>
          </w:tcPr>
          <w:p w14:paraId="1910043D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64 (1.25, 2.15)</w:t>
            </w:r>
          </w:p>
        </w:tc>
        <w:tc>
          <w:tcPr>
            <w:tcW w:w="1981" w:type="dxa"/>
          </w:tcPr>
          <w:p w14:paraId="167F669D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53 (1.16, 2.03)</w:t>
            </w:r>
          </w:p>
        </w:tc>
        <w:tc>
          <w:tcPr>
            <w:tcW w:w="1983" w:type="dxa"/>
          </w:tcPr>
          <w:p w14:paraId="30904F55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890CF7" w14:paraId="4CF46F04" w14:textId="77777777" w:rsidTr="00374C34">
        <w:trPr>
          <w:trHeight w:val="245"/>
        </w:trPr>
        <w:tc>
          <w:tcPr>
            <w:tcW w:w="1418" w:type="dxa"/>
            <w:vMerge/>
          </w:tcPr>
          <w:p w14:paraId="586AD6C7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15BE809D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BF9707F" w14:textId="6796D6C9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701" w:type="dxa"/>
          </w:tcPr>
          <w:p w14:paraId="4858C53A" w14:textId="179AAD5D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83,762</w:t>
            </w:r>
          </w:p>
        </w:tc>
        <w:tc>
          <w:tcPr>
            <w:tcW w:w="1143" w:type="dxa"/>
          </w:tcPr>
          <w:p w14:paraId="109312C5" w14:textId="23F98B79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840" w:type="dxa"/>
          </w:tcPr>
          <w:p w14:paraId="47390527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67 (1.17, 2.40)</w:t>
            </w:r>
          </w:p>
        </w:tc>
        <w:tc>
          <w:tcPr>
            <w:tcW w:w="1981" w:type="dxa"/>
          </w:tcPr>
          <w:p w14:paraId="7187967C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40 (0.95, 2.06)</w:t>
            </w:r>
          </w:p>
        </w:tc>
        <w:tc>
          <w:tcPr>
            <w:tcW w:w="1983" w:type="dxa"/>
          </w:tcPr>
          <w:p w14:paraId="79A513C5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890CF7" w14:paraId="4B6524CC" w14:textId="77777777" w:rsidTr="00374C34">
        <w:trPr>
          <w:trHeight w:val="232"/>
        </w:trPr>
        <w:tc>
          <w:tcPr>
            <w:tcW w:w="1418" w:type="dxa"/>
            <w:vMerge/>
          </w:tcPr>
          <w:p w14:paraId="5853CF6F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2249AD24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DNBC</w:t>
            </w:r>
          </w:p>
        </w:tc>
        <w:tc>
          <w:tcPr>
            <w:tcW w:w="2268" w:type="dxa"/>
          </w:tcPr>
          <w:p w14:paraId="00512E83" w14:textId="20BAD68E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701" w:type="dxa"/>
          </w:tcPr>
          <w:p w14:paraId="7F84136B" w14:textId="13482631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</w:rPr>
              <w:t>37,816</w:t>
            </w:r>
          </w:p>
        </w:tc>
        <w:tc>
          <w:tcPr>
            <w:tcW w:w="1143" w:type="dxa"/>
          </w:tcPr>
          <w:p w14:paraId="08E9EBCE" w14:textId="2C2B50AD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0" w:type="dxa"/>
          </w:tcPr>
          <w:p w14:paraId="7B3F7F05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28 (0.</w:t>
            </w: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1" w:type="dxa"/>
          </w:tcPr>
          <w:p w14:paraId="4DF8E86A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30 (0.70, 2.40)</w:t>
            </w:r>
          </w:p>
        </w:tc>
        <w:tc>
          <w:tcPr>
            <w:tcW w:w="1983" w:type="dxa"/>
          </w:tcPr>
          <w:p w14:paraId="60F8FF40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890CF7" w14:paraId="0D039018" w14:textId="77777777" w:rsidTr="00374C34">
        <w:trPr>
          <w:trHeight w:val="232"/>
        </w:trPr>
        <w:tc>
          <w:tcPr>
            <w:tcW w:w="1418" w:type="dxa"/>
            <w:vMerge/>
          </w:tcPr>
          <w:p w14:paraId="02418B31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27858B8D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433506F" w14:textId="3AC5D0E4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701" w:type="dxa"/>
          </w:tcPr>
          <w:p w14:paraId="49477545" w14:textId="14C2B5DF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472,585</w:t>
            </w:r>
          </w:p>
        </w:tc>
        <w:tc>
          <w:tcPr>
            <w:tcW w:w="1143" w:type="dxa"/>
          </w:tcPr>
          <w:p w14:paraId="556AA8C3" w14:textId="0CC7E842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1840" w:type="dxa"/>
          </w:tcPr>
          <w:p w14:paraId="627C0D5E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1" w:type="dxa"/>
          </w:tcPr>
          <w:p w14:paraId="4C19BC78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3" w:type="dxa"/>
          </w:tcPr>
          <w:p w14:paraId="126021F6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890CF7" w14:paraId="6B1CCD68" w14:textId="77777777" w:rsidTr="00374C34">
        <w:trPr>
          <w:trHeight w:val="232"/>
        </w:trPr>
        <w:tc>
          <w:tcPr>
            <w:tcW w:w="1418" w:type="dxa"/>
            <w:vMerge/>
          </w:tcPr>
          <w:p w14:paraId="5CBBA542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25BFCC30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3D5B590" w14:textId="51EB835C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701" w:type="dxa"/>
          </w:tcPr>
          <w:p w14:paraId="4A0926E7" w14:textId="6C25E0F3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27,823</w:t>
            </w:r>
          </w:p>
        </w:tc>
        <w:tc>
          <w:tcPr>
            <w:tcW w:w="1143" w:type="dxa"/>
          </w:tcPr>
          <w:p w14:paraId="5C26411C" w14:textId="0433B43B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0" w:type="dxa"/>
          </w:tcPr>
          <w:p w14:paraId="1211E6FA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1" w:type="dxa"/>
          </w:tcPr>
          <w:p w14:paraId="53D6BBD1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0.76 (0.51, 1.12)</w:t>
            </w:r>
          </w:p>
        </w:tc>
        <w:tc>
          <w:tcPr>
            <w:tcW w:w="1983" w:type="dxa"/>
          </w:tcPr>
          <w:p w14:paraId="6FF02733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890CF7" w14:paraId="6641B52B" w14:textId="77777777" w:rsidTr="00374C34">
        <w:trPr>
          <w:trHeight w:val="232"/>
        </w:trPr>
        <w:tc>
          <w:tcPr>
            <w:tcW w:w="1418" w:type="dxa"/>
            <w:vMerge/>
          </w:tcPr>
          <w:p w14:paraId="4B00EE9D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7DCEE329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E33EDC4" w14:textId="531B33AB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701" w:type="dxa"/>
          </w:tcPr>
          <w:p w14:paraId="04ED8BD7" w14:textId="4E95E8EA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</w:rPr>
              <w:t>83,970</w:t>
            </w:r>
          </w:p>
        </w:tc>
        <w:tc>
          <w:tcPr>
            <w:tcW w:w="1143" w:type="dxa"/>
          </w:tcPr>
          <w:p w14:paraId="281A78D2" w14:textId="68153CA9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0" w:type="dxa"/>
          </w:tcPr>
          <w:p w14:paraId="19AFD417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1" w:type="dxa"/>
          </w:tcPr>
          <w:p w14:paraId="09683F0A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18 (0.74, 1.90)</w:t>
            </w:r>
          </w:p>
        </w:tc>
        <w:tc>
          <w:tcPr>
            <w:tcW w:w="1983" w:type="dxa"/>
          </w:tcPr>
          <w:p w14:paraId="7F471D73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890CF7" w14:paraId="03B23F34" w14:textId="77777777" w:rsidTr="007924EB">
        <w:trPr>
          <w:trHeight w:val="232"/>
        </w:trPr>
        <w:tc>
          <w:tcPr>
            <w:tcW w:w="1418" w:type="dxa"/>
            <w:vMerge/>
          </w:tcPr>
          <w:p w14:paraId="01D01E26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28213E05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2268" w:type="dxa"/>
          </w:tcPr>
          <w:p w14:paraId="600EC558" w14:textId="5599F964" w:rsidR="00374C34" w:rsidRPr="00890CF7" w:rsidRDefault="00374C34" w:rsidP="00374C3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701" w:type="dxa"/>
            <w:vAlign w:val="bottom"/>
          </w:tcPr>
          <w:p w14:paraId="1E5511B9" w14:textId="508D824B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64,216</w:t>
            </w:r>
          </w:p>
        </w:tc>
        <w:tc>
          <w:tcPr>
            <w:tcW w:w="1143" w:type="dxa"/>
            <w:vAlign w:val="bottom"/>
          </w:tcPr>
          <w:p w14:paraId="4095B0C3" w14:textId="3C66A0A2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0" w:type="dxa"/>
          </w:tcPr>
          <w:p w14:paraId="3F08D09A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29 (0.82, 2.04)</w:t>
            </w:r>
          </w:p>
        </w:tc>
        <w:tc>
          <w:tcPr>
            <w:tcW w:w="1981" w:type="dxa"/>
          </w:tcPr>
          <w:p w14:paraId="50377278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33 (0.84, 2.09)</w:t>
            </w:r>
          </w:p>
        </w:tc>
        <w:tc>
          <w:tcPr>
            <w:tcW w:w="1983" w:type="dxa"/>
          </w:tcPr>
          <w:p w14:paraId="7A2F4D37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</w:tr>
      <w:tr w:rsidR="00374C34" w:rsidRPr="00890CF7" w14:paraId="4B70E866" w14:textId="77777777" w:rsidTr="007924EB">
        <w:trPr>
          <w:trHeight w:val="232"/>
        </w:trPr>
        <w:tc>
          <w:tcPr>
            <w:tcW w:w="1418" w:type="dxa"/>
            <w:vMerge/>
          </w:tcPr>
          <w:p w14:paraId="682F69E8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7DFED613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1AA0A39" w14:textId="0F015C1B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701" w:type="dxa"/>
            <w:vAlign w:val="bottom"/>
          </w:tcPr>
          <w:p w14:paraId="34678D37" w14:textId="482D3C92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,061,119</w:t>
            </w:r>
          </w:p>
        </w:tc>
        <w:tc>
          <w:tcPr>
            <w:tcW w:w="1143" w:type="dxa"/>
            <w:vAlign w:val="bottom"/>
          </w:tcPr>
          <w:p w14:paraId="03A149A1" w14:textId="0A797F1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840" w:type="dxa"/>
          </w:tcPr>
          <w:p w14:paraId="546E5641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1" w:type="dxa"/>
          </w:tcPr>
          <w:p w14:paraId="27EFCC3D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3" w:type="dxa"/>
          </w:tcPr>
          <w:p w14:paraId="357B04B8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374C34" w:rsidRPr="00890CF7" w14:paraId="18DB170A" w14:textId="77777777" w:rsidTr="007924EB">
        <w:trPr>
          <w:trHeight w:val="232"/>
        </w:trPr>
        <w:tc>
          <w:tcPr>
            <w:tcW w:w="1418" w:type="dxa"/>
            <w:vMerge/>
          </w:tcPr>
          <w:p w14:paraId="45907DED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533BC403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9EE39B4" w14:textId="42372511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701" w:type="dxa"/>
            <w:vAlign w:val="bottom"/>
          </w:tcPr>
          <w:p w14:paraId="36DB9BE7" w14:textId="720D44DB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325,806</w:t>
            </w:r>
          </w:p>
        </w:tc>
        <w:tc>
          <w:tcPr>
            <w:tcW w:w="1143" w:type="dxa"/>
            <w:vAlign w:val="bottom"/>
          </w:tcPr>
          <w:p w14:paraId="21F8CD94" w14:textId="02178BE9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40" w:type="dxa"/>
          </w:tcPr>
          <w:p w14:paraId="74AB793E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15 (0.56, 2.36)</w:t>
            </w:r>
          </w:p>
        </w:tc>
        <w:tc>
          <w:tcPr>
            <w:tcW w:w="1981" w:type="dxa"/>
          </w:tcPr>
          <w:p w14:paraId="71572FD7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09 (0.55, 2.17)</w:t>
            </w:r>
          </w:p>
        </w:tc>
        <w:tc>
          <w:tcPr>
            <w:tcW w:w="1983" w:type="dxa"/>
          </w:tcPr>
          <w:p w14:paraId="38D32FBC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374C34" w:rsidRPr="00890CF7" w14:paraId="3C5DDCD3" w14:textId="77777777" w:rsidTr="007924EB">
        <w:trPr>
          <w:trHeight w:val="268"/>
        </w:trPr>
        <w:tc>
          <w:tcPr>
            <w:tcW w:w="1418" w:type="dxa"/>
            <w:vMerge/>
          </w:tcPr>
          <w:p w14:paraId="280FA902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7BD38B6A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E8A3B79" w14:textId="5895CBED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701" w:type="dxa"/>
            <w:vAlign w:val="bottom"/>
          </w:tcPr>
          <w:p w14:paraId="7D984B9A" w14:textId="5C5F10FB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67,732</w:t>
            </w:r>
          </w:p>
        </w:tc>
        <w:tc>
          <w:tcPr>
            <w:tcW w:w="1143" w:type="dxa"/>
            <w:vAlign w:val="bottom"/>
          </w:tcPr>
          <w:p w14:paraId="56995AF0" w14:textId="461B54E3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40" w:type="dxa"/>
          </w:tcPr>
          <w:p w14:paraId="1A91C836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56 (1.18, 2.06)</w:t>
            </w:r>
          </w:p>
        </w:tc>
        <w:tc>
          <w:tcPr>
            <w:tcW w:w="1981" w:type="dxa"/>
          </w:tcPr>
          <w:p w14:paraId="65BA8A52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31 (0.97, 1.76)</w:t>
            </w:r>
          </w:p>
        </w:tc>
        <w:tc>
          <w:tcPr>
            <w:tcW w:w="1983" w:type="dxa"/>
          </w:tcPr>
          <w:p w14:paraId="4059494D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0.583</w:t>
            </w:r>
          </w:p>
        </w:tc>
      </w:tr>
      <w:tr w:rsidR="00374C34" w:rsidRPr="00890CF7" w14:paraId="68D97653" w14:textId="77777777" w:rsidTr="00374C34">
        <w:trPr>
          <w:trHeight w:val="232"/>
        </w:trPr>
        <w:tc>
          <w:tcPr>
            <w:tcW w:w="1418" w:type="dxa"/>
            <w:vMerge w:val="restart"/>
          </w:tcPr>
          <w:p w14:paraId="77ED59EC" w14:textId="42F742F8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Father</w:t>
            </w:r>
          </w:p>
        </w:tc>
        <w:tc>
          <w:tcPr>
            <w:tcW w:w="1134" w:type="dxa"/>
            <w:vMerge w:val="restart"/>
          </w:tcPr>
          <w:p w14:paraId="679FB9AE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</w:p>
        </w:tc>
        <w:tc>
          <w:tcPr>
            <w:tcW w:w="2268" w:type="dxa"/>
          </w:tcPr>
          <w:p w14:paraId="049ED82A" w14:textId="05BD1945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701" w:type="dxa"/>
          </w:tcPr>
          <w:p w14:paraId="75A3274B" w14:textId="0082CFC4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,868</w:t>
            </w:r>
          </w:p>
        </w:tc>
        <w:tc>
          <w:tcPr>
            <w:tcW w:w="1143" w:type="dxa"/>
          </w:tcPr>
          <w:p w14:paraId="0F275558" w14:textId="1FC0371F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</w:tcPr>
          <w:p w14:paraId="288BFC0D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97 (0.27, 14.10)</w:t>
            </w:r>
          </w:p>
        </w:tc>
        <w:tc>
          <w:tcPr>
            <w:tcW w:w="1981" w:type="dxa"/>
          </w:tcPr>
          <w:p w14:paraId="1D513A25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91 (0.27, 13.68)</w:t>
            </w:r>
          </w:p>
        </w:tc>
        <w:tc>
          <w:tcPr>
            <w:tcW w:w="1983" w:type="dxa"/>
          </w:tcPr>
          <w:p w14:paraId="5030527D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890CF7" w14:paraId="58169981" w14:textId="77777777" w:rsidTr="00374C34">
        <w:trPr>
          <w:trHeight w:val="232"/>
        </w:trPr>
        <w:tc>
          <w:tcPr>
            <w:tcW w:w="1418" w:type="dxa"/>
            <w:vMerge/>
          </w:tcPr>
          <w:p w14:paraId="799D4416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2149FC73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357206C" w14:textId="427F1B32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701" w:type="dxa"/>
          </w:tcPr>
          <w:p w14:paraId="2E669661" w14:textId="2C0F760E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402,983</w:t>
            </w:r>
          </w:p>
        </w:tc>
        <w:tc>
          <w:tcPr>
            <w:tcW w:w="1143" w:type="dxa"/>
          </w:tcPr>
          <w:p w14:paraId="30A3CF78" w14:textId="6830D019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40" w:type="dxa"/>
          </w:tcPr>
          <w:p w14:paraId="1AF4D546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1" w:type="dxa"/>
          </w:tcPr>
          <w:p w14:paraId="3DA6A157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3" w:type="dxa"/>
          </w:tcPr>
          <w:p w14:paraId="3C886850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890CF7" w14:paraId="74F35164" w14:textId="77777777" w:rsidTr="00374C34">
        <w:trPr>
          <w:trHeight w:val="232"/>
        </w:trPr>
        <w:tc>
          <w:tcPr>
            <w:tcW w:w="1418" w:type="dxa"/>
            <w:vMerge/>
          </w:tcPr>
          <w:p w14:paraId="760BDEE6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4073131E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6982876" w14:textId="214330AC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701" w:type="dxa"/>
          </w:tcPr>
          <w:p w14:paraId="19B13F97" w14:textId="33AC4731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405,868</w:t>
            </w:r>
          </w:p>
        </w:tc>
        <w:tc>
          <w:tcPr>
            <w:tcW w:w="1143" w:type="dxa"/>
          </w:tcPr>
          <w:p w14:paraId="3FE14797" w14:textId="73340328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40" w:type="dxa"/>
          </w:tcPr>
          <w:p w14:paraId="2E9D81E3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19 (0.92, 1.54)</w:t>
            </w:r>
          </w:p>
        </w:tc>
        <w:tc>
          <w:tcPr>
            <w:tcW w:w="1981" w:type="dxa"/>
          </w:tcPr>
          <w:p w14:paraId="6B8CB442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13 (0.87, 1.46)</w:t>
            </w:r>
          </w:p>
        </w:tc>
        <w:tc>
          <w:tcPr>
            <w:tcW w:w="1983" w:type="dxa"/>
          </w:tcPr>
          <w:p w14:paraId="0FEC3D2B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4C34" w:rsidRPr="00890CF7" w14:paraId="67E473E0" w14:textId="77777777" w:rsidTr="00374C34">
        <w:trPr>
          <w:trHeight w:val="232"/>
        </w:trPr>
        <w:tc>
          <w:tcPr>
            <w:tcW w:w="1418" w:type="dxa"/>
            <w:vMerge/>
          </w:tcPr>
          <w:p w14:paraId="35866111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7F4686B0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8E49C20" w14:textId="29AEF25B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701" w:type="dxa"/>
          </w:tcPr>
          <w:p w14:paraId="4FAA1302" w14:textId="2D6A0600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85,961</w:t>
            </w:r>
          </w:p>
        </w:tc>
        <w:tc>
          <w:tcPr>
            <w:tcW w:w="1143" w:type="dxa"/>
          </w:tcPr>
          <w:p w14:paraId="4AA82458" w14:textId="5774FA33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0" w:type="dxa"/>
          </w:tcPr>
          <w:p w14:paraId="6D97FF7B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78 (1.24, 2.57)</w:t>
            </w:r>
          </w:p>
        </w:tc>
        <w:tc>
          <w:tcPr>
            <w:tcW w:w="1981" w:type="dxa"/>
          </w:tcPr>
          <w:p w14:paraId="7B310512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49 (1.02, 2.20)</w:t>
            </w:r>
          </w:p>
        </w:tc>
        <w:tc>
          <w:tcPr>
            <w:tcW w:w="1983" w:type="dxa"/>
          </w:tcPr>
          <w:p w14:paraId="229C7941" w14:textId="77777777" w:rsidR="00374C34" w:rsidRPr="00890CF7" w:rsidRDefault="00374C34" w:rsidP="00374C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9750D" w:rsidRPr="00890CF7" w14:paraId="5E79CD61" w14:textId="77777777" w:rsidTr="00374C34">
        <w:trPr>
          <w:trHeight w:val="232"/>
        </w:trPr>
        <w:tc>
          <w:tcPr>
            <w:tcW w:w="1418" w:type="dxa"/>
            <w:vMerge/>
          </w:tcPr>
          <w:p w14:paraId="423E3A3B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684CCBD0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DNBC</w:t>
            </w:r>
          </w:p>
        </w:tc>
        <w:tc>
          <w:tcPr>
            <w:tcW w:w="2268" w:type="dxa"/>
          </w:tcPr>
          <w:p w14:paraId="634EAF51" w14:textId="3794458E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701" w:type="dxa"/>
          </w:tcPr>
          <w:p w14:paraId="6533D75B" w14:textId="66DFA1FE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3,824</w:t>
            </w:r>
          </w:p>
        </w:tc>
        <w:tc>
          <w:tcPr>
            <w:tcW w:w="1143" w:type="dxa"/>
          </w:tcPr>
          <w:p w14:paraId="10D9B460" w14:textId="0C67D68F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</w:tcPr>
          <w:p w14:paraId="38F0CCEA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 xml:space="preserve">1.22 (0.17, </w:t>
            </w: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8.73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1" w:type="dxa"/>
          </w:tcPr>
          <w:p w14:paraId="08F1F026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19 (0.17, 8.44)</w:t>
            </w:r>
          </w:p>
        </w:tc>
        <w:tc>
          <w:tcPr>
            <w:tcW w:w="1983" w:type="dxa"/>
          </w:tcPr>
          <w:p w14:paraId="44968BB1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9750D" w:rsidRPr="00890CF7" w14:paraId="4BBCC081" w14:textId="77777777" w:rsidTr="00374C34">
        <w:trPr>
          <w:trHeight w:val="232"/>
        </w:trPr>
        <w:tc>
          <w:tcPr>
            <w:tcW w:w="1418" w:type="dxa"/>
            <w:vMerge/>
          </w:tcPr>
          <w:p w14:paraId="01C8F868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15EE4C0E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E145FF0" w14:textId="4E3D30C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701" w:type="dxa"/>
          </w:tcPr>
          <w:p w14:paraId="71E8773F" w14:textId="069EF3BC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351,465</w:t>
            </w:r>
          </w:p>
        </w:tc>
        <w:tc>
          <w:tcPr>
            <w:tcW w:w="1143" w:type="dxa"/>
          </w:tcPr>
          <w:p w14:paraId="7E33ABA3" w14:textId="1AF9273A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40" w:type="dxa"/>
          </w:tcPr>
          <w:p w14:paraId="54F90A88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1" w:type="dxa"/>
          </w:tcPr>
          <w:p w14:paraId="7115F897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3" w:type="dxa"/>
          </w:tcPr>
          <w:p w14:paraId="72EEBC5A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9750D" w:rsidRPr="00890CF7" w14:paraId="2D2A6D89" w14:textId="77777777" w:rsidTr="00374C34">
        <w:trPr>
          <w:trHeight w:val="232"/>
        </w:trPr>
        <w:tc>
          <w:tcPr>
            <w:tcW w:w="1418" w:type="dxa"/>
            <w:vMerge/>
          </w:tcPr>
          <w:p w14:paraId="2331FFCA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502EA393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47B5C01" w14:textId="1C85141E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701" w:type="dxa"/>
          </w:tcPr>
          <w:p w14:paraId="28462B46" w14:textId="63628AD3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304,472</w:t>
            </w:r>
          </w:p>
        </w:tc>
        <w:tc>
          <w:tcPr>
            <w:tcW w:w="1143" w:type="dxa"/>
          </w:tcPr>
          <w:p w14:paraId="26F6F359" w14:textId="5674A7AD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0" w:type="dxa"/>
          </w:tcPr>
          <w:p w14:paraId="0B4DB851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1" w:type="dxa"/>
          </w:tcPr>
          <w:p w14:paraId="3FA4BB0A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06 (0.79, 1.43)</w:t>
            </w:r>
          </w:p>
        </w:tc>
        <w:tc>
          <w:tcPr>
            <w:tcW w:w="1983" w:type="dxa"/>
          </w:tcPr>
          <w:p w14:paraId="2DA850A4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9750D" w:rsidRPr="00890CF7" w14:paraId="7E0B0B6A" w14:textId="77777777" w:rsidTr="00374C34">
        <w:trPr>
          <w:trHeight w:val="232"/>
        </w:trPr>
        <w:tc>
          <w:tcPr>
            <w:tcW w:w="1418" w:type="dxa"/>
            <w:vMerge/>
          </w:tcPr>
          <w:p w14:paraId="4FB8DEF6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024E5412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D63214A" w14:textId="386183DD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701" w:type="dxa"/>
          </w:tcPr>
          <w:p w14:paraId="11FBDBB5" w14:textId="54518EAF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62,433</w:t>
            </w:r>
          </w:p>
        </w:tc>
        <w:tc>
          <w:tcPr>
            <w:tcW w:w="1143" w:type="dxa"/>
          </w:tcPr>
          <w:p w14:paraId="062865D5" w14:textId="57DBAC8F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0" w:type="dxa"/>
          </w:tcPr>
          <w:p w14:paraId="1DBA8F40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1" w:type="dxa"/>
          </w:tcPr>
          <w:p w14:paraId="191644EC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35 (0.82, 2.24)</w:t>
            </w:r>
          </w:p>
        </w:tc>
        <w:tc>
          <w:tcPr>
            <w:tcW w:w="1983" w:type="dxa"/>
          </w:tcPr>
          <w:p w14:paraId="065ECDD5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9750D" w:rsidRPr="00890CF7" w14:paraId="3CD56BC4" w14:textId="77777777" w:rsidTr="0000252D">
        <w:trPr>
          <w:trHeight w:val="232"/>
        </w:trPr>
        <w:tc>
          <w:tcPr>
            <w:tcW w:w="1418" w:type="dxa"/>
            <w:vMerge/>
          </w:tcPr>
          <w:p w14:paraId="08C1D3B4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0EE34CFA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2268" w:type="dxa"/>
          </w:tcPr>
          <w:p w14:paraId="4D09794A" w14:textId="100C7B45" w:rsidR="0089750D" w:rsidRPr="00890CF7" w:rsidRDefault="0089750D" w:rsidP="0089750D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701" w:type="dxa"/>
            <w:vAlign w:val="bottom"/>
          </w:tcPr>
          <w:p w14:paraId="410CC938" w14:textId="5BD155CB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5,692</w:t>
            </w:r>
          </w:p>
        </w:tc>
        <w:tc>
          <w:tcPr>
            <w:tcW w:w="1143" w:type="dxa"/>
            <w:vAlign w:val="bottom"/>
          </w:tcPr>
          <w:p w14:paraId="22903E3D" w14:textId="75165013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</w:tcPr>
          <w:p w14:paraId="179CB2FF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55 (0.38, 6.25)</w:t>
            </w:r>
          </w:p>
        </w:tc>
        <w:tc>
          <w:tcPr>
            <w:tcW w:w="1981" w:type="dxa"/>
          </w:tcPr>
          <w:p w14:paraId="718B9622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51 (0.38, 6.01)</w:t>
            </w:r>
          </w:p>
        </w:tc>
        <w:tc>
          <w:tcPr>
            <w:tcW w:w="1983" w:type="dxa"/>
          </w:tcPr>
          <w:p w14:paraId="130B8AB8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</w:tr>
      <w:tr w:rsidR="0089750D" w:rsidRPr="00890CF7" w14:paraId="04C7B2AA" w14:textId="77777777" w:rsidTr="0000252D">
        <w:trPr>
          <w:trHeight w:val="232"/>
        </w:trPr>
        <w:tc>
          <w:tcPr>
            <w:tcW w:w="1418" w:type="dxa"/>
            <w:vMerge/>
          </w:tcPr>
          <w:p w14:paraId="62941D83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673D063A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4480479" w14:textId="49E1D291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701" w:type="dxa"/>
            <w:vAlign w:val="bottom"/>
          </w:tcPr>
          <w:p w14:paraId="2B24BE88" w14:textId="740ADA1E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754,448</w:t>
            </w:r>
          </w:p>
        </w:tc>
        <w:tc>
          <w:tcPr>
            <w:tcW w:w="1143" w:type="dxa"/>
            <w:vAlign w:val="bottom"/>
          </w:tcPr>
          <w:p w14:paraId="3BAE2A9E" w14:textId="5F5E9C6B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840" w:type="dxa"/>
          </w:tcPr>
          <w:p w14:paraId="29C15F5C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1" w:type="dxa"/>
          </w:tcPr>
          <w:p w14:paraId="7A741C98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3" w:type="dxa"/>
          </w:tcPr>
          <w:p w14:paraId="5379DAB2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89750D" w:rsidRPr="00890CF7" w14:paraId="2E9776BD" w14:textId="77777777" w:rsidTr="0000252D">
        <w:trPr>
          <w:trHeight w:val="232"/>
        </w:trPr>
        <w:tc>
          <w:tcPr>
            <w:tcW w:w="1418" w:type="dxa"/>
            <w:vMerge/>
          </w:tcPr>
          <w:p w14:paraId="7C1DC89F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1DA663B1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F92D4C9" w14:textId="7757EFF8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701" w:type="dxa"/>
            <w:vAlign w:val="bottom"/>
          </w:tcPr>
          <w:p w14:paraId="134B2E62" w14:textId="4BA3A7E3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710,340</w:t>
            </w:r>
          </w:p>
        </w:tc>
        <w:tc>
          <w:tcPr>
            <w:tcW w:w="1143" w:type="dxa"/>
            <w:vAlign w:val="bottom"/>
          </w:tcPr>
          <w:p w14:paraId="463F181A" w14:textId="606C8255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840" w:type="dxa"/>
          </w:tcPr>
          <w:p w14:paraId="133BA100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12 (0.92, 1.37)</w:t>
            </w:r>
          </w:p>
        </w:tc>
        <w:tc>
          <w:tcPr>
            <w:tcW w:w="1981" w:type="dxa"/>
          </w:tcPr>
          <w:p w14:paraId="719C465A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10 (0.90, 1.34)</w:t>
            </w:r>
          </w:p>
        </w:tc>
        <w:tc>
          <w:tcPr>
            <w:tcW w:w="1983" w:type="dxa"/>
          </w:tcPr>
          <w:p w14:paraId="1343E43B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89750D" w:rsidRPr="00890CF7" w14:paraId="7D2D039F" w14:textId="77777777" w:rsidTr="0000252D">
        <w:trPr>
          <w:trHeight w:val="232"/>
        </w:trPr>
        <w:tc>
          <w:tcPr>
            <w:tcW w:w="1418" w:type="dxa"/>
            <w:vMerge/>
          </w:tcPr>
          <w:p w14:paraId="03B2F932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040EA00D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6E21B8A" w14:textId="039E017F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701" w:type="dxa"/>
            <w:vAlign w:val="bottom"/>
          </w:tcPr>
          <w:p w14:paraId="401EBEA2" w14:textId="3DD0F309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148,394</w:t>
            </w:r>
          </w:p>
        </w:tc>
        <w:tc>
          <w:tcPr>
            <w:tcW w:w="1143" w:type="dxa"/>
            <w:vAlign w:val="bottom"/>
          </w:tcPr>
          <w:p w14:paraId="76841142" w14:textId="1408794A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40" w:type="dxa"/>
          </w:tcPr>
          <w:p w14:paraId="148C4E1F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61 (1.20, 2.17)</w:t>
            </w:r>
          </w:p>
        </w:tc>
        <w:tc>
          <w:tcPr>
            <w:tcW w:w="1981" w:type="dxa"/>
          </w:tcPr>
          <w:p w14:paraId="659DAB10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1.44 (1.06, 1.95)</w:t>
            </w:r>
          </w:p>
        </w:tc>
        <w:tc>
          <w:tcPr>
            <w:tcW w:w="1983" w:type="dxa"/>
          </w:tcPr>
          <w:p w14:paraId="6CB880AB" w14:textId="77777777" w:rsidR="0089750D" w:rsidRPr="00890CF7" w:rsidRDefault="0089750D" w:rsidP="008975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CF7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</w:tr>
    </w:tbl>
    <w:p w14:paraId="3A5093DD" w14:textId="202B1E0B" w:rsidR="0072325A" w:rsidRPr="00DA68AA" w:rsidRDefault="00774977">
      <w:pPr>
        <w:rPr>
          <w:rFonts w:ascii="Arial" w:hAnsi="Arial" w:cs="Arial"/>
          <w:sz w:val="16"/>
          <w:szCs w:val="16"/>
          <w:lang w:val="en-US"/>
        </w:rPr>
      </w:pPr>
      <w:r w:rsidRPr="00DA68AA">
        <w:rPr>
          <w:rFonts w:ascii="Arial" w:hAnsi="Arial" w:cs="Arial"/>
          <w:sz w:val="16"/>
          <w:szCs w:val="16"/>
          <w:lang w:val="en-US"/>
        </w:rPr>
        <w:t xml:space="preserve">Adjusted for maternal age, parity, education, smoking status during pregnancy and diabetes (type 1 in 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 xml:space="preserve"> and all types in DNBC), in addition to paternal age, education, smoking (paternal smoking in 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 xml:space="preserve"> and maternal partner smoking in DNBC)</w:t>
      </w:r>
      <w:r w:rsidR="00D2774D" w:rsidRPr="00DA68AA">
        <w:rPr>
          <w:rFonts w:ascii="Arial" w:hAnsi="Arial" w:cs="Arial"/>
          <w:sz w:val="16"/>
          <w:szCs w:val="16"/>
          <w:lang w:val="en-US"/>
        </w:rPr>
        <w:t>,</w:t>
      </w:r>
      <w:r w:rsidRPr="00DA68AA">
        <w:rPr>
          <w:rFonts w:ascii="Arial" w:hAnsi="Arial" w:cs="Arial"/>
          <w:sz w:val="16"/>
          <w:szCs w:val="16"/>
          <w:lang w:val="en-US"/>
        </w:rPr>
        <w:t xml:space="preserve"> type 1 diabetes (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 xml:space="preserve"> only)</w:t>
      </w:r>
      <w:r w:rsidR="00D2774D" w:rsidRPr="00DA68AA">
        <w:rPr>
          <w:rFonts w:ascii="Arial" w:hAnsi="Arial" w:cs="Arial"/>
          <w:sz w:val="16"/>
          <w:szCs w:val="16"/>
          <w:lang w:val="en-US"/>
        </w:rPr>
        <w:t xml:space="preserve"> and maternal/paternal BMI</w:t>
      </w:r>
      <w:r w:rsidRPr="00DA68AA">
        <w:rPr>
          <w:rFonts w:ascii="Arial" w:hAnsi="Arial" w:cs="Arial"/>
          <w:sz w:val="16"/>
          <w:szCs w:val="16"/>
          <w:lang w:val="en-US"/>
        </w:rPr>
        <w:t xml:space="preserve">.  </w:t>
      </w:r>
      <w:r w:rsidR="0072325A" w:rsidRPr="00DA68AA">
        <w:rPr>
          <w:rFonts w:ascii="Arial" w:hAnsi="Arial" w:cs="Arial"/>
          <w:sz w:val="16"/>
          <w:szCs w:val="16"/>
          <w:lang w:val="en-US"/>
        </w:rPr>
        <w:br w:type="page"/>
      </w:r>
    </w:p>
    <w:p w14:paraId="528ECB19" w14:textId="1A875D02" w:rsidR="00881385" w:rsidRPr="00075C5E" w:rsidRDefault="00D579CA" w:rsidP="00881385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="00FB4FA1" w:rsidRPr="00075C5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6199D" w:rsidRPr="00075C5E">
        <w:rPr>
          <w:rFonts w:ascii="Arial" w:hAnsi="Arial" w:cs="Arial"/>
          <w:b/>
          <w:sz w:val="24"/>
          <w:szCs w:val="24"/>
          <w:lang w:val="en-US"/>
        </w:rPr>
        <w:t>5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881385" w:rsidRPr="00075C5E">
        <w:rPr>
          <w:rFonts w:ascii="Arial" w:hAnsi="Arial" w:cs="Arial"/>
          <w:b/>
          <w:sz w:val="24"/>
          <w:szCs w:val="24"/>
          <w:lang w:val="en-US"/>
        </w:rPr>
        <w:t xml:space="preserve"> Association between maternal </w:t>
      </w:r>
      <w:r w:rsidR="00602BE5">
        <w:rPr>
          <w:rFonts w:ascii="Arial" w:hAnsi="Arial" w:cs="Arial"/>
          <w:b/>
          <w:sz w:val="24"/>
          <w:szCs w:val="24"/>
          <w:lang w:val="en-US"/>
        </w:rPr>
        <w:t xml:space="preserve">total </w:t>
      </w:r>
      <w:r w:rsidR="00881385" w:rsidRPr="00075C5E">
        <w:rPr>
          <w:rFonts w:ascii="Arial" w:hAnsi="Arial" w:cs="Arial"/>
          <w:b/>
          <w:sz w:val="24"/>
          <w:szCs w:val="24"/>
          <w:lang w:val="en-US"/>
        </w:rPr>
        <w:t>gestational weight gain with the risk of type 1 diabetes: results from the complete case analysis</w:t>
      </w:r>
    </w:p>
    <w:tbl>
      <w:tblPr>
        <w:tblStyle w:val="Tabellrutenett"/>
        <w:tblW w:w="12191" w:type="dxa"/>
        <w:tblInd w:w="108" w:type="dxa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1985"/>
        <w:gridCol w:w="1985"/>
        <w:gridCol w:w="2126"/>
        <w:gridCol w:w="2267"/>
      </w:tblGrid>
      <w:tr w:rsidR="007272A5" w:rsidRPr="00EF1A1F" w14:paraId="7EB54EFC" w14:textId="69ED5BC7" w:rsidTr="003067EE">
        <w:trPr>
          <w:trHeight w:val="182"/>
        </w:trPr>
        <w:tc>
          <w:tcPr>
            <w:tcW w:w="1560" w:type="dxa"/>
          </w:tcPr>
          <w:p w14:paraId="4B125CCB" w14:textId="77777777" w:rsidR="007272A5" w:rsidRPr="00075C5E" w:rsidRDefault="007272A5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5C5E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276" w:type="dxa"/>
          </w:tcPr>
          <w:p w14:paraId="0719B411" w14:textId="77777777" w:rsidR="007272A5" w:rsidRPr="00075C5E" w:rsidRDefault="007272A5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5C5E">
              <w:rPr>
                <w:rFonts w:ascii="Arial" w:hAnsi="Arial" w:cs="Arial"/>
                <w:b/>
                <w:sz w:val="20"/>
                <w:szCs w:val="20"/>
                <w:lang w:val="en-US"/>
              </w:rPr>
              <w:t>Person years</w:t>
            </w:r>
          </w:p>
        </w:tc>
        <w:tc>
          <w:tcPr>
            <w:tcW w:w="992" w:type="dxa"/>
          </w:tcPr>
          <w:p w14:paraId="001DB065" w14:textId="77777777" w:rsidR="007272A5" w:rsidRPr="00075C5E" w:rsidRDefault="007272A5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5C5E">
              <w:rPr>
                <w:rFonts w:ascii="Arial" w:hAnsi="Arial" w:cs="Arial"/>
                <w:b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85" w:type="dxa"/>
          </w:tcPr>
          <w:p w14:paraId="09F1FD65" w14:textId="7A2407D7" w:rsidR="007272A5" w:rsidRPr="00075C5E" w:rsidRDefault="007272A5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5C5E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985" w:type="dxa"/>
          </w:tcPr>
          <w:p w14:paraId="1DE3DE45" w14:textId="4378BCDB" w:rsidR="007272A5" w:rsidRPr="00075C5E" w:rsidRDefault="007272A5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5C5E">
              <w:rPr>
                <w:rFonts w:ascii="Arial" w:hAnsi="Arial" w:cs="Arial"/>
                <w:b/>
                <w:sz w:val="20"/>
                <w:szCs w:val="20"/>
                <w:lang w:val="en-US"/>
              </w:rPr>
              <w:t>Unadjusted</w:t>
            </w:r>
          </w:p>
          <w:p w14:paraId="0E04B95C" w14:textId="3796FEF2" w:rsidR="007272A5" w:rsidRPr="00075C5E" w:rsidRDefault="007272A5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5C5E">
              <w:rPr>
                <w:rFonts w:ascii="Arial" w:hAnsi="Arial" w:cs="Arial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2126" w:type="dxa"/>
          </w:tcPr>
          <w:p w14:paraId="36BF6853" w14:textId="77777777" w:rsidR="007272A5" w:rsidRPr="00075C5E" w:rsidRDefault="007272A5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5C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justed </w:t>
            </w:r>
          </w:p>
          <w:p w14:paraId="6647A768" w14:textId="68120CE5" w:rsidR="007272A5" w:rsidRPr="00075C5E" w:rsidRDefault="007272A5" w:rsidP="008E1E5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5C5E">
              <w:rPr>
                <w:rFonts w:ascii="Arial" w:hAnsi="Arial" w:cs="Arial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2267" w:type="dxa"/>
          </w:tcPr>
          <w:p w14:paraId="7D975221" w14:textId="06655A87" w:rsidR="007272A5" w:rsidRPr="00075C5E" w:rsidRDefault="007272A5" w:rsidP="00AC015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5C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est of heterogeneity </w:t>
            </w:r>
          </w:p>
          <w:p w14:paraId="51E6D55B" w14:textId="3136C9AE" w:rsidR="007272A5" w:rsidRPr="00075C5E" w:rsidRDefault="007272A5" w:rsidP="00AC015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5C5E">
              <w:rPr>
                <w:rFonts w:ascii="Arial" w:hAnsi="Arial" w:cs="Arial"/>
                <w:b/>
                <w:sz w:val="20"/>
                <w:szCs w:val="20"/>
                <w:lang w:val="en-US"/>
              </w:rPr>
              <w:t>(p-value)</w:t>
            </w:r>
          </w:p>
        </w:tc>
      </w:tr>
      <w:tr w:rsidR="007272A5" w:rsidRPr="00DA68AA" w14:paraId="35724914" w14:textId="1F93EBC3" w:rsidTr="003067EE">
        <w:trPr>
          <w:trHeight w:val="269"/>
        </w:trPr>
        <w:tc>
          <w:tcPr>
            <w:tcW w:w="1560" w:type="dxa"/>
          </w:tcPr>
          <w:p w14:paraId="0CA41136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MoBa</w:t>
            </w:r>
            <w:proofErr w:type="spellEnd"/>
          </w:p>
        </w:tc>
        <w:tc>
          <w:tcPr>
            <w:tcW w:w="1276" w:type="dxa"/>
          </w:tcPr>
          <w:p w14:paraId="44973CF5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829,122</w:t>
            </w:r>
          </w:p>
        </w:tc>
        <w:tc>
          <w:tcPr>
            <w:tcW w:w="992" w:type="dxa"/>
          </w:tcPr>
          <w:p w14:paraId="790A6F1F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66</w:t>
            </w:r>
          </w:p>
        </w:tc>
        <w:tc>
          <w:tcPr>
            <w:tcW w:w="1985" w:type="dxa"/>
          </w:tcPr>
          <w:p w14:paraId="51913136" w14:textId="534DBF30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4.9 (5.8)</w:t>
            </w:r>
          </w:p>
        </w:tc>
        <w:tc>
          <w:tcPr>
            <w:tcW w:w="1985" w:type="dxa"/>
          </w:tcPr>
          <w:p w14:paraId="2055FC96" w14:textId="2392CB62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0 (0.98, 1.02)</w:t>
            </w:r>
          </w:p>
        </w:tc>
        <w:tc>
          <w:tcPr>
            <w:tcW w:w="2126" w:type="dxa"/>
          </w:tcPr>
          <w:p w14:paraId="1DC7D7CB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0 (0.98, 1.02)</w:t>
            </w:r>
          </w:p>
        </w:tc>
        <w:tc>
          <w:tcPr>
            <w:tcW w:w="2267" w:type="dxa"/>
          </w:tcPr>
          <w:p w14:paraId="08C85A4E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272A5" w:rsidRPr="00DA68AA" w14:paraId="04D606CD" w14:textId="093D1A3C" w:rsidTr="003067EE">
        <w:trPr>
          <w:trHeight w:val="269"/>
        </w:trPr>
        <w:tc>
          <w:tcPr>
            <w:tcW w:w="1560" w:type="dxa"/>
          </w:tcPr>
          <w:p w14:paraId="7C6A4E24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DNBC</w:t>
            </w:r>
          </w:p>
        </w:tc>
        <w:tc>
          <w:tcPr>
            <w:tcW w:w="1276" w:type="dxa"/>
          </w:tcPr>
          <w:p w14:paraId="09614471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716,614</w:t>
            </w:r>
          </w:p>
        </w:tc>
        <w:tc>
          <w:tcPr>
            <w:tcW w:w="992" w:type="dxa"/>
          </w:tcPr>
          <w:p w14:paraId="738B4ECE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205</w:t>
            </w:r>
          </w:p>
        </w:tc>
        <w:tc>
          <w:tcPr>
            <w:tcW w:w="1985" w:type="dxa"/>
          </w:tcPr>
          <w:p w14:paraId="5B6CA07D" w14:textId="68AC667B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4.9 (5.9)</w:t>
            </w:r>
          </w:p>
        </w:tc>
        <w:tc>
          <w:tcPr>
            <w:tcW w:w="1985" w:type="dxa"/>
          </w:tcPr>
          <w:p w14:paraId="425B3809" w14:textId="4A19D0D0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1.00 (0.97, 1.03)</w:t>
            </w:r>
          </w:p>
        </w:tc>
        <w:tc>
          <w:tcPr>
            <w:tcW w:w="2126" w:type="dxa"/>
          </w:tcPr>
          <w:p w14:paraId="40818D35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</w:rPr>
            </w:pPr>
            <w:r w:rsidRPr="00DA68AA">
              <w:rPr>
                <w:rFonts w:ascii="Arial" w:hAnsi="Arial" w:cs="Arial"/>
                <w:sz w:val="20"/>
                <w:szCs w:val="20"/>
              </w:rPr>
              <w:t>1.00 (0.98, 1.03)</w:t>
            </w:r>
          </w:p>
        </w:tc>
        <w:tc>
          <w:tcPr>
            <w:tcW w:w="2267" w:type="dxa"/>
          </w:tcPr>
          <w:p w14:paraId="0824369C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72A5" w:rsidRPr="00DA68AA" w14:paraId="2F0EA97F" w14:textId="704FA4BC" w:rsidTr="003067EE">
        <w:trPr>
          <w:trHeight w:val="375"/>
        </w:trPr>
        <w:tc>
          <w:tcPr>
            <w:tcW w:w="1560" w:type="dxa"/>
          </w:tcPr>
          <w:p w14:paraId="21CF98D4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1276" w:type="dxa"/>
          </w:tcPr>
          <w:p w14:paraId="4BA99F4E" w14:textId="77777777" w:rsidR="007272A5" w:rsidRPr="00DA68AA" w:rsidRDefault="007272A5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1,545,736</w:t>
            </w:r>
          </w:p>
        </w:tc>
        <w:tc>
          <w:tcPr>
            <w:tcW w:w="992" w:type="dxa"/>
          </w:tcPr>
          <w:p w14:paraId="4551624E" w14:textId="77777777" w:rsidR="007272A5" w:rsidRPr="00DA68AA" w:rsidRDefault="007272A5" w:rsidP="008E1E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8AA">
              <w:rPr>
                <w:rFonts w:ascii="Arial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985" w:type="dxa"/>
          </w:tcPr>
          <w:p w14:paraId="03F11D91" w14:textId="1C030920" w:rsidR="007272A5" w:rsidRPr="00DA68AA" w:rsidRDefault="0032585E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4.9</w:t>
            </w:r>
            <w:r w:rsidR="009C1613" w:rsidRPr="00DA68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5E35248C" w14:textId="7155CEF2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0 (0.98, 1.02)</w:t>
            </w:r>
          </w:p>
        </w:tc>
        <w:tc>
          <w:tcPr>
            <w:tcW w:w="2126" w:type="dxa"/>
          </w:tcPr>
          <w:p w14:paraId="37C80360" w14:textId="77777777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0 (0.99, 1.02)</w:t>
            </w:r>
          </w:p>
        </w:tc>
        <w:tc>
          <w:tcPr>
            <w:tcW w:w="2267" w:type="dxa"/>
          </w:tcPr>
          <w:p w14:paraId="3A6FA4A0" w14:textId="18079EB2" w:rsidR="007272A5" w:rsidRPr="00DA68AA" w:rsidRDefault="007272A5" w:rsidP="008E1E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68AA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</w:tbl>
    <w:p w14:paraId="60892748" w14:textId="77777777" w:rsidR="00881385" w:rsidRPr="00107F2D" w:rsidRDefault="00881385" w:rsidP="00881385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8B4CD33" w14:textId="29C489A7" w:rsidR="00881385" w:rsidRPr="00DA68AA" w:rsidRDefault="00881385" w:rsidP="00881385">
      <w:pPr>
        <w:rPr>
          <w:rFonts w:ascii="Arial" w:hAnsi="Arial" w:cs="Arial"/>
          <w:sz w:val="16"/>
          <w:szCs w:val="16"/>
          <w:lang w:val="en-US"/>
        </w:rPr>
      </w:pPr>
      <w:r w:rsidRPr="00DA68AA">
        <w:rPr>
          <w:rFonts w:ascii="Arial" w:hAnsi="Arial" w:cs="Arial"/>
          <w:sz w:val="16"/>
          <w:szCs w:val="16"/>
          <w:lang w:val="en-US"/>
        </w:rPr>
        <w:t xml:space="preserve">Adjusted for maternal age, parity, education, smoking status during pregnancy, diabetes (type 1 in 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 xml:space="preserve"> and all types in DNBC), weight at the start of pregnancy and child gender. The available study sample </w:t>
      </w:r>
      <w:r w:rsidR="00347748" w:rsidRPr="00DA68AA">
        <w:rPr>
          <w:rFonts w:ascii="Arial" w:hAnsi="Arial" w:cs="Arial"/>
          <w:sz w:val="16"/>
          <w:szCs w:val="16"/>
          <w:lang w:val="en-US"/>
        </w:rPr>
        <w:t xml:space="preserve">in the multivariable analysis </w:t>
      </w:r>
      <w:r w:rsidRPr="00DA68AA">
        <w:rPr>
          <w:rFonts w:ascii="Arial" w:hAnsi="Arial" w:cs="Arial"/>
          <w:sz w:val="16"/>
          <w:szCs w:val="16"/>
          <w:lang w:val="en-US"/>
        </w:rPr>
        <w:t xml:space="preserve">was 688,684  person years and 198 events from DNBC, while it was 822,930 person years and 263 events from 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>.</w:t>
      </w:r>
    </w:p>
    <w:p w14:paraId="0471F9B8" w14:textId="77777777" w:rsidR="00881385" w:rsidRPr="00DA68AA" w:rsidRDefault="00881385" w:rsidP="0088138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 w:rsidRPr="00DA68AA">
        <w:rPr>
          <w:rFonts w:ascii="Arial" w:hAnsi="Arial" w:cs="Arial"/>
          <w:sz w:val="16"/>
          <w:szCs w:val="16"/>
          <w:lang w:val="en-US"/>
        </w:rPr>
        <w:t>Including a second degree term indicated no evidence of any nonlinear associations (p-value</w:t>
      </w:r>
      <w:r w:rsidRPr="00DA68AA">
        <w:rPr>
          <w:rFonts w:ascii="Arial" w:hAnsi="Arial" w:cs="Arial"/>
          <w:sz w:val="16"/>
          <w:szCs w:val="16"/>
          <w:lang w:val="en-GB"/>
        </w:rPr>
        <w:t xml:space="preserve"> </w:t>
      </w:r>
      <w:r w:rsidRPr="00DA68AA">
        <w:rPr>
          <w:rFonts w:ascii="Arial" w:hAnsi="Arial" w:cs="Arial"/>
          <w:sz w:val="16"/>
          <w:szCs w:val="16"/>
          <w:lang w:val="en-US"/>
        </w:rPr>
        <w:t xml:space="preserve">0.36 in </w:t>
      </w:r>
      <w:proofErr w:type="spellStart"/>
      <w:r w:rsidRPr="00DA68AA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DA68AA">
        <w:rPr>
          <w:rFonts w:ascii="Arial" w:hAnsi="Arial" w:cs="Arial"/>
          <w:sz w:val="16"/>
          <w:szCs w:val="16"/>
          <w:lang w:val="en-US"/>
        </w:rPr>
        <w:t xml:space="preserve"> and </w:t>
      </w:r>
      <w:r w:rsidRPr="00DA68AA">
        <w:rPr>
          <w:rFonts w:ascii="Arial" w:hAnsi="Arial" w:cs="Arial"/>
          <w:color w:val="000000"/>
          <w:sz w:val="16"/>
          <w:szCs w:val="16"/>
          <w:lang w:val="en-US"/>
        </w:rPr>
        <w:t>0.07</w:t>
      </w:r>
      <w:r w:rsidRPr="00DA68AA">
        <w:rPr>
          <w:rFonts w:ascii="Arial" w:hAnsi="Arial" w:cs="Arial"/>
          <w:sz w:val="16"/>
          <w:szCs w:val="16"/>
          <w:lang w:val="en-US"/>
        </w:rPr>
        <w:t xml:space="preserve"> in DNBC).</w:t>
      </w:r>
    </w:p>
    <w:p w14:paraId="2385B507" w14:textId="77777777" w:rsidR="00881385" w:rsidRPr="00107F2D" w:rsidRDefault="00881385" w:rsidP="008813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7F2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0275B49" w14:textId="620DA821" w:rsidR="00802F1E" w:rsidRPr="00107F2D" w:rsidRDefault="00802F1E" w:rsidP="00CF431A">
      <w:pPr>
        <w:rPr>
          <w:rFonts w:ascii="Times New Roman" w:hAnsi="Times New Roman" w:cs="Times New Roman"/>
          <w:sz w:val="24"/>
          <w:szCs w:val="24"/>
          <w:lang w:val="en-US"/>
        </w:rPr>
        <w:sectPr w:rsidR="00802F1E" w:rsidRPr="00107F2D" w:rsidSect="005E7FB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CC5F6BD" w14:textId="3BBFFE1A" w:rsidR="008B7838" w:rsidRPr="00EF1A1F" w:rsidRDefault="00EF1A1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EF1A1F">
        <w:lastRenderedPageBreak/>
        <w:drawing>
          <wp:inline distT="0" distB="0" distL="0" distR="0" wp14:anchorId="444AEA36" wp14:editId="2642D4A3">
            <wp:extent cx="6555134" cy="4800600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328" cy="4804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75945AB" w14:textId="77777777" w:rsidR="00701999" w:rsidRDefault="00701999" w:rsidP="008B783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14:paraId="56D26DF6" w14:textId="77777777" w:rsidR="00701999" w:rsidRDefault="00701999" w:rsidP="008B783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14:paraId="61D16316" w14:textId="77777777" w:rsidR="00701999" w:rsidRDefault="00701999" w:rsidP="008B783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14:paraId="193EE3F0" w14:textId="070AA955" w:rsidR="00701999" w:rsidRPr="00701999" w:rsidRDefault="005A4B3F" w:rsidP="00701999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701999" w:rsidRPr="00701999">
        <w:rPr>
          <w:rFonts w:ascii="Arial" w:hAnsi="Arial" w:cs="Arial"/>
          <w:b/>
          <w:sz w:val="24"/>
          <w:szCs w:val="24"/>
          <w:lang w:val="en-US"/>
        </w:rPr>
        <w:t>Figure 1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701999" w:rsidRPr="00701999">
        <w:rPr>
          <w:rFonts w:ascii="Arial" w:hAnsi="Arial" w:cs="Arial"/>
          <w:b/>
          <w:sz w:val="24"/>
          <w:szCs w:val="24"/>
          <w:lang w:val="en-US"/>
        </w:rPr>
        <w:t xml:space="preserve"> Risk of type 1 diabetes among those included and excluded in the Norwegian Mother and Child Cohort Study</w:t>
      </w:r>
    </w:p>
    <w:p w14:paraId="38D33256" w14:textId="77777777" w:rsidR="00701999" w:rsidRDefault="00701999" w:rsidP="008B783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14:paraId="41978661" w14:textId="77777777" w:rsidR="008B7838" w:rsidRPr="0028350C" w:rsidRDefault="008B7838" w:rsidP="008B783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28350C">
        <w:rPr>
          <w:rFonts w:ascii="Arial" w:hAnsi="Arial" w:cs="Arial"/>
          <w:sz w:val="16"/>
          <w:szCs w:val="16"/>
          <w:lang w:val="en-US"/>
        </w:rPr>
        <w:t xml:space="preserve">The hazard ratio for type 1 diabetes was </w:t>
      </w:r>
      <w:r w:rsidR="00176852" w:rsidRPr="0028350C">
        <w:rPr>
          <w:rFonts w:ascii="Arial" w:hAnsi="Arial" w:cs="Arial"/>
          <w:sz w:val="16"/>
          <w:szCs w:val="16"/>
          <w:lang w:val="en-US"/>
        </w:rPr>
        <w:t xml:space="preserve">1.03 </w:t>
      </w:r>
      <w:r w:rsidRPr="0028350C">
        <w:rPr>
          <w:rFonts w:ascii="Arial" w:hAnsi="Arial" w:cs="Arial"/>
          <w:sz w:val="16"/>
          <w:szCs w:val="16"/>
          <w:lang w:val="en-US"/>
        </w:rPr>
        <w:t>(95 % CI: 0</w:t>
      </w:r>
      <w:r w:rsidR="00176852" w:rsidRPr="0028350C">
        <w:rPr>
          <w:rFonts w:ascii="Arial" w:hAnsi="Arial" w:cs="Arial"/>
          <w:sz w:val="16"/>
          <w:szCs w:val="16"/>
          <w:lang w:val="en-US"/>
        </w:rPr>
        <w:t>.81</w:t>
      </w:r>
      <w:r w:rsidRPr="0028350C">
        <w:rPr>
          <w:rFonts w:ascii="Arial" w:hAnsi="Arial" w:cs="Arial"/>
          <w:sz w:val="16"/>
          <w:szCs w:val="16"/>
          <w:lang w:val="en-US"/>
        </w:rPr>
        <w:t xml:space="preserve">, </w:t>
      </w:r>
      <w:r w:rsidR="005248DF" w:rsidRPr="0028350C">
        <w:rPr>
          <w:rFonts w:ascii="Arial" w:hAnsi="Arial" w:cs="Arial"/>
          <w:sz w:val="16"/>
          <w:szCs w:val="16"/>
          <w:lang w:val="en-US"/>
        </w:rPr>
        <w:t>1.30</w:t>
      </w:r>
      <w:r w:rsidRPr="0028350C">
        <w:rPr>
          <w:rFonts w:ascii="Arial" w:hAnsi="Arial" w:cs="Arial"/>
          <w:sz w:val="16"/>
          <w:szCs w:val="16"/>
          <w:lang w:val="en-US"/>
        </w:rPr>
        <w:t xml:space="preserve">) when comparing included to excluded eligible participants in </w:t>
      </w:r>
      <w:proofErr w:type="spellStart"/>
      <w:r w:rsidRPr="0028350C">
        <w:rPr>
          <w:rFonts w:ascii="Arial" w:hAnsi="Arial" w:cs="Arial"/>
          <w:sz w:val="16"/>
          <w:szCs w:val="16"/>
          <w:lang w:val="en-US"/>
        </w:rPr>
        <w:t>MoBa</w:t>
      </w:r>
      <w:proofErr w:type="spellEnd"/>
      <w:r w:rsidRPr="0028350C">
        <w:rPr>
          <w:rFonts w:ascii="Arial" w:hAnsi="Arial" w:cs="Arial"/>
          <w:sz w:val="16"/>
          <w:szCs w:val="16"/>
          <w:lang w:val="en-US"/>
        </w:rPr>
        <w:t xml:space="preserve">. </w:t>
      </w:r>
    </w:p>
    <w:p w14:paraId="6D0B0948" w14:textId="77777777" w:rsidR="001143CC" w:rsidRPr="00107F2D" w:rsidRDefault="001143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7F2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471B518" w14:textId="4C463A57" w:rsidR="00982F47" w:rsidRPr="00107F2D" w:rsidRDefault="00F51DD6" w:rsidP="00CF431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sz w:val="24"/>
          <w:szCs w:val="24"/>
          <w:lang w:eastAsia="nb-NO"/>
        </w:rPr>
        <w:lastRenderedPageBreak/>
        <w:drawing>
          <wp:inline distT="0" distB="0" distL="0" distR="0" wp14:anchorId="02A9C87A" wp14:editId="3BCEF338">
            <wp:extent cx="6477000" cy="4286997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334" cy="4307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A22CF" w14:textId="79405853" w:rsidR="00B95A64" w:rsidRPr="00B95A64" w:rsidRDefault="000A1FD3" w:rsidP="00B95A6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B95A64" w:rsidRPr="00B95A64">
        <w:rPr>
          <w:rFonts w:ascii="Arial" w:hAnsi="Arial" w:cs="Arial"/>
          <w:b/>
          <w:sz w:val="24"/>
          <w:szCs w:val="24"/>
          <w:lang w:val="en-US"/>
        </w:rPr>
        <w:t>Figure 2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B95A64" w:rsidRPr="00B95A64">
        <w:rPr>
          <w:rFonts w:ascii="Arial" w:hAnsi="Arial" w:cs="Arial"/>
          <w:b/>
          <w:sz w:val="24"/>
          <w:szCs w:val="24"/>
          <w:lang w:val="en-US"/>
        </w:rPr>
        <w:t xml:space="preserve"> Risk of type 1 diabetes among those included and excluded in the Danish National Birth Cohort </w:t>
      </w:r>
    </w:p>
    <w:p w14:paraId="493D5BA5" w14:textId="2227CFCE" w:rsidR="00B81DF0" w:rsidRPr="0028350C" w:rsidRDefault="00B81DF0" w:rsidP="00B81DF0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28350C">
        <w:rPr>
          <w:rFonts w:ascii="Arial" w:hAnsi="Arial" w:cs="Arial"/>
          <w:sz w:val="16"/>
          <w:szCs w:val="16"/>
          <w:lang w:val="en-US"/>
        </w:rPr>
        <w:t>The hazard ratio for type 1 diabetes was 1.1</w:t>
      </w:r>
      <w:r w:rsidR="00A47A4D" w:rsidRPr="0028350C">
        <w:rPr>
          <w:rFonts w:ascii="Arial" w:hAnsi="Arial" w:cs="Arial"/>
          <w:sz w:val="16"/>
          <w:szCs w:val="16"/>
          <w:lang w:val="en-US"/>
        </w:rPr>
        <w:t>3</w:t>
      </w:r>
      <w:r w:rsidRPr="0028350C">
        <w:rPr>
          <w:rFonts w:ascii="Arial" w:hAnsi="Arial" w:cs="Arial"/>
          <w:sz w:val="16"/>
          <w:szCs w:val="16"/>
          <w:lang w:val="en-US"/>
        </w:rPr>
        <w:t xml:space="preserve"> (95 % CI: </w:t>
      </w:r>
      <w:r w:rsidR="00A47A4D" w:rsidRPr="0028350C">
        <w:rPr>
          <w:rFonts w:ascii="Arial" w:hAnsi="Arial" w:cs="Arial"/>
          <w:sz w:val="16"/>
          <w:szCs w:val="16"/>
          <w:lang w:val="en-US"/>
        </w:rPr>
        <w:t>0.92</w:t>
      </w:r>
      <w:r w:rsidRPr="0028350C">
        <w:rPr>
          <w:rFonts w:ascii="Arial" w:hAnsi="Arial" w:cs="Arial"/>
          <w:sz w:val="16"/>
          <w:szCs w:val="16"/>
          <w:lang w:val="en-US"/>
        </w:rPr>
        <w:t>, 1.</w:t>
      </w:r>
      <w:r w:rsidR="00166952" w:rsidRPr="0028350C">
        <w:rPr>
          <w:rFonts w:ascii="Arial" w:hAnsi="Arial" w:cs="Arial"/>
          <w:sz w:val="16"/>
          <w:szCs w:val="16"/>
          <w:lang w:val="en-US"/>
        </w:rPr>
        <w:t>39</w:t>
      </w:r>
      <w:r w:rsidRPr="0028350C">
        <w:rPr>
          <w:rFonts w:ascii="Arial" w:hAnsi="Arial" w:cs="Arial"/>
          <w:sz w:val="16"/>
          <w:szCs w:val="16"/>
          <w:lang w:val="en-US"/>
        </w:rPr>
        <w:t xml:space="preserve">) when comparing included to excluded eligible participants in DNBC. </w:t>
      </w:r>
    </w:p>
    <w:p w14:paraId="51F1A195" w14:textId="77777777" w:rsidR="00B81DF0" w:rsidRPr="00262BB1" w:rsidRDefault="00B81DF0" w:rsidP="00CF43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D0A666" w14:textId="77777777" w:rsidR="00800805" w:rsidRPr="00262BB1" w:rsidRDefault="00800805" w:rsidP="003C593D">
      <w:pPr>
        <w:rPr>
          <w:rFonts w:ascii="Times New Roman" w:hAnsi="Times New Roman" w:cs="Times New Roman"/>
          <w:lang w:val="en-US"/>
        </w:rPr>
      </w:pPr>
    </w:p>
    <w:sectPr w:rsidR="00800805" w:rsidRPr="00262B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FF4597"/>
    <w:multiLevelType w:val="hybridMultilevel"/>
    <w:tmpl w:val="861698BC"/>
    <w:lvl w:ilvl="0" w:tplc="A55C25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DF3"/>
    <w:rsid w:val="00000578"/>
    <w:rsid w:val="00000A00"/>
    <w:rsid w:val="00001896"/>
    <w:rsid w:val="00001950"/>
    <w:rsid w:val="00002390"/>
    <w:rsid w:val="00003696"/>
    <w:rsid w:val="0000372F"/>
    <w:rsid w:val="0000571B"/>
    <w:rsid w:val="000061C0"/>
    <w:rsid w:val="00006921"/>
    <w:rsid w:val="000075BD"/>
    <w:rsid w:val="000077E4"/>
    <w:rsid w:val="00010213"/>
    <w:rsid w:val="00010559"/>
    <w:rsid w:val="00010B08"/>
    <w:rsid w:val="0001208E"/>
    <w:rsid w:val="00012683"/>
    <w:rsid w:val="000126F4"/>
    <w:rsid w:val="0001296E"/>
    <w:rsid w:val="00013D21"/>
    <w:rsid w:val="00015BB2"/>
    <w:rsid w:val="00020025"/>
    <w:rsid w:val="00020657"/>
    <w:rsid w:val="00022F33"/>
    <w:rsid w:val="00023C17"/>
    <w:rsid w:val="00026240"/>
    <w:rsid w:val="000306C4"/>
    <w:rsid w:val="0003203D"/>
    <w:rsid w:val="00032171"/>
    <w:rsid w:val="000334C5"/>
    <w:rsid w:val="00034CC0"/>
    <w:rsid w:val="00034D84"/>
    <w:rsid w:val="00036149"/>
    <w:rsid w:val="00036364"/>
    <w:rsid w:val="00037DAF"/>
    <w:rsid w:val="00043536"/>
    <w:rsid w:val="000439E2"/>
    <w:rsid w:val="00044403"/>
    <w:rsid w:val="00045433"/>
    <w:rsid w:val="0004670A"/>
    <w:rsid w:val="00047045"/>
    <w:rsid w:val="00047D10"/>
    <w:rsid w:val="00051FD7"/>
    <w:rsid w:val="0005245F"/>
    <w:rsid w:val="00052E8B"/>
    <w:rsid w:val="000536FF"/>
    <w:rsid w:val="00053982"/>
    <w:rsid w:val="000557F3"/>
    <w:rsid w:val="00055B13"/>
    <w:rsid w:val="000575F0"/>
    <w:rsid w:val="000576F8"/>
    <w:rsid w:val="00057F61"/>
    <w:rsid w:val="0006170B"/>
    <w:rsid w:val="00061AD3"/>
    <w:rsid w:val="0006230B"/>
    <w:rsid w:val="000628F6"/>
    <w:rsid w:val="000639A3"/>
    <w:rsid w:val="00063C20"/>
    <w:rsid w:val="00065962"/>
    <w:rsid w:val="000714FC"/>
    <w:rsid w:val="00072EB2"/>
    <w:rsid w:val="00075290"/>
    <w:rsid w:val="000752EE"/>
    <w:rsid w:val="00075479"/>
    <w:rsid w:val="00075C31"/>
    <w:rsid w:val="00075C5E"/>
    <w:rsid w:val="000773C5"/>
    <w:rsid w:val="00077DA8"/>
    <w:rsid w:val="00081112"/>
    <w:rsid w:val="0008125F"/>
    <w:rsid w:val="00081A6D"/>
    <w:rsid w:val="00082044"/>
    <w:rsid w:val="00082AEA"/>
    <w:rsid w:val="0008330E"/>
    <w:rsid w:val="00083468"/>
    <w:rsid w:val="000836C3"/>
    <w:rsid w:val="00083F64"/>
    <w:rsid w:val="00085D79"/>
    <w:rsid w:val="0008726C"/>
    <w:rsid w:val="00090706"/>
    <w:rsid w:val="00093503"/>
    <w:rsid w:val="00093919"/>
    <w:rsid w:val="00095131"/>
    <w:rsid w:val="00097777"/>
    <w:rsid w:val="00097DED"/>
    <w:rsid w:val="000A1FD3"/>
    <w:rsid w:val="000A2A25"/>
    <w:rsid w:val="000A3354"/>
    <w:rsid w:val="000A3498"/>
    <w:rsid w:val="000A5213"/>
    <w:rsid w:val="000A6B43"/>
    <w:rsid w:val="000A6FBA"/>
    <w:rsid w:val="000B0508"/>
    <w:rsid w:val="000B33D0"/>
    <w:rsid w:val="000B3D64"/>
    <w:rsid w:val="000B4677"/>
    <w:rsid w:val="000B6DBA"/>
    <w:rsid w:val="000B79CF"/>
    <w:rsid w:val="000C00C6"/>
    <w:rsid w:val="000C0746"/>
    <w:rsid w:val="000C26D2"/>
    <w:rsid w:val="000C2F7D"/>
    <w:rsid w:val="000C3848"/>
    <w:rsid w:val="000C3AB7"/>
    <w:rsid w:val="000C4A31"/>
    <w:rsid w:val="000C4EFF"/>
    <w:rsid w:val="000C5A54"/>
    <w:rsid w:val="000D2E65"/>
    <w:rsid w:val="000D322D"/>
    <w:rsid w:val="000D3798"/>
    <w:rsid w:val="000D4088"/>
    <w:rsid w:val="000D415F"/>
    <w:rsid w:val="000D5CEE"/>
    <w:rsid w:val="000E1204"/>
    <w:rsid w:val="000E39B6"/>
    <w:rsid w:val="000E3C65"/>
    <w:rsid w:val="000E49C2"/>
    <w:rsid w:val="000E5DFB"/>
    <w:rsid w:val="000E6600"/>
    <w:rsid w:val="000E6D5C"/>
    <w:rsid w:val="000F0DB7"/>
    <w:rsid w:val="000F1335"/>
    <w:rsid w:val="000F163B"/>
    <w:rsid w:val="000F18B0"/>
    <w:rsid w:val="000F760D"/>
    <w:rsid w:val="000F7BBD"/>
    <w:rsid w:val="00104EF7"/>
    <w:rsid w:val="001061BF"/>
    <w:rsid w:val="001066C6"/>
    <w:rsid w:val="00106A1C"/>
    <w:rsid w:val="00107752"/>
    <w:rsid w:val="00107DA4"/>
    <w:rsid w:val="00107F2D"/>
    <w:rsid w:val="00110243"/>
    <w:rsid w:val="00110748"/>
    <w:rsid w:val="00112DA3"/>
    <w:rsid w:val="001143CC"/>
    <w:rsid w:val="00114425"/>
    <w:rsid w:val="001154BC"/>
    <w:rsid w:val="00115991"/>
    <w:rsid w:val="001163E4"/>
    <w:rsid w:val="0011738A"/>
    <w:rsid w:val="00121498"/>
    <w:rsid w:val="00121661"/>
    <w:rsid w:val="00121A31"/>
    <w:rsid w:val="00123B83"/>
    <w:rsid w:val="001243B5"/>
    <w:rsid w:val="0012567F"/>
    <w:rsid w:val="00127D13"/>
    <w:rsid w:val="00133932"/>
    <w:rsid w:val="00133FFD"/>
    <w:rsid w:val="0013465A"/>
    <w:rsid w:val="00134CC6"/>
    <w:rsid w:val="0014499B"/>
    <w:rsid w:val="00145751"/>
    <w:rsid w:val="00145DBF"/>
    <w:rsid w:val="00146071"/>
    <w:rsid w:val="001461D4"/>
    <w:rsid w:val="001475EF"/>
    <w:rsid w:val="00151858"/>
    <w:rsid w:val="00153119"/>
    <w:rsid w:val="001542FA"/>
    <w:rsid w:val="00155CAD"/>
    <w:rsid w:val="00161456"/>
    <w:rsid w:val="001632B5"/>
    <w:rsid w:val="00163F94"/>
    <w:rsid w:val="00164C73"/>
    <w:rsid w:val="00165F28"/>
    <w:rsid w:val="00166952"/>
    <w:rsid w:val="0017120A"/>
    <w:rsid w:val="0017135D"/>
    <w:rsid w:val="001716AE"/>
    <w:rsid w:val="0017463A"/>
    <w:rsid w:val="0017563A"/>
    <w:rsid w:val="00176852"/>
    <w:rsid w:val="00180829"/>
    <w:rsid w:val="00180E8D"/>
    <w:rsid w:val="0018334A"/>
    <w:rsid w:val="00183A7D"/>
    <w:rsid w:val="00183EBD"/>
    <w:rsid w:val="00185BC1"/>
    <w:rsid w:val="00186485"/>
    <w:rsid w:val="00186960"/>
    <w:rsid w:val="001909C9"/>
    <w:rsid w:val="0019139E"/>
    <w:rsid w:val="00192155"/>
    <w:rsid w:val="00194834"/>
    <w:rsid w:val="001950EA"/>
    <w:rsid w:val="00197D38"/>
    <w:rsid w:val="001A31A4"/>
    <w:rsid w:val="001A4A69"/>
    <w:rsid w:val="001A534B"/>
    <w:rsid w:val="001A55C7"/>
    <w:rsid w:val="001A6D23"/>
    <w:rsid w:val="001A72A5"/>
    <w:rsid w:val="001B24DD"/>
    <w:rsid w:val="001B26B2"/>
    <w:rsid w:val="001B4ADA"/>
    <w:rsid w:val="001B4CDB"/>
    <w:rsid w:val="001B527D"/>
    <w:rsid w:val="001B7280"/>
    <w:rsid w:val="001B7287"/>
    <w:rsid w:val="001B7A66"/>
    <w:rsid w:val="001C18A6"/>
    <w:rsid w:val="001C1DFE"/>
    <w:rsid w:val="001C2A70"/>
    <w:rsid w:val="001C2C36"/>
    <w:rsid w:val="001C347B"/>
    <w:rsid w:val="001C3D7F"/>
    <w:rsid w:val="001C4FC4"/>
    <w:rsid w:val="001C5974"/>
    <w:rsid w:val="001C645A"/>
    <w:rsid w:val="001C7853"/>
    <w:rsid w:val="001D0DED"/>
    <w:rsid w:val="001D142E"/>
    <w:rsid w:val="001D3D15"/>
    <w:rsid w:val="001D471E"/>
    <w:rsid w:val="001D5EA8"/>
    <w:rsid w:val="001D613E"/>
    <w:rsid w:val="001D6BD5"/>
    <w:rsid w:val="001D74CD"/>
    <w:rsid w:val="001E0A1C"/>
    <w:rsid w:val="001E107A"/>
    <w:rsid w:val="001E207D"/>
    <w:rsid w:val="001E2D5F"/>
    <w:rsid w:val="001E4138"/>
    <w:rsid w:val="001E4196"/>
    <w:rsid w:val="001E683F"/>
    <w:rsid w:val="001E7044"/>
    <w:rsid w:val="001E7BDA"/>
    <w:rsid w:val="001F1EAA"/>
    <w:rsid w:val="001F2BB5"/>
    <w:rsid w:val="001F3510"/>
    <w:rsid w:val="001F3B66"/>
    <w:rsid w:val="001F44BF"/>
    <w:rsid w:val="001F4B12"/>
    <w:rsid w:val="001F5332"/>
    <w:rsid w:val="001F58AF"/>
    <w:rsid w:val="001F670B"/>
    <w:rsid w:val="001F6CDC"/>
    <w:rsid w:val="002031C1"/>
    <w:rsid w:val="002037ED"/>
    <w:rsid w:val="00204996"/>
    <w:rsid w:val="00204BF3"/>
    <w:rsid w:val="002065E2"/>
    <w:rsid w:val="00211976"/>
    <w:rsid w:val="002127EA"/>
    <w:rsid w:val="00212FCE"/>
    <w:rsid w:val="00222ACD"/>
    <w:rsid w:val="00224394"/>
    <w:rsid w:val="00224B05"/>
    <w:rsid w:val="00225900"/>
    <w:rsid w:val="0023031E"/>
    <w:rsid w:val="0023060A"/>
    <w:rsid w:val="002327FD"/>
    <w:rsid w:val="00233B89"/>
    <w:rsid w:val="002345AA"/>
    <w:rsid w:val="002349AC"/>
    <w:rsid w:val="00235291"/>
    <w:rsid w:val="00235F06"/>
    <w:rsid w:val="002365F6"/>
    <w:rsid w:val="00236EC1"/>
    <w:rsid w:val="00240E54"/>
    <w:rsid w:val="002424C5"/>
    <w:rsid w:val="00243F18"/>
    <w:rsid w:val="0024766F"/>
    <w:rsid w:val="00247C6C"/>
    <w:rsid w:val="00251763"/>
    <w:rsid w:val="00251F82"/>
    <w:rsid w:val="002522F8"/>
    <w:rsid w:val="00252829"/>
    <w:rsid w:val="00254511"/>
    <w:rsid w:val="002545A1"/>
    <w:rsid w:val="00254FC6"/>
    <w:rsid w:val="0025682B"/>
    <w:rsid w:val="002570BC"/>
    <w:rsid w:val="00260F80"/>
    <w:rsid w:val="00261B4D"/>
    <w:rsid w:val="00261DA6"/>
    <w:rsid w:val="00262BB1"/>
    <w:rsid w:val="0026339C"/>
    <w:rsid w:val="00263A25"/>
    <w:rsid w:val="00263C79"/>
    <w:rsid w:val="00265314"/>
    <w:rsid w:val="002656E4"/>
    <w:rsid w:val="00270939"/>
    <w:rsid w:val="00270ACA"/>
    <w:rsid w:val="00270AE7"/>
    <w:rsid w:val="00271D84"/>
    <w:rsid w:val="00271F7F"/>
    <w:rsid w:val="00273662"/>
    <w:rsid w:val="00273B6D"/>
    <w:rsid w:val="0027411C"/>
    <w:rsid w:val="00275B4C"/>
    <w:rsid w:val="00276595"/>
    <w:rsid w:val="002821A7"/>
    <w:rsid w:val="0028350C"/>
    <w:rsid w:val="002840A6"/>
    <w:rsid w:val="002847EC"/>
    <w:rsid w:val="00284D56"/>
    <w:rsid w:val="00285BFB"/>
    <w:rsid w:val="00285CC8"/>
    <w:rsid w:val="002946B4"/>
    <w:rsid w:val="002967AA"/>
    <w:rsid w:val="002A10BB"/>
    <w:rsid w:val="002A1E56"/>
    <w:rsid w:val="002A428D"/>
    <w:rsid w:val="002A4BB1"/>
    <w:rsid w:val="002A5C0D"/>
    <w:rsid w:val="002A6203"/>
    <w:rsid w:val="002A6F23"/>
    <w:rsid w:val="002B048D"/>
    <w:rsid w:val="002B0527"/>
    <w:rsid w:val="002B23A7"/>
    <w:rsid w:val="002B31BD"/>
    <w:rsid w:val="002B4DB4"/>
    <w:rsid w:val="002B6EBC"/>
    <w:rsid w:val="002C06AE"/>
    <w:rsid w:val="002C06F0"/>
    <w:rsid w:val="002C0B20"/>
    <w:rsid w:val="002C2228"/>
    <w:rsid w:val="002C5749"/>
    <w:rsid w:val="002C594A"/>
    <w:rsid w:val="002C61CE"/>
    <w:rsid w:val="002C64EF"/>
    <w:rsid w:val="002D073C"/>
    <w:rsid w:val="002D1C0A"/>
    <w:rsid w:val="002D34BB"/>
    <w:rsid w:val="002D3811"/>
    <w:rsid w:val="002D388A"/>
    <w:rsid w:val="002D3D80"/>
    <w:rsid w:val="002D3E40"/>
    <w:rsid w:val="002D4908"/>
    <w:rsid w:val="002E1020"/>
    <w:rsid w:val="002E1644"/>
    <w:rsid w:val="002E1C9F"/>
    <w:rsid w:val="002E35BB"/>
    <w:rsid w:val="002E3915"/>
    <w:rsid w:val="002E4577"/>
    <w:rsid w:val="002E785A"/>
    <w:rsid w:val="002F0121"/>
    <w:rsid w:val="002F0640"/>
    <w:rsid w:val="002F1181"/>
    <w:rsid w:val="002F37E6"/>
    <w:rsid w:val="002F3D41"/>
    <w:rsid w:val="002F4FE6"/>
    <w:rsid w:val="002F701B"/>
    <w:rsid w:val="00300BB1"/>
    <w:rsid w:val="00304911"/>
    <w:rsid w:val="003067EE"/>
    <w:rsid w:val="00306919"/>
    <w:rsid w:val="00306D82"/>
    <w:rsid w:val="003077F5"/>
    <w:rsid w:val="00311BCB"/>
    <w:rsid w:val="00313BFC"/>
    <w:rsid w:val="00314048"/>
    <w:rsid w:val="00322D53"/>
    <w:rsid w:val="00323190"/>
    <w:rsid w:val="0032346D"/>
    <w:rsid w:val="003248A9"/>
    <w:rsid w:val="00324FA9"/>
    <w:rsid w:val="0032585E"/>
    <w:rsid w:val="00325B8E"/>
    <w:rsid w:val="00330225"/>
    <w:rsid w:val="00331EBB"/>
    <w:rsid w:val="00332145"/>
    <w:rsid w:val="003327C1"/>
    <w:rsid w:val="00332F57"/>
    <w:rsid w:val="00336760"/>
    <w:rsid w:val="00336D9E"/>
    <w:rsid w:val="0034041D"/>
    <w:rsid w:val="003445BE"/>
    <w:rsid w:val="00345442"/>
    <w:rsid w:val="00347748"/>
    <w:rsid w:val="00347912"/>
    <w:rsid w:val="0035038F"/>
    <w:rsid w:val="00351ECA"/>
    <w:rsid w:val="00353444"/>
    <w:rsid w:val="00354BF0"/>
    <w:rsid w:val="00354C8E"/>
    <w:rsid w:val="00354F57"/>
    <w:rsid w:val="00356EE7"/>
    <w:rsid w:val="00361753"/>
    <w:rsid w:val="00363280"/>
    <w:rsid w:val="00364812"/>
    <w:rsid w:val="00365478"/>
    <w:rsid w:val="00366210"/>
    <w:rsid w:val="003705FC"/>
    <w:rsid w:val="00371A0D"/>
    <w:rsid w:val="00373665"/>
    <w:rsid w:val="00374C34"/>
    <w:rsid w:val="00374CCF"/>
    <w:rsid w:val="00375412"/>
    <w:rsid w:val="00375CFA"/>
    <w:rsid w:val="00375F3D"/>
    <w:rsid w:val="0037684F"/>
    <w:rsid w:val="003822B2"/>
    <w:rsid w:val="0038282A"/>
    <w:rsid w:val="00382CEE"/>
    <w:rsid w:val="00383A0D"/>
    <w:rsid w:val="00384B96"/>
    <w:rsid w:val="00385870"/>
    <w:rsid w:val="00386DE5"/>
    <w:rsid w:val="0038725A"/>
    <w:rsid w:val="00387C63"/>
    <w:rsid w:val="00390535"/>
    <w:rsid w:val="00390F1B"/>
    <w:rsid w:val="00390FA3"/>
    <w:rsid w:val="00391E63"/>
    <w:rsid w:val="003929E0"/>
    <w:rsid w:val="00392DB4"/>
    <w:rsid w:val="0039309D"/>
    <w:rsid w:val="003962C5"/>
    <w:rsid w:val="0039746D"/>
    <w:rsid w:val="003A173E"/>
    <w:rsid w:val="003A47CE"/>
    <w:rsid w:val="003A4800"/>
    <w:rsid w:val="003A4813"/>
    <w:rsid w:val="003A5D83"/>
    <w:rsid w:val="003A6410"/>
    <w:rsid w:val="003A6B89"/>
    <w:rsid w:val="003B018C"/>
    <w:rsid w:val="003B0C33"/>
    <w:rsid w:val="003B1163"/>
    <w:rsid w:val="003B191F"/>
    <w:rsid w:val="003C0176"/>
    <w:rsid w:val="003C192D"/>
    <w:rsid w:val="003C31ED"/>
    <w:rsid w:val="003C3F9E"/>
    <w:rsid w:val="003C4557"/>
    <w:rsid w:val="003C545C"/>
    <w:rsid w:val="003C593D"/>
    <w:rsid w:val="003C79D2"/>
    <w:rsid w:val="003D09EC"/>
    <w:rsid w:val="003D178C"/>
    <w:rsid w:val="003D3110"/>
    <w:rsid w:val="003D4744"/>
    <w:rsid w:val="003D48DC"/>
    <w:rsid w:val="003D669D"/>
    <w:rsid w:val="003E2534"/>
    <w:rsid w:val="003E5518"/>
    <w:rsid w:val="003E5686"/>
    <w:rsid w:val="003F0161"/>
    <w:rsid w:val="003F0C2A"/>
    <w:rsid w:val="003F0F33"/>
    <w:rsid w:val="003F2122"/>
    <w:rsid w:val="00401ECC"/>
    <w:rsid w:val="00405182"/>
    <w:rsid w:val="00411486"/>
    <w:rsid w:val="00412589"/>
    <w:rsid w:val="00412A88"/>
    <w:rsid w:val="00413EAE"/>
    <w:rsid w:val="004167DF"/>
    <w:rsid w:val="00416EE0"/>
    <w:rsid w:val="00421FE4"/>
    <w:rsid w:val="0042276E"/>
    <w:rsid w:val="00422A59"/>
    <w:rsid w:val="004234D8"/>
    <w:rsid w:val="00423758"/>
    <w:rsid w:val="004244AB"/>
    <w:rsid w:val="00425154"/>
    <w:rsid w:val="00426357"/>
    <w:rsid w:val="004270FE"/>
    <w:rsid w:val="00430470"/>
    <w:rsid w:val="00431275"/>
    <w:rsid w:val="004312E9"/>
    <w:rsid w:val="00431ACD"/>
    <w:rsid w:val="004323A5"/>
    <w:rsid w:val="004361AA"/>
    <w:rsid w:val="0043629C"/>
    <w:rsid w:val="00436A1F"/>
    <w:rsid w:val="00436B0B"/>
    <w:rsid w:val="00436CFC"/>
    <w:rsid w:val="00436EC2"/>
    <w:rsid w:val="0044018F"/>
    <w:rsid w:val="004464B8"/>
    <w:rsid w:val="00446BD4"/>
    <w:rsid w:val="00450FFC"/>
    <w:rsid w:val="00451AD3"/>
    <w:rsid w:val="00453524"/>
    <w:rsid w:val="00455BC5"/>
    <w:rsid w:val="00455C1E"/>
    <w:rsid w:val="00455D49"/>
    <w:rsid w:val="00460152"/>
    <w:rsid w:val="00461574"/>
    <w:rsid w:val="00461BE6"/>
    <w:rsid w:val="00462C84"/>
    <w:rsid w:val="00464E0F"/>
    <w:rsid w:val="00465019"/>
    <w:rsid w:val="004656EE"/>
    <w:rsid w:val="004657B9"/>
    <w:rsid w:val="00467500"/>
    <w:rsid w:val="00471187"/>
    <w:rsid w:val="0047182C"/>
    <w:rsid w:val="00471E48"/>
    <w:rsid w:val="00472386"/>
    <w:rsid w:val="00472AD9"/>
    <w:rsid w:val="00472C95"/>
    <w:rsid w:val="0047311A"/>
    <w:rsid w:val="0047312C"/>
    <w:rsid w:val="00473491"/>
    <w:rsid w:val="0047402B"/>
    <w:rsid w:val="00474486"/>
    <w:rsid w:val="00474837"/>
    <w:rsid w:val="00475525"/>
    <w:rsid w:val="00475D3D"/>
    <w:rsid w:val="0047607E"/>
    <w:rsid w:val="00477210"/>
    <w:rsid w:val="00480120"/>
    <w:rsid w:val="00486B67"/>
    <w:rsid w:val="0049047F"/>
    <w:rsid w:val="00490D12"/>
    <w:rsid w:val="004925B4"/>
    <w:rsid w:val="004937FF"/>
    <w:rsid w:val="0049389C"/>
    <w:rsid w:val="00494E8C"/>
    <w:rsid w:val="00496893"/>
    <w:rsid w:val="004A068B"/>
    <w:rsid w:val="004A0812"/>
    <w:rsid w:val="004A1BF4"/>
    <w:rsid w:val="004A3436"/>
    <w:rsid w:val="004A5FCE"/>
    <w:rsid w:val="004A642D"/>
    <w:rsid w:val="004A6C80"/>
    <w:rsid w:val="004B1222"/>
    <w:rsid w:val="004B2A4D"/>
    <w:rsid w:val="004B46B9"/>
    <w:rsid w:val="004B4E7E"/>
    <w:rsid w:val="004B5AF2"/>
    <w:rsid w:val="004B68B1"/>
    <w:rsid w:val="004B7375"/>
    <w:rsid w:val="004C0BBB"/>
    <w:rsid w:val="004C1EEA"/>
    <w:rsid w:val="004C2535"/>
    <w:rsid w:val="004C3052"/>
    <w:rsid w:val="004C3BBD"/>
    <w:rsid w:val="004C69E5"/>
    <w:rsid w:val="004D0298"/>
    <w:rsid w:val="004D1881"/>
    <w:rsid w:val="004D2675"/>
    <w:rsid w:val="004D4F10"/>
    <w:rsid w:val="004D55EA"/>
    <w:rsid w:val="004D6EC7"/>
    <w:rsid w:val="004E0947"/>
    <w:rsid w:val="004E20BB"/>
    <w:rsid w:val="004E2A27"/>
    <w:rsid w:val="004E4B6D"/>
    <w:rsid w:val="004E614F"/>
    <w:rsid w:val="004E61FE"/>
    <w:rsid w:val="004E6735"/>
    <w:rsid w:val="004E6AE5"/>
    <w:rsid w:val="004E78B7"/>
    <w:rsid w:val="004F1C58"/>
    <w:rsid w:val="004F327B"/>
    <w:rsid w:val="004F528E"/>
    <w:rsid w:val="004F54FD"/>
    <w:rsid w:val="004F5C96"/>
    <w:rsid w:val="004F7766"/>
    <w:rsid w:val="005012A0"/>
    <w:rsid w:val="005028F8"/>
    <w:rsid w:val="00503322"/>
    <w:rsid w:val="0050501A"/>
    <w:rsid w:val="005053F0"/>
    <w:rsid w:val="005069CC"/>
    <w:rsid w:val="005071D3"/>
    <w:rsid w:val="00511F12"/>
    <w:rsid w:val="00512ED5"/>
    <w:rsid w:val="0051323B"/>
    <w:rsid w:val="0051419C"/>
    <w:rsid w:val="00514C67"/>
    <w:rsid w:val="00516283"/>
    <w:rsid w:val="0051699D"/>
    <w:rsid w:val="00521108"/>
    <w:rsid w:val="00524695"/>
    <w:rsid w:val="005248DF"/>
    <w:rsid w:val="00524F56"/>
    <w:rsid w:val="00526A13"/>
    <w:rsid w:val="00526DE6"/>
    <w:rsid w:val="0053063B"/>
    <w:rsid w:val="005311C0"/>
    <w:rsid w:val="005368DF"/>
    <w:rsid w:val="00536B5F"/>
    <w:rsid w:val="00536BF4"/>
    <w:rsid w:val="00536E06"/>
    <w:rsid w:val="0053762A"/>
    <w:rsid w:val="00540864"/>
    <w:rsid w:val="00540874"/>
    <w:rsid w:val="00542423"/>
    <w:rsid w:val="00542D6D"/>
    <w:rsid w:val="00542D98"/>
    <w:rsid w:val="005431B2"/>
    <w:rsid w:val="00543438"/>
    <w:rsid w:val="005441C9"/>
    <w:rsid w:val="00544D06"/>
    <w:rsid w:val="00551973"/>
    <w:rsid w:val="005535D9"/>
    <w:rsid w:val="00553729"/>
    <w:rsid w:val="00554842"/>
    <w:rsid w:val="005549D8"/>
    <w:rsid w:val="005560F8"/>
    <w:rsid w:val="00560110"/>
    <w:rsid w:val="00561EC6"/>
    <w:rsid w:val="00563DE9"/>
    <w:rsid w:val="00567854"/>
    <w:rsid w:val="00570B7D"/>
    <w:rsid w:val="005711B0"/>
    <w:rsid w:val="00571F2F"/>
    <w:rsid w:val="00574433"/>
    <w:rsid w:val="00574E72"/>
    <w:rsid w:val="00575550"/>
    <w:rsid w:val="005803EF"/>
    <w:rsid w:val="005821D9"/>
    <w:rsid w:val="00583A8C"/>
    <w:rsid w:val="00583C70"/>
    <w:rsid w:val="00584B59"/>
    <w:rsid w:val="00585741"/>
    <w:rsid w:val="00585ACB"/>
    <w:rsid w:val="00586485"/>
    <w:rsid w:val="005872E4"/>
    <w:rsid w:val="0059019A"/>
    <w:rsid w:val="00590DAF"/>
    <w:rsid w:val="00591C2B"/>
    <w:rsid w:val="00592697"/>
    <w:rsid w:val="005937BD"/>
    <w:rsid w:val="00594495"/>
    <w:rsid w:val="0059638B"/>
    <w:rsid w:val="0059733B"/>
    <w:rsid w:val="005A01D2"/>
    <w:rsid w:val="005A05DD"/>
    <w:rsid w:val="005A1E17"/>
    <w:rsid w:val="005A4562"/>
    <w:rsid w:val="005A48BD"/>
    <w:rsid w:val="005A4B3F"/>
    <w:rsid w:val="005A5544"/>
    <w:rsid w:val="005A6567"/>
    <w:rsid w:val="005A667B"/>
    <w:rsid w:val="005A6E07"/>
    <w:rsid w:val="005A7CD6"/>
    <w:rsid w:val="005B02E0"/>
    <w:rsid w:val="005B1C19"/>
    <w:rsid w:val="005B36F7"/>
    <w:rsid w:val="005B3E92"/>
    <w:rsid w:val="005B4B3C"/>
    <w:rsid w:val="005B72D4"/>
    <w:rsid w:val="005B7885"/>
    <w:rsid w:val="005C0394"/>
    <w:rsid w:val="005C2C28"/>
    <w:rsid w:val="005C3157"/>
    <w:rsid w:val="005C4BA3"/>
    <w:rsid w:val="005C6581"/>
    <w:rsid w:val="005D2345"/>
    <w:rsid w:val="005D522C"/>
    <w:rsid w:val="005E0DD0"/>
    <w:rsid w:val="005E18BF"/>
    <w:rsid w:val="005E18EE"/>
    <w:rsid w:val="005E2B30"/>
    <w:rsid w:val="005E3265"/>
    <w:rsid w:val="005E3349"/>
    <w:rsid w:val="005E34EB"/>
    <w:rsid w:val="005E5A56"/>
    <w:rsid w:val="005E638D"/>
    <w:rsid w:val="005E6C2E"/>
    <w:rsid w:val="005E7FB6"/>
    <w:rsid w:val="005F13CF"/>
    <w:rsid w:val="005F18CB"/>
    <w:rsid w:val="005F2C19"/>
    <w:rsid w:val="005F2E44"/>
    <w:rsid w:val="005F4057"/>
    <w:rsid w:val="005F49BE"/>
    <w:rsid w:val="005F5D44"/>
    <w:rsid w:val="005F5EA6"/>
    <w:rsid w:val="005F5F8A"/>
    <w:rsid w:val="00602BE5"/>
    <w:rsid w:val="0060333F"/>
    <w:rsid w:val="00604D7F"/>
    <w:rsid w:val="00606C13"/>
    <w:rsid w:val="006078B4"/>
    <w:rsid w:val="00607B5E"/>
    <w:rsid w:val="0061096D"/>
    <w:rsid w:val="006119F2"/>
    <w:rsid w:val="0061286E"/>
    <w:rsid w:val="00612EF5"/>
    <w:rsid w:val="0061359C"/>
    <w:rsid w:val="00613EAE"/>
    <w:rsid w:val="0061452A"/>
    <w:rsid w:val="00615CEA"/>
    <w:rsid w:val="00617B74"/>
    <w:rsid w:val="00617D89"/>
    <w:rsid w:val="00620450"/>
    <w:rsid w:val="00620DB1"/>
    <w:rsid w:val="00621AA9"/>
    <w:rsid w:val="0062323E"/>
    <w:rsid w:val="006240E3"/>
    <w:rsid w:val="0062510E"/>
    <w:rsid w:val="00627043"/>
    <w:rsid w:val="00627CE2"/>
    <w:rsid w:val="00635165"/>
    <w:rsid w:val="0064008C"/>
    <w:rsid w:val="006408FD"/>
    <w:rsid w:val="00644084"/>
    <w:rsid w:val="00646C0E"/>
    <w:rsid w:val="0065086C"/>
    <w:rsid w:val="00650A36"/>
    <w:rsid w:val="00651B34"/>
    <w:rsid w:val="00653F39"/>
    <w:rsid w:val="0065617B"/>
    <w:rsid w:val="00657A67"/>
    <w:rsid w:val="00660B50"/>
    <w:rsid w:val="00661A94"/>
    <w:rsid w:val="00662B92"/>
    <w:rsid w:val="00665592"/>
    <w:rsid w:val="006660CA"/>
    <w:rsid w:val="00666FCE"/>
    <w:rsid w:val="00667594"/>
    <w:rsid w:val="006701BC"/>
    <w:rsid w:val="00670E58"/>
    <w:rsid w:val="0067352D"/>
    <w:rsid w:val="00674D01"/>
    <w:rsid w:val="00680A31"/>
    <w:rsid w:val="0068122F"/>
    <w:rsid w:val="006814D4"/>
    <w:rsid w:val="00681544"/>
    <w:rsid w:val="00684705"/>
    <w:rsid w:val="00685042"/>
    <w:rsid w:val="0068697B"/>
    <w:rsid w:val="006874EB"/>
    <w:rsid w:val="00690B05"/>
    <w:rsid w:val="00692475"/>
    <w:rsid w:val="006926C2"/>
    <w:rsid w:val="00695E50"/>
    <w:rsid w:val="006A0654"/>
    <w:rsid w:val="006A0A61"/>
    <w:rsid w:val="006A101A"/>
    <w:rsid w:val="006A258A"/>
    <w:rsid w:val="006A2D12"/>
    <w:rsid w:val="006A2D97"/>
    <w:rsid w:val="006A549B"/>
    <w:rsid w:val="006A5E9B"/>
    <w:rsid w:val="006A6BFA"/>
    <w:rsid w:val="006A7A71"/>
    <w:rsid w:val="006B05F0"/>
    <w:rsid w:val="006B2759"/>
    <w:rsid w:val="006B5264"/>
    <w:rsid w:val="006B7075"/>
    <w:rsid w:val="006B7380"/>
    <w:rsid w:val="006B7B86"/>
    <w:rsid w:val="006C06CA"/>
    <w:rsid w:val="006C06F5"/>
    <w:rsid w:val="006C1765"/>
    <w:rsid w:val="006C1A85"/>
    <w:rsid w:val="006C58F0"/>
    <w:rsid w:val="006C5D67"/>
    <w:rsid w:val="006C5EFF"/>
    <w:rsid w:val="006C62FC"/>
    <w:rsid w:val="006D0BC7"/>
    <w:rsid w:val="006D3C5E"/>
    <w:rsid w:val="006D3C97"/>
    <w:rsid w:val="006D4986"/>
    <w:rsid w:val="006D510E"/>
    <w:rsid w:val="006D5AD3"/>
    <w:rsid w:val="006D74B2"/>
    <w:rsid w:val="006E2754"/>
    <w:rsid w:val="006E37F6"/>
    <w:rsid w:val="006E38A7"/>
    <w:rsid w:val="006E4D40"/>
    <w:rsid w:val="006E4EEB"/>
    <w:rsid w:val="006E5A6D"/>
    <w:rsid w:val="006E69E3"/>
    <w:rsid w:val="006E79E2"/>
    <w:rsid w:val="006E7BDD"/>
    <w:rsid w:val="006F07C7"/>
    <w:rsid w:val="006F152E"/>
    <w:rsid w:val="006F4109"/>
    <w:rsid w:val="006F6B6C"/>
    <w:rsid w:val="006F7CB1"/>
    <w:rsid w:val="0070000E"/>
    <w:rsid w:val="00700E93"/>
    <w:rsid w:val="0070111B"/>
    <w:rsid w:val="00701554"/>
    <w:rsid w:val="00701999"/>
    <w:rsid w:val="00702CF3"/>
    <w:rsid w:val="0070304B"/>
    <w:rsid w:val="0070531E"/>
    <w:rsid w:val="00705662"/>
    <w:rsid w:val="00707657"/>
    <w:rsid w:val="007078B7"/>
    <w:rsid w:val="00710872"/>
    <w:rsid w:val="00710989"/>
    <w:rsid w:val="007110C0"/>
    <w:rsid w:val="00711A3A"/>
    <w:rsid w:val="00711C5E"/>
    <w:rsid w:val="00712C4D"/>
    <w:rsid w:val="007142CB"/>
    <w:rsid w:val="00714BCD"/>
    <w:rsid w:val="0072325A"/>
    <w:rsid w:val="00723A2F"/>
    <w:rsid w:val="007240FC"/>
    <w:rsid w:val="007265B1"/>
    <w:rsid w:val="00726C8E"/>
    <w:rsid w:val="007272A5"/>
    <w:rsid w:val="007275FA"/>
    <w:rsid w:val="007301D7"/>
    <w:rsid w:val="0073316D"/>
    <w:rsid w:val="00733BE7"/>
    <w:rsid w:val="00734A90"/>
    <w:rsid w:val="007365E6"/>
    <w:rsid w:val="00736F4B"/>
    <w:rsid w:val="00740E31"/>
    <w:rsid w:val="00743BBA"/>
    <w:rsid w:val="00743BD8"/>
    <w:rsid w:val="00744FA8"/>
    <w:rsid w:val="00747BED"/>
    <w:rsid w:val="00750205"/>
    <w:rsid w:val="007522DC"/>
    <w:rsid w:val="0075746C"/>
    <w:rsid w:val="007613C2"/>
    <w:rsid w:val="00761AB8"/>
    <w:rsid w:val="00761C5F"/>
    <w:rsid w:val="00762E70"/>
    <w:rsid w:val="00764A7B"/>
    <w:rsid w:val="007661FD"/>
    <w:rsid w:val="00773725"/>
    <w:rsid w:val="00774977"/>
    <w:rsid w:val="00775C09"/>
    <w:rsid w:val="00776462"/>
    <w:rsid w:val="00776565"/>
    <w:rsid w:val="00783D60"/>
    <w:rsid w:val="00784471"/>
    <w:rsid w:val="007861A5"/>
    <w:rsid w:val="00786AA4"/>
    <w:rsid w:val="00786BA8"/>
    <w:rsid w:val="007910C4"/>
    <w:rsid w:val="0079152B"/>
    <w:rsid w:val="007A2DFF"/>
    <w:rsid w:val="007A3571"/>
    <w:rsid w:val="007A3FFA"/>
    <w:rsid w:val="007A4E66"/>
    <w:rsid w:val="007A658E"/>
    <w:rsid w:val="007B0260"/>
    <w:rsid w:val="007B0571"/>
    <w:rsid w:val="007B0B2C"/>
    <w:rsid w:val="007B12EC"/>
    <w:rsid w:val="007B2453"/>
    <w:rsid w:val="007B45B0"/>
    <w:rsid w:val="007C0166"/>
    <w:rsid w:val="007C0FE0"/>
    <w:rsid w:val="007C2628"/>
    <w:rsid w:val="007C3D1C"/>
    <w:rsid w:val="007C482A"/>
    <w:rsid w:val="007C4FDE"/>
    <w:rsid w:val="007C68A0"/>
    <w:rsid w:val="007D2529"/>
    <w:rsid w:val="007D2E79"/>
    <w:rsid w:val="007D30E8"/>
    <w:rsid w:val="007D488F"/>
    <w:rsid w:val="007D53C8"/>
    <w:rsid w:val="007D63CF"/>
    <w:rsid w:val="007D64EE"/>
    <w:rsid w:val="007D6D6F"/>
    <w:rsid w:val="007D7008"/>
    <w:rsid w:val="007D74C4"/>
    <w:rsid w:val="007E242A"/>
    <w:rsid w:val="007E35B7"/>
    <w:rsid w:val="007E39C7"/>
    <w:rsid w:val="007E39D9"/>
    <w:rsid w:val="007E5811"/>
    <w:rsid w:val="007E6326"/>
    <w:rsid w:val="007F0212"/>
    <w:rsid w:val="007F2B6E"/>
    <w:rsid w:val="007F405A"/>
    <w:rsid w:val="007F48B3"/>
    <w:rsid w:val="007F6E5D"/>
    <w:rsid w:val="007F7D7F"/>
    <w:rsid w:val="00800805"/>
    <w:rsid w:val="00800A21"/>
    <w:rsid w:val="00802F1E"/>
    <w:rsid w:val="00804C38"/>
    <w:rsid w:val="00804FC6"/>
    <w:rsid w:val="00805DA9"/>
    <w:rsid w:val="00810430"/>
    <w:rsid w:val="0081129D"/>
    <w:rsid w:val="008113D4"/>
    <w:rsid w:val="0081157E"/>
    <w:rsid w:val="00814109"/>
    <w:rsid w:val="00814F11"/>
    <w:rsid w:val="008157D3"/>
    <w:rsid w:val="0082086E"/>
    <w:rsid w:val="0082145F"/>
    <w:rsid w:val="0082180C"/>
    <w:rsid w:val="0082216F"/>
    <w:rsid w:val="00823BA1"/>
    <w:rsid w:val="00824342"/>
    <w:rsid w:val="00824AA6"/>
    <w:rsid w:val="00824BBA"/>
    <w:rsid w:val="00826405"/>
    <w:rsid w:val="00827374"/>
    <w:rsid w:val="00833385"/>
    <w:rsid w:val="00834E08"/>
    <w:rsid w:val="008361C8"/>
    <w:rsid w:val="00837170"/>
    <w:rsid w:val="00837A54"/>
    <w:rsid w:val="00837EF0"/>
    <w:rsid w:val="0084133D"/>
    <w:rsid w:val="00841ECF"/>
    <w:rsid w:val="008436B3"/>
    <w:rsid w:val="008461AD"/>
    <w:rsid w:val="0084627C"/>
    <w:rsid w:val="00846642"/>
    <w:rsid w:val="00847C1F"/>
    <w:rsid w:val="00851B11"/>
    <w:rsid w:val="00851D3F"/>
    <w:rsid w:val="00852BAE"/>
    <w:rsid w:val="00852E13"/>
    <w:rsid w:val="00853023"/>
    <w:rsid w:val="008603AB"/>
    <w:rsid w:val="00862D53"/>
    <w:rsid w:val="00863CFB"/>
    <w:rsid w:val="00863D87"/>
    <w:rsid w:val="0086450A"/>
    <w:rsid w:val="008653FC"/>
    <w:rsid w:val="00865E2E"/>
    <w:rsid w:val="00870CC9"/>
    <w:rsid w:val="0087192B"/>
    <w:rsid w:val="00871B72"/>
    <w:rsid w:val="00871C8F"/>
    <w:rsid w:val="00874275"/>
    <w:rsid w:val="00874784"/>
    <w:rsid w:val="00874E48"/>
    <w:rsid w:val="0087710C"/>
    <w:rsid w:val="00880172"/>
    <w:rsid w:val="00881385"/>
    <w:rsid w:val="00881F6B"/>
    <w:rsid w:val="00882669"/>
    <w:rsid w:val="00883592"/>
    <w:rsid w:val="00887594"/>
    <w:rsid w:val="00887DF8"/>
    <w:rsid w:val="00890CF7"/>
    <w:rsid w:val="00891426"/>
    <w:rsid w:val="00896421"/>
    <w:rsid w:val="00897130"/>
    <w:rsid w:val="0089750D"/>
    <w:rsid w:val="008A24A3"/>
    <w:rsid w:val="008A251B"/>
    <w:rsid w:val="008A3C52"/>
    <w:rsid w:val="008A504B"/>
    <w:rsid w:val="008A5A96"/>
    <w:rsid w:val="008B171D"/>
    <w:rsid w:val="008B1CE4"/>
    <w:rsid w:val="008B2328"/>
    <w:rsid w:val="008B2940"/>
    <w:rsid w:val="008B2DDB"/>
    <w:rsid w:val="008B40F5"/>
    <w:rsid w:val="008B57A1"/>
    <w:rsid w:val="008B5C79"/>
    <w:rsid w:val="008B5ECB"/>
    <w:rsid w:val="008B67E8"/>
    <w:rsid w:val="008B68EC"/>
    <w:rsid w:val="008B7838"/>
    <w:rsid w:val="008B7A45"/>
    <w:rsid w:val="008C1365"/>
    <w:rsid w:val="008C1A2E"/>
    <w:rsid w:val="008C3421"/>
    <w:rsid w:val="008C3843"/>
    <w:rsid w:val="008C39B8"/>
    <w:rsid w:val="008C3CCC"/>
    <w:rsid w:val="008C4237"/>
    <w:rsid w:val="008C451B"/>
    <w:rsid w:val="008C533D"/>
    <w:rsid w:val="008C69DB"/>
    <w:rsid w:val="008D10D3"/>
    <w:rsid w:val="008D10F5"/>
    <w:rsid w:val="008D180E"/>
    <w:rsid w:val="008D2185"/>
    <w:rsid w:val="008D4722"/>
    <w:rsid w:val="008D686F"/>
    <w:rsid w:val="008D6A0E"/>
    <w:rsid w:val="008D7D60"/>
    <w:rsid w:val="008E05C3"/>
    <w:rsid w:val="008E0FB5"/>
    <w:rsid w:val="008E1E5E"/>
    <w:rsid w:val="008E2341"/>
    <w:rsid w:val="008E2866"/>
    <w:rsid w:val="008E362F"/>
    <w:rsid w:val="008E5C3A"/>
    <w:rsid w:val="008E77ED"/>
    <w:rsid w:val="008F2037"/>
    <w:rsid w:val="008F2194"/>
    <w:rsid w:val="008F29FD"/>
    <w:rsid w:val="008F300E"/>
    <w:rsid w:val="008F54E1"/>
    <w:rsid w:val="008F5F74"/>
    <w:rsid w:val="008F6055"/>
    <w:rsid w:val="00900369"/>
    <w:rsid w:val="00901121"/>
    <w:rsid w:val="009011C3"/>
    <w:rsid w:val="00902204"/>
    <w:rsid w:val="00902836"/>
    <w:rsid w:val="00902D02"/>
    <w:rsid w:val="0090319F"/>
    <w:rsid w:val="009032F4"/>
    <w:rsid w:val="00903583"/>
    <w:rsid w:val="00903FCD"/>
    <w:rsid w:val="0090610A"/>
    <w:rsid w:val="009062D3"/>
    <w:rsid w:val="00906360"/>
    <w:rsid w:val="00906627"/>
    <w:rsid w:val="00907DED"/>
    <w:rsid w:val="009114C6"/>
    <w:rsid w:val="00912257"/>
    <w:rsid w:val="00913201"/>
    <w:rsid w:val="0091402F"/>
    <w:rsid w:val="00914844"/>
    <w:rsid w:val="009167EF"/>
    <w:rsid w:val="0091742E"/>
    <w:rsid w:val="0092079A"/>
    <w:rsid w:val="009219C6"/>
    <w:rsid w:val="00924449"/>
    <w:rsid w:val="00924944"/>
    <w:rsid w:val="009265AB"/>
    <w:rsid w:val="0092764D"/>
    <w:rsid w:val="00930F5D"/>
    <w:rsid w:val="00931A00"/>
    <w:rsid w:val="00934850"/>
    <w:rsid w:val="00934920"/>
    <w:rsid w:val="00935F64"/>
    <w:rsid w:val="009368BC"/>
    <w:rsid w:val="009401F6"/>
    <w:rsid w:val="009411DA"/>
    <w:rsid w:val="00942A03"/>
    <w:rsid w:val="00942CEB"/>
    <w:rsid w:val="00942E2E"/>
    <w:rsid w:val="00946098"/>
    <w:rsid w:val="009466B8"/>
    <w:rsid w:val="00946901"/>
    <w:rsid w:val="00950698"/>
    <w:rsid w:val="00950A76"/>
    <w:rsid w:val="00950BE7"/>
    <w:rsid w:val="009516C8"/>
    <w:rsid w:val="00952201"/>
    <w:rsid w:val="0095423A"/>
    <w:rsid w:val="00957C74"/>
    <w:rsid w:val="00960822"/>
    <w:rsid w:val="0096199D"/>
    <w:rsid w:val="00962609"/>
    <w:rsid w:val="0096265E"/>
    <w:rsid w:val="0096352B"/>
    <w:rsid w:val="00963BAA"/>
    <w:rsid w:val="00964EE3"/>
    <w:rsid w:val="00965205"/>
    <w:rsid w:val="00965A8A"/>
    <w:rsid w:val="009661F7"/>
    <w:rsid w:val="00967001"/>
    <w:rsid w:val="00967C56"/>
    <w:rsid w:val="00967DDA"/>
    <w:rsid w:val="00970041"/>
    <w:rsid w:val="009706CC"/>
    <w:rsid w:val="0097175B"/>
    <w:rsid w:val="009727E0"/>
    <w:rsid w:val="00972B9B"/>
    <w:rsid w:val="0097318E"/>
    <w:rsid w:val="00975642"/>
    <w:rsid w:val="009760DF"/>
    <w:rsid w:val="00976430"/>
    <w:rsid w:val="00977703"/>
    <w:rsid w:val="009803B1"/>
    <w:rsid w:val="00980C6A"/>
    <w:rsid w:val="009823A1"/>
    <w:rsid w:val="00982642"/>
    <w:rsid w:val="00982F47"/>
    <w:rsid w:val="00983497"/>
    <w:rsid w:val="009842BA"/>
    <w:rsid w:val="0098642A"/>
    <w:rsid w:val="009909F8"/>
    <w:rsid w:val="009956DD"/>
    <w:rsid w:val="009A0020"/>
    <w:rsid w:val="009A0486"/>
    <w:rsid w:val="009A0F15"/>
    <w:rsid w:val="009A0F68"/>
    <w:rsid w:val="009A16B4"/>
    <w:rsid w:val="009A4168"/>
    <w:rsid w:val="009A437B"/>
    <w:rsid w:val="009A4B2D"/>
    <w:rsid w:val="009A7228"/>
    <w:rsid w:val="009B0205"/>
    <w:rsid w:val="009B0230"/>
    <w:rsid w:val="009B0C29"/>
    <w:rsid w:val="009B1367"/>
    <w:rsid w:val="009B136A"/>
    <w:rsid w:val="009B2A3F"/>
    <w:rsid w:val="009B5714"/>
    <w:rsid w:val="009B57A9"/>
    <w:rsid w:val="009B5A65"/>
    <w:rsid w:val="009B7DBA"/>
    <w:rsid w:val="009C1613"/>
    <w:rsid w:val="009C2E4D"/>
    <w:rsid w:val="009C5C67"/>
    <w:rsid w:val="009C6364"/>
    <w:rsid w:val="009C7474"/>
    <w:rsid w:val="009C78C5"/>
    <w:rsid w:val="009D10DD"/>
    <w:rsid w:val="009D1C4E"/>
    <w:rsid w:val="009D2D70"/>
    <w:rsid w:val="009D3EE7"/>
    <w:rsid w:val="009D40F9"/>
    <w:rsid w:val="009D4CA1"/>
    <w:rsid w:val="009D5FA8"/>
    <w:rsid w:val="009D6A13"/>
    <w:rsid w:val="009D6F0C"/>
    <w:rsid w:val="009E02E3"/>
    <w:rsid w:val="009E0CBA"/>
    <w:rsid w:val="009E0E3F"/>
    <w:rsid w:val="009E162C"/>
    <w:rsid w:val="009E1DF2"/>
    <w:rsid w:val="009E6682"/>
    <w:rsid w:val="009E7236"/>
    <w:rsid w:val="009E7742"/>
    <w:rsid w:val="009F1CC5"/>
    <w:rsid w:val="009F2205"/>
    <w:rsid w:val="009F27BD"/>
    <w:rsid w:val="009F6BC2"/>
    <w:rsid w:val="00A005FD"/>
    <w:rsid w:val="00A00773"/>
    <w:rsid w:val="00A03645"/>
    <w:rsid w:val="00A072E3"/>
    <w:rsid w:val="00A07B88"/>
    <w:rsid w:val="00A12E87"/>
    <w:rsid w:val="00A13FCC"/>
    <w:rsid w:val="00A14CE2"/>
    <w:rsid w:val="00A14E66"/>
    <w:rsid w:val="00A14FEC"/>
    <w:rsid w:val="00A15E5A"/>
    <w:rsid w:val="00A22F0D"/>
    <w:rsid w:val="00A22FFC"/>
    <w:rsid w:val="00A23DDE"/>
    <w:rsid w:val="00A24708"/>
    <w:rsid w:val="00A26DB2"/>
    <w:rsid w:val="00A30500"/>
    <w:rsid w:val="00A30656"/>
    <w:rsid w:val="00A3199D"/>
    <w:rsid w:val="00A32DBB"/>
    <w:rsid w:val="00A33BB0"/>
    <w:rsid w:val="00A35391"/>
    <w:rsid w:val="00A3662D"/>
    <w:rsid w:val="00A37A24"/>
    <w:rsid w:val="00A37BC1"/>
    <w:rsid w:val="00A402E2"/>
    <w:rsid w:val="00A40EAD"/>
    <w:rsid w:val="00A42932"/>
    <w:rsid w:val="00A448BE"/>
    <w:rsid w:val="00A45041"/>
    <w:rsid w:val="00A454D3"/>
    <w:rsid w:val="00A45A7E"/>
    <w:rsid w:val="00A45C0A"/>
    <w:rsid w:val="00A45D2C"/>
    <w:rsid w:val="00A47A4D"/>
    <w:rsid w:val="00A50F3B"/>
    <w:rsid w:val="00A5131A"/>
    <w:rsid w:val="00A52C50"/>
    <w:rsid w:val="00A53DA4"/>
    <w:rsid w:val="00A552A2"/>
    <w:rsid w:val="00A56467"/>
    <w:rsid w:val="00A56CA6"/>
    <w:rsid w:val="00A5766C"/>
    <w:rsid w:val="00A57CCD"/>
    <w:rsid w:val="00A62C59"/>
    <w:rsid w:val="00A6715A"/>
    <w:rsid w:val="00A70724"/>
    <w:rsid w:val="00A71BB4"/>
    <w:rsid w:val="00A71C56"/>
    <w:rsid w:val="00A75327"/>
    <w:rsid w:val="00A81E5D"/>
    <w:rsid w:val="00A82BFE"/>
    <w:rsid w:val="00A85984"/>
    <w:rsid w:val="00A85B9A"/>
    <w:rsid w:val="00A86B06"/>
    <w:rsid w:val="00A86FC6"/>
    <w:rsid w:val="00A91BB6"/>
    <w:rsid w:val="00A92044"/>
    <w:rsid w:val="00A93438"/>
    <w:rsid w:val="00A937A2"/>
    <w:rsid w:val="00A93F1C"/>
    <w:rsid w:val="00A944DE"/>
    <w:rsid w:val="00A94BE7"/>
    <w:rsid w:val="00A9544F"/>
    <w:rsid w:val="00A96E79"/>
    <w:rsid w:val="00AA02A0"/>
    <w:rsid w:val="00AA22AD"/>
    <w:rsid w:val="00AA5157"/>
    <w:rsid w:val="00AA5FC7"/>
    <w:rsid w:val="00AB1A52"/>
    <w:rsid w:val="00AB391B"/>
    <w:rsid w:val="00AB3F84"/>
    <w:rsid w:val="00AB4D8E"/>
    <w:rsid w:val="00AB5C46"/>
    <w:rsid w:val="00AC0151"/>
    <w:rsid w:val="00AC0906"/>
    <w:rsid w:val="00AC18C4"/>
    <w:rsid w:val="00AC44FF"/>
    <w:rsid w:val="00AD07A2"/>
    <w:rsid w:val="00AD0DA7"/>
    <w:rsid w:val="00AD2BA6"/>
    <w:rsid w:val="00AD321F"/>
    <w:rsid w:val="00AD507C"/>
    <w:rsid w:val="00AD6C71"/>
    <w:rsid w:val="00AD7C6F"/>
    <w:rsid w:val="00AD7F55"/>
    <w:rsid w:val="00AE1131"/>
    <w:rsid w:val="00AE18F0"/>
    <w:rsid w:val="00AE2A76"/>
    <w:rsid w:val="00AE3CFF"/>
    <w:rsid w:val="00AE415C"/>
    <w:rsid w:val="00AE6FEF"/>
    <w:rsid w:val="00AE72F0"/>
    <w:rsid w:val="00AF14DF"/>
    <w:rsid w:val="00AF282A"/>
    <w:rsid w:val="00AF2E4B"/>
    <w:rsid w:val="00AF5FC6"/>
    <w:rsid w:val="00AF721E"/>
    <w:rsid w:val="00B0094D"/>
    <w:rsid w:val="00B015D3"/>
    <w:rsid w:val="00B01A17"/>
    <w:rsid w:val="00B03809"/>
    <w:rsid w:val="00B03CB0"/>
    <w:rsid w:val="00B045D0"/>
    <w:rsid w:val="00B04BB5"/>
    <w:rsid w:val="00B06C28"/>
    <w:rsid w:val="00B076D2"/>
    <w:rsid w:val="00B11B1E"/>
    <w:rsid w:val="00B121CA"/>
    <w:rsid w:val="00B12D7B"/>
    <w:rsid w:val="00B131AD"/>
    <w:rsid w:val="00B14F1D"/>
    <w:rsid w:val="00B15936"/>
    <w:rsid w:val="00B202D5"/>
    <w:rsid w:val="00B20A44"/>
    <w:rsid w:val="00B229F3"/>
    <w:rsid w:val="00B23EB6"/>
    <w:rsid w:val="00B256DF"/>
    <w:rsid w:val="00B25A2B"/>
    <w:rsid w:val="00B31C79"/>
    <w:rsid w:val="00B32028"/>
    <w:rsid w:val="00B32BE7"/>
    <w:rsid w:val="00B336E9"/>
    <w:rsid w:val="00B35CB2"/>
    <w:rsid w:val="00B35E51"/>
    <w:rsid w:val="00B3710D"/>
    <w:rsid w:val="00B37F20"/>
    <w:rsid w:val="00B40741"/>
    <w:rsid w:val="00B421A8"/>
    <w:rsid w:val="00B44532"/>
    <w:rsid w:val="00B44BFF"/>
    <w:rsid w:val="00B45F4F"/>
    <w:rsid w:val="00B46A0F"/>
    <w:rsid w:val="00B46B9B"/>
    <w:rsid w:val="00B50BDF"/>
    <w:rsid w:val="00B5205F"/>
    <w:rsid w:val="00B529E0"/>
    <w:rsid w:val="00B53F45"/>
    <w:rsid w:val="00B5611D"/>
    <w:rsid w:val="00B569ED"/>
    <w:rsid w:val="00B5729D"/>
    <w:rsid w:val="00B604F7"/>
    <w:rsid w:val="00B6073C"/>
    <w:rsid w:val="00B61C5F"/>
    <w:rsid w:val="00B63564"/>
    <w:rsid w:val="00B654AF"/>
    <w:rsid w:val="00B65CB8"/>
    <w:rsid w:val="00B720A1"/>
    <w:rsid w:val="00B73636"/>
    <w:rsid w:val="00B73FD5"/>
    <w:rsid w:val="00B74A24"/>
    <w:rsid w:val="00B74A8F"/>
    <w:rsid w:val="00B75E00"/>
    <w:rsid w:val="00B769E1"/>
    <w:rsid w:val="00B77753"/>
    <w:rsid w:val="00B80EC0"/>
    <w:rsid w:val="00B81DF0"/>
    <w:rsid w:val="00B8223A"/>
    <w:rsid w:val="00B8313E"/>
    <w:rsid w:val="00B83AD4"/>
    <w:rsid w:val="00B83FFC"/>
    <w:rsid w:val="00B847E4"/>
    <w:rsid w:val="00B859AD"/>
    <w:rsid w:val="00B86212"/>
    <w:rsid w:val="00B90EB2"/>
    <w:rsid w:val="00B92B85"/>
    <w:rsid w:val="00B94741"/>
    <w:rsid w:val="00B94B89"/>
    <w:rsid w:val="00B953EC"/>
    <w:rsid w:val="00B95A64"/>
    <w:rsid w:val="00B95DD1"/>
    <w:rsid w:val="00B972CC"/>
    <w:rsid w:val="00B977F0"/>
    <w:rsid w:val="00B979DB"/>
    <w:rsid w:val="00B97CB0"/>
    <w:rsid w:val="00B97EBB"/>
    <w:rsid w:val="00BA0B79"/>
    <w:rsid w:val="00BA4956"/>
    <w:rsid w:val="00BA4ABA"/>
    <w:rsid w:val="00BA4BBB"/>
    <w:rsid w:val="00BA64F0"/>
    <w:rsid w:val="00BA67C0"/>
    <w:rsid w:val="00BA6BA2"/>
    <w:rsid w:val="00BA7A63"/>
    <w:rsid w:val="00BB016F"/>
    <w:rsid w:val="00BB4B0B"/>
    <w:rsid w:val="00BB4FBE"/>
    <w:rsid w:val="00BB60FC"/>
    <w:rsid w:val="00BB749D"/>
    <w:rsid w:val="00BC26D5"/>
    <w:rsid w:val="00BC2F74"/>
    <w:rsid w:val="00BC630B"/>
    <w:rsid w:val="00BC64E1"/>
    <w:rsid w:val="00BC7B44"/>
    <w:rsid w:val="00BD0C8E"/>
    <w:rsid w:val="00BD1B76"/>
    <w:rsid w:val="00BD2842"/>
    <w:rsid w:val="00BD3944"/>
    <w:rsid w:val="00BD4BC7"/>
    <w:rsid w:val="00BD589A"/>
    <w:rsid w:val="00BD71D0"/>
    <w:rsid w:val="00BE1AFE"/>
    <w:rsid w:val="00BE20DD"/>
    <w:rsid w:val="00BE2A42"/>
    <w:rsid w:val="00BE2D7E"/>
    <w:rsid w:val="00BE2E38"/>
    <w:rsid w:val="00BE3D0E"/>
    <w:rsid w:val="00BE60F0"/>
    <w:rsid w:val="00BE7C1D"/>
    <w:rsid w:val="00BF039C"/>
    <w:rsid w:val="00BF0C51"/>
    <w:rsid w:val="00BF0F59"/>
    <w:rsid w:val="00BF2414"/>
    <w:rsid w:val="00BF39EE"/>
    <w:rsid w:val="00BF3D17"/>
    <w:rsid w:val="00BF4996"/>
    <w:rsid w:val="00BF6D40"/>
    <w:rsid w:val="00C00EA5"/>
    <w:rsid w:val="00C01740"/>
    <w:rsid w:val="00C01A13"/>
    <w:rsid w:val="00C0230D"/>
    <w:rsid w:val="00C03442"/>
    <w:rsid w:val="00C05035"/>
    <w:rsid w:val="00C05D0A"/>
    <w:rsid w:val="00C0680C"/>
    <w:rsid w:val="00C07577"/>
    <w:rsid w:val="00C105DA"/>
    <w:rsid w:val="00C136F5"/>
    <w:rsid w:val="00C13FFA"/>
    <w:rsid w:val="00C154C1"/>
    <w:rsid w:val="00C17C97"/>
    <w:rsid w:val="00C202A9"/>
    <w:rsid w:val="00C203EC"/>
    <w:rsid w:val="00C208B7"/>
    <w:rsid w:val="00C20CA7"/>
    <w:rsid w:val="00C210AD"/>
    <w:rsid w:val="00C21C09"/>
    <w:rsid w:val="00C22DAB"/>
    <w:rsid w:val="00C23170"/>
    <w:rsid w:val="00C249D7"/>
    <w:rsid w:val="00C254FF"/>
    <w:rsid w:val="00C308E9"/>
    <w:rsid w:val="00C30AB7"/>
    <w:rsid w:val="00C325AF"/>
    <w:rsid w:val="00C32813"/>
    <w:rsid w:val="00C33636"/>
    <w:rsid w:val="00C34B2B"/>
    <w:rsid w:val="00C35073"/>
    <w:rsid w:val="00C357F4"/>
    <w:rsid w:val="00C365CD"/>
    <w:rsid w:val="00C36BCF"/>
    <w:rsid w:val="00C40249"/>
    <w:rsid w:val="00C45FAF"/>
    <w:rsid w:val="00C460D5"/>
    <w:rsid w:val="00C4763E"/>
    <w:rsid w:val="00C52C26"/>
    <w:rsid w:val="00C54CB3"/>
    <w:rsid w:val="00C5583C"/>
    <w:rsid w:val="00C55F3F"/>
    <w:rsid w:val="00C56EE8"/>
    <w:rsid w:val="00C61152"/>
    <w:rsid w:val="00C62872"/>
    <w:rsid w:val="00C64818"/>
    <w:rsid w:val="00C67956"/>
    <w:rsid w:val="00C753AF"/>
    <w:rsid w:val="00C81F49"/>
    <w:rsid w:val="00C82406"/>
    <w:rsid w:val="00C82C42"/>
    <w:rsid w:val="00C82EA3"/>
    <w:rsid w:val="00C840BA"/>
    <w:rsid w:val="00C84626"/>
    <w:rsid w:val="00C85C0F"/>
    <w:rsid w:val="00C867A2"/>
    <w:rsid w:val="00C86E85"/>
    <w:rsid w:val="00C87080"/>
    <w:rsid w:val="00C87EA5"/>
    <w:rsid w:val="00C90188"/>
    <w:rsid w:val="00C91646"/>
    <w:rsid w:val="00C93C9F"/>
    <w:rsid w:val="00C9522F"/>
    <w:rsid w:val="00CA0062"/>
    <w:rsid w:val="00CA01CB"/>
    <w:rsid w:val="00CA0A77"/>
    <w:rsid w:val="00CA143B"/>
    <w:rsid w:val="00CA39F9"/>
    <w:rsid w:val="00CA3D4F"/>
    <w:rsid w:val="00CA4634"/>
    <w:rsid w:val="00CA46E6"/>
    <w:rsid w:val="00CA4DCD"/>
    <w:rsid w:val="00CA4F66"/>
    <w:rsid w:val="00CA52DA"/>
    <w:rsid w:val="00CA6338"/>
    <w:rsid w:val="00CA7A05"/>
    <w:rsid w:val="00CB02C2"/>
    <w:rsid w:val="00CB068E"/>
    <w:rsid w:val="00CB27F4"/>
    <w:rsid w:val="00CB3515"/>
    <w:rsid w:val="00CB3C2D"/>
    <w:rsid w:val="00CB415A"/>
    <w:rsid w:val="00CB4E7E"/>
    <w:rsid w:val="00CB6813"/>
    <w:rsid w:val="00CC1860"/>
    <w:rsid w:val="00CC33BB"/>
    <w:rsid w:val="00CC34D6"/>
    <w:rsid w:val="00CC4199"/>
    <w:rsid w:val="00CC6626"/>
    <w:rsid w:val="00CC720F"/>
    <w:rsid w:val="00CC793D"/>
    <w:rsid w:val="00CD26C8"/>
    <w:rsid w:val="00CD2B12"/>
    <w:rsid w:val="00CD2F24"/>
    <w:rsid w:val="00CD3593"/>
    <w:rsid w:val="00CD410E"/>
    <w:rsid w:val="00CD5A19"/>
    <w:rsid w:val="00CD7920"/>
    <w:rsid w:val="00CD7A7A"/>
    <w:rsid w:val="00CE08EC"/>
    <w:rsid w:val="00CE1858"/>
    <w:rsid w:val="00CE2109"/>
    <w:rsid w:val="00CE25A3"/>
    <w:rsid w:val="00CE2959"/>
    <w:rsid w:val="00CE41BB"/>
    <w:rsid w:val="00CE733A"/>
    <w:rsid w:val="00CE7B73"/>
    <w:rsid w:val="00CF1EEF"/>
    <w:rsid w:val="00CF2750"/>
    <w:rsid w:val="00CF373C"/>
    <w:rsid w:val="00CF431A"/>
    <w:rsid w:val="00CF47F3"/>
    <w:rsid w:val="00CF4A07"/>
    <w:rsid w:val="00CF4B80"/>
    <w:rsid w:val="00CF64BD"/>
    <w:rsid w:val="00CF72F0"/>
    <w:rsid w:val="00CF771E"/>
    <w:rsid w:val="00D00E66"/>
    <w:rsid w:val="00D02592"/>
    <w:rsid w:val="00D02C3B"/>
    <w:rsid w:val="00D034EC"/>
    <w:rsid w:val="00D05A88"/>
    <w:rsid w:val="00D07162"/>
    <w:rsid w:val="00D073E3"/>
    <w:rsid w:val="00D07545"/>
    <w:rsid w:val="00D07B42"/>
    <w:rsid w:val="00D118B4"/>
    <w:rsid w:val="00D11FF3"/>
    <w:rsid w:val="00D121EB"/>
    <w:rsid w:val="00D146DD"/>
    <w:rsid w:val="00D154EA"/>
    <w:rsid w:val="00D16CAE"/>
    <w:rsid w:val="00D16DCC"/>
    <w:rsid w:val="00D20282"/>
    <w:rsid w:val="00D24610"/>
    <w:rsid w:val="00D2651A"/>
    <w:rsid w:val="00D2774D"/>
    <w:rsid w:val="00D32DBC"/>
    <w:rsid w:val="00D33D47"/>
    <w:rsid w:val="00D36F92"/>
    <w:rsid w:val="00D40917"/>
    <w:rsid w:val="00D46909"/>
    <w:rsid w:val="00D52D06"/>
    <w:rsid w:val="00D53003"/>
    <w:rsid w:val="00D536B0"/>
    <w:rsid w:val="00D53BCA"/>
    <w:rsid w:val="00D54AF6"/>
    <w:rsid w:val="00D55664"/>
    <w:rsid w:val="00D5692F"/>
    <w:rsid w:val="00D579CA"/>
    <w:rsid w:val="00D61608"/>
    <w:rsid w:val="00D641B0"/>
    <w:rsid w:val="00D662F1"/>
    <w:rsid w:val="00D665E6"/>
    <w:rsid w:val="00D66B83"/>
    <w:rsid w:val="00D66E64"/>
    <w:rsid w:val="00D7030C"/>
    <w:rsid w:val="00D71098"/>
    <w:rsid w:val="00D710D9"/>
    <w:rsid w:val="00D7163D"/>
    <w:rsid w:val="00D72D41"/>
    <w:rsid w:val="00D72DA6"/>
    <w:rsid w:val="00D73125"/>
    <w:rsid w:val="00D73914"/>
    <w:rsid w:val="00D73BD5"/>
    <w:rsid w:val="00D74A6F"/>
    <w:rsid w:val="00D75762"/>
    <w:rsid w:val="00D75DC9"/>
    <w:rsid w:val="00D771DB"/>
    <w:rsid w:val="00D7758A"/>
    <w:rsid w:val="00D802DE"/>
    <w:rsid w:val="00D803C7"/>
    <w:rsid w:val="00D80CD6"/>
    <w:rsid w:val="00D819C8"/>
    <w:rsid w:val="00D81E72"/>
    <w:rsid w:val="00D845F5"/>
    <w:rsid w:val="00D84CAB"/>
    <w:rsid w:val="00D870D8"/>
    <w:rsid w:val="00D879A0"/>
    <w:rsid w:val="00D9033F"/>
    <w:rsid w:val="00D904C6"/>
    <w:rsid w:val="00D90A8A"/>
    <w:rsid w:val="00D90AC8"/>
    <w:rsid w:val="00D91742"/>
    <w:rsid w:val="00D93160"/>
    <w:rsid w:val="00D94380"/>
    <w:rsid w:val="00D960B7"/>
    <w:rsid w:val="00D97414"/>
    <w:rsid w:val="00DA0154"/>
    <w:rsid w:val="00DA02B4"/>
    <w:rsid w:val="00DA23B3"/>
    <w:rsid w:val="00DA2DDE"/>
    <w:rsid w:val="00DA61B0"/>
    <w:rsid w:val="00DA632C"/>
    <w:rsid w:val="00DA68AA"/>
    <w:rsid w:val="00DA6FD8"/>
    <w:rsid w:val="00DA7DF3"/>
    <w:rsid w:val="00DB0968"/>
    <w:rsid w:val="00DB4AEC"/>
    <w:rsid w:val="00DB5BC2"/>
    <w:rsid w:val="00DC18F3"/>
    <w:rsid w:val="00DC1A14"/>
    <w:rsid w:val="00DC36EF"/>
    <w:rsid w:val="00DC42A8"/>
    <w:rsid w:val="00DC42B8"/>
    <w:rsid w:val="00DC42E6"/>
    <w:rsid w:val="00DC4420"/>
    <w:rsid w:val="00DC50BA"/>
    <w:rsid w:val="00DD0E2B"/>
    <w:rsid w:val="00DD1192"/>
    <w:rsid w:val="00DD13DD"/>
    <w:rsid w:val="00DD3B12"/>
    <w:rsid w:val="00DD3CBA"/>
    <w:rsid w:val="00DD4304"/>
    <w:rsid w:val="00DD49CE"/>
    <w:rsid w:val="00DD5172"/>
    <w:rsid w:val="00DD73B6"/>
    <w:rsid w:val="00DE00FB"/>
    <w:rsid w:val="00DE0D0F"/>
    <w:rsid w:val="00DE24E4"/>
    <w:rsid w:val="00DE2B49"/>
    <w:rsid w:val="00DE37D1"/>
    <w:rsid w:val="00DE5563"/>
    <w:rsid w:val="00DF092D"/>
    <w:rsid w:val="00DF1944"/>
    <w:rsid w:val="00DF1B36"/>
    <w:rsid w:val="00DF1D96"/>
    <w:rsid w:val="00DF3986"/>
    <w:rsid w:val="00DF59FA"/>
    <w:rsid w:val="00DF73F4"/>
    <w:rsid w:val="00E020C1"/>
    <w:rsid w:val="00E038AA"/>
    <w:rsid w:val="00E04638"/>
    <w:rsid w:val="00E07307"/>
    <w:rsid w:val="00E076C3"/>
    <w:rsid w:val="00E07705"/>
    <w:rsid w:val="00E12921"/>
    <w:rsid w:val="00E13F7C"/>
    <w:rsid w:val="00E1450E"/>
    <w:rsid w:val="00E149F2"/>
    <w:rsid w:val="00E14BDB"/>
    <w:rsid w:val="00E14E8E"/>
    <w:rsid w:val="00E15289"/>
    <w:rsid w:val="00E15C70"/>
    <w:rsid w:val="00E1671B"/>
    <w:rsid w:val="00E17A4E"/>
    <w:rsid w:val="00E203D2"/>
    <w:rsid w:val="00E20B58"/>
    <w:rsid w:val="00E226BD"/>
    <w:rsid w:val="00E23841"/>
    <w:rsid w:val="00E30D07"/>
    <w:rsid w:val="00E31509"/>
    <w:rsid w:val="00E31B93"/>
    <w:rsid w:val="00E325CD"/>
    <w:rsid w:val="00E32D99"/>
    <w:rsid w:val="00E33C41"/>
    <w:rsid w:val="00E34EF1"/>
    <w:rsid w:val="00E40C03"/>
    <w:rsid w:val="00E41CFD"/>
    <w:rsid w:val="00E44AFF"/>
    <w:rsid w:val="00E44BB7"/>
    <w:rsid w:val="00E462AC"/>
    <w:rsid w:val="00E4633F"/>
    <w:rsid w:val="00E46F60"/>
    <w:rsid w:val="00E470E3"/>
    <w:rsid w:val="00E520DA"/>
    <w:rsid w:val="00E55150"/>
    <w:rsid w:val="00E574D8"/>
    <w:rsid w:val="00E62FD0"/>
    <w:rsid w:val="00E663C4"/>
    <w:rsid w:val="00E66BD7"/>
    <w:rsid w:val="00E67ED7"/>
    <w:rsid w:val="00E72E6E"/>
    <w:rsid w:val="00E73EC0"/>
    <w:rsid w:val="00E765FE"/>
    <w:rsid w:val="00E8065F"/>
    <w:rsid w:val="00E80C13"/>
    <w:rsid w:val="00E829D9"/>
    <w:rsid w:val="00E845DE"/>
    <w:rsid w:val="00E84BB7"/>
    <w:rsid w:val="00E84C6F"/>
    <w:rsid w:val="00E84D0D"/>
    <w:rsid w:val="00E84E98"/>
    <w:rsid w:val="00E94A24"/>
    <w:rsid w:val="00E95F5D"/>
    <w:rsid w:val="00E96604"/>
    <w:rsid w:val="00E96769"/>
    <w:rsid w:val="00E96E14"/>
    <w:rsid w:val="00E97137"/>
    <w:rsid w:val="00E97CC5"/>
    <w:rsid w:val="00E97DFC"/>
    <w:rsid w:val="00EA2349"/>
    <w:rsid w:val="00EA3351"/>
    <w:rsid w:val="00EA3AC6"/>
    <w:rsid w:val="00EA5CE9"/>
    <w:rsid w:val="00EA643F"/>
    <w:rsid w:val="00EA6A90"/>
    <w:rsid w:val="00EA6D39"/>
    <w:rsid w:val="00EB0B96"/>
    <w:rsid w:val="00EB158C"/>
    <w:rsid w:val="00EB36AE"/>
    <w:rsid w:val="00EB4C0C"/>
    <w:rsid w:val="00EB52A9"/>
    <w:rsid w:val="00EB5739"/>
    <w:rsid w:val="00EC0ECD"/>
    <w:rsid w:val="00EC2BE0"/>
    <w:rsid w:val="00EC59F3"/>
    <w:rsid w:val="00EC5C7E"/>
    <w:rsid w:val="00EC6EEA"/>
    <w:rsid w:val="00ED2504"/>
    <w:rsid w:val="00ED4195"/>
    <w:rsid w:val="00ED46F0"/>
    <w:rsid w:val="00ED607B"/>
    <w:rsid w:val="00ED6398"/>
    <w:rsid w:val="00ED75AF"/>
    <w:rsid w:val="00ED7DBE"/>
    <w:rsid w:val="00EE0251"/>
    <w:rsid w:val="00EE056D"/>
    <w:rsid w:val="00EE0DEF"/>
    <w:rsid w:val="00EE1433"/>
    <w:rsid w:val="00EE14F1"/>
    <w:rsid w:val="00EE18E8"/>
    <w:rsid w:val="00EE1F54"/>
    <w:rsid w:val="00EE4B9E"/>
    <w:rsid w:val="00EE4BCF"/>
    <w:rsid w:val="00EE5AB2"/>
    <w:rsid w:val="00EE5E57"/>
    <w:rsid w:val="00EE601B"/>
    <w:rsid w:val="00EE69AF"/>
    <w:rsid w:val="00EE6A0A"/>
    <w:rsid w:val="00EF0F3F"/>
    <w:rsid w:val="00EF1A1F"/>
    <w:rsid w:val="00EF29E9"/>
    <w:rsid w:val="00EF369B"/>
    <w:rsid w:val="00EF3A2E"/>
    <w:rsid w:val="00EF4B71"/>
    <w:rsid w:val="00EF51ED"/>
    <w:rsid w:val="00EF5465"/>
    <w:rsid w:val="00F00051"/>
    <w:rsid w:val="00F00EA7"/>
    <w:rsid w:val="00F02114"/>
    <w:rsid w:val="00F0358E"/>
    <w:rsid w:val="00F07C0E"/>
    <w:rsid w:val="00F124D2"/>
    <w:rsid w:val="00F12FAE"/>
    <w:rsid w:val="00F13108"/>
    <w:rsid w:val="00F1465B"/>
    <w:rsid w:val="00F14B5E"/>
    <w:rsid w:val="00F20DAB"/>
    <w:rsid w:val="00F23AEA"/>
    <w:rsid w:val="00F240A2"/>
    <w:rsid w:val="00F24422"/>
    <w:rsid w:val="00F2596C"/>
    <w:rsid w:val="00F25D9F"/>
    <w:rsid w:val="00F2628B"/>
    <w:rsid w:val="00F27ADB"/>
    <w:rsid w:val="00F30949"/>
    <w:rsid w:val="00F3182F"/>
    <w:rsid w:val="00F31BEF"/>
    <w:rsid w:val="00F34FC6"/>
    <w:rsid w:val="00F3584D"/>
    <w:rsid w:val="00F3598F"/>
    <w:rsid w:val="00F36BC5"/>
    <w:rsid w:val="00F379AA"/>
    <w:rsid w:val="00F41B0B"/>
    <w:rsid w:val="00F41ECD"/>
    <w:rsid w:val="00F4305C"/>
    <w:rsid w:val="00F45414"/>
    <w:rsid w:val="00F50EB8"/>
    <w:rsid w:val="00F51501"/>
    <w:rsid w:val="00F51DD6"/>
    <w:rsid w:val="00F53D42"/>
    <w:rsid w:val="00F54097"/>
    <w:rsid w:val="00F54E78"/>
    <w:rsid w:val="00F56C3D"/>
    <w:rsid w:val="00F57148"/>
    <w:rsid w:val="00F57A70"/>
    <w:rsid w:val="00F57B91"/>
    <w:rsid w:val="00F57CD2"/>
    <w:rsid w:val="00F62D99"/>
    <w:rsid w:val="00F65572"/>
    <w:rsid w:val="00F6710E"/>
    <w:rsid w:val="00F6797B"/>
    <w:rsid w:val="00F729A9"/>
    <w:rsid w:val="00F750DE"/>
    <w:rsid w:val="00F75A50"/>
    <w:rsid w:val="00F8022D"/>
    <w:rsid w:val="00F82BC9"/>
    <w:rsid w:val="00F83090"/>
    <w:rsid w:val="00F8367F"/>
    <w:rsid w:val="00F865B6"/>
    <w:rsid w:val="00F87670"/>
    <w:rsid w:val="00F87AC7"/>
    <w:rsid w:val="00F90225"/>
    <w:rsid w:val="00F909C9"/>
    <w:rsid w:val="00F90E5E"/>
    <w:rsid w:val="00F91780"/>
    <w:rsid w:val="00F91E32"/>
    <w:rsid w:val="00F9394F"/>
    <w:rsid w:val="00FA0145"/>
    <w:rsid w:val="00FA0726"/>
    <w:rsid w:val="00FA0986"/>
    <w:rsid w:val="00FA0B2B"/>
    <w:rsid w:val="00FA1425"/>
    <w:rsid w:val="00FA43B6"/>
    <w:rsid w:val="00FA49E1"/>
    <w:rsid w:val="00FA4D8F"/>
    <w:rsid w:val="00FA5B6F"/>
    <w:rsid w:val="00FA7545"/>
    <w:rsid w:val="00FB03DA"/>
    <w:rsid w:val="00FB0810"/>
    <w:rsid w:val="00FB0C0C"/>
    <w:rsid w:val="00FB17C4"/>
    <w:rsid w:val="00FB4FA1"/>
    <w:rsid w:val="00FB597F"/>
    <w:rsid w:val="00FB6591"/>
    <w:rsid w:val="00FB664B"/>
    <w:rsid w:val="00FB6B40"/>
    <w:rsid w:val="00FB76FE"/>
    <w:rsid w:val="00FB7D0C"/>
    <w:rsid w:val="00FC1169"/>
    <w:rsid w:val="00FC162A"/>
    <w:rsid w:val="00FC1E84"/>
    <w:rsid w:val="00FC2DCD"/>
    <w:rsid w:val="00FC3BFC"/>
    <w:rsid w:val="00FC4AEF"/>
    <w:rsid w:val="00FC58CA"/>
    <w:rsid w:val="00FC58DD"/>
    <w:rsid w:val="00FC7539"/>
    <w:rsid w:val="00FD0725"/>
    <w:rsid w:val="00FD1668"/>
    <w:rsid w:val="00FD23DC"/>
    <w:rsid w:val="00FD456F"/>
    <w:rsid w:val="00FD518B"/>
    <w:rsid w:val="00FD599A"/>
    <w:rsid w:val="00FD5B25"/>
    <w:rsid w:val="00FD62C0"/>
    <w:rsid w:val="00FD7481"/>
    <w:rsid w:val="00FD7A23"/>
    <w:rsid w:val="00FD7F22"/>
    <w:rsid w:val="00FE193C"/>
    <w:rsid w:val="00FE24F8"/>
    <w:rsid w:val="00FE4C82"/>
    <w:rsid w:val="00FE51F7"/>
    <w:rsid w:val="00FE68D8"/>
    <w:rsid w:val="00FE7C28"/>
    <w:rsid w:val="00FE7C56"/>
    <w:rsid w:val="00FF2AD4"/>
    <w:rsid w:val="00FF44E6"/>
    <w:rsid w:val="00FF484F"/>
    <w:rsid w:val="00FF48DE"/>
    <w:rsid w:val="00FF633B"/>
    <w:rsid w:val="00FF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2AE57"/>
  <w15:docId w15:val="{4E847818-49FA-48FC-BA9C-307F3486A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DF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A7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B2A4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B2A4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B2A4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B2A4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B2A4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B2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B2A4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A1E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Listeavsnitt">
    <w:name w:val="List Paragraph"/>
    <w:basedOn w:val="Normal"/>
    <w:uiPriority w:val="34"/>
    <w:qFormat/>
    <w:rsid w:val="001869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D92B70-0F4A-42F8-9CAF-94C0ED9A1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1799</Words>
  <Characters>9535</Characters>
  <Application>Microsoft Office Word</Application>
  <DocSecurity>0</DocSecurity>
  <Lines>79</Lines>
  <Paragraphs>2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HI</Company>
  <LinksUpToDate>false</LinksUpToDate>
  <CharactersWithSpaces>1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HI</dc:creator>
  <cp:lastModifiedBy>Magnus, Maria Christine</cp:lastModifiedBy>
  <cp:revision>29</cp:revision>
  <cp:lastPrinted>2016-12-19T11:37:00Z</cp:lastPrinted>
  <dcterms:created xsi:type="dcterms:W3CDTF">2017-04-11T15:44:00Z</dcterms:created>
  <dcterms:modified xsi:type="dcterms:W3CDTF">2017-11-20T19:08:00Z</dcterms:modified>
</cp:coreProperties>
</file>